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B085B" w14:textId="44A5A7D1" w:rsidR="009E330F" w:rsidRDefault="0034107E" w:rsidP="009E330F">
      <w:pPr>
        <w:jc w:val="center"/>
        <w:rPr>
          <w:b/>
          <w:bCs/>
          <w:u w:val="single"/>
        </w:rPr>
      </w:pPr>
      <w:r>
        <w:rPr>
          <w:b/>
          <w:bCs/>
          <w:u w:val="single"/>
        </w:rPr>
        <w:t xml:space="preserve">Supplement 2. </w:t>
      </w:r>
      <w:r w:rsidR="009A1CFB">
        <w:rPr>
          <w:b/>
          <w:bCs/>
          <w:u w:val="single"/>
        </w:rPr>
        <w:t xml:space="preserve">Think aloud </w:t>
      </w:r>
      <w:r>
        <w:rPr>
          <w:b/>
          <w:bCs/>
          <w:u w:val="single"/>
        </w:rPr>
        <w:t>interview</w:t>
      </w:r>
      <w:r w:rsidR="009A1CFB">
        <w:rPr>
          <w:b/>
          <w:bCs/>
          <w:u w:val="single"/>
        </w:rPr>
        <w:t xml:space="preserve"> </w:t>
      </w:r>
      <w:r w:rsidR="009E330F">
        <w:rPr>
          <w:b/>
          <w:bCs/>
          <w:u w:val="single"/>
        </w:rPr>
        <w:t>guide</w:t>
      </w:r>
    </w:p>
    <w:p w14:paraId="3B05DBB3" w14:textId="77777777" w:rsidR="009E330F" w:rsidRDefault="009E330F">
      <w:pPr>
        <w:rPr>
          <w:b/>
          <w:bCs/>
          <w:u w:val="single"/>
        </w:rPr>
      </w:pPr>
    </w:p>
    <w:p w14:paraId="0ECD8705" w14:textId="73D4852C" w:rsidR="00A00ABE" w:rsidRPr="009E330F" w:rsidRDefault="009E330F">
      <w:pPr>
        <w:rPr>
          <w:b/>
          <w:bCs/>
        </w:rPr>
      </w:pPr>
      <w:r w:rsidRPr="009E330F">
        <w:rPr>
          <w:b/>
          <w:bCs/>
        </w:rPr>
        <w:t>I</w:t>
      </w:r>
      <w:r w:rsidR="00A00ABE" w:rsidRPr="009E330F">
        <w:rPr>
          <w:b/>
          <w:bCs/>
        </w:rPr>
        <w:t>ntroduction</w:t>
      </w:r>
    </w:p>
    <w:p w14:paraId="06CB6A3F" w14:textId="77777777" w:rsidR="00A00ABE" w:rsidRDefault="00A00ABE">
      <w:pPr>
        <w:rPr>
          <w:b/>
          <w:bCs/>
          <w:u w:val="single"/>
        </w:rPr>
      </w:pPr>
    </w:p>
    <w:p w14:paraId="0C21CC42" w14:textId="5B5DC099" w:rsidR="005916CC" w:rsidRDefault="001819D7">
      <w:r>
        <w:t>[researcher to introduce self]</w:t>
      </w:r>
    </w:p>
    <w:p w14:paraId="36B2A53E" w14:textId="77777777" w:rsidR="00BA44EF" w:rsidRDefault="00BA44EF"/>
    <w:p w14:paraId="789BC252" w14:textId="77777777" w:rsidR="0000797C" w:rsidRDefault="0000797C" w:rsidP="0000797C">
      <w:r>
        <w:t xml:space="preserve">I would like to thank you for participating in this research study and for joining me today for this think aloud case analysis. As a reminder, this session will be recorded. All information you share will be kept confidential and we anonymize the data. If you wish, you can withdraw from participating in this study at any time. If you withdraw from the interview, you will be asked to indicate if you consent for the use of your data collected up until that point in the interview, or you can direct that all of your data be destroyed. Complete withdrawal of your data from the study will remain an option up until the point of data analysis. If you wish to withdraw at a later date, please contact the researchers, using the contact information in the letter of information. As a reminder, participation in this study will not impact any current or future education or employment opportunities. </w:t>
      </w:r>
    </w:p>
    <w:p w14:paraId="0A7AB2C3" w14:textId="77777777" w:rsidR="0000797C" w:rsidRDefault="0000797C" w:rsidP="0000797C"/>
    <w:p w14:paraId="202896C4" w14:textId="77777777" w:rsidR="0000797C" w:rsidRDefault="0000797C" w:rsidP="0000797C">
      <w:r>
        <w:t xml:space="preserve">We will begin the interview today with a few opening questions so I can have a better understanding of you, your prior physiotherapy experiences and use of the IFOMPT framework for examination of the cervical region for potential vascular pathologies of the neck. </w:t>
      </w:r>
    </w:p>
    <w:p w14:paraId="502CB252" w14:textId="77777777" w:rsidR="0000797C" w:rsidRDefault="0000797C" w:rsidP="0000797C"/>
    <w:p w14:paraId="5DC1DAD0" w14:textId="77777777" w:rsidR="0000797C" w:rsidRDefault="0000797C" w:rsidP="0000797C">
      <w:r>
        <w:t>After the opening questions you will work through two separate clinical case scenarios describing your thoughts. When we finish with the first case, we will move onto the second one, each lasting approximately 30-40 min. Case information will be presented verbally and on a PowerPoint slide that I will screen share. For each case, information will be presented to you in stages to reflect the chronology of a patient examination in clinical practice. For example, you will first receive the patient’s clinical history, followed by findings from the physical examination. Throughout the process, you may write down any information you would like to help you work through the cases. I will also be taking notes throughout.</w:t>
      </w:r>
      <w:r w:rsidRPr="00974AC5">
        <w:t xml:space="preserve"> </w:t>
      </w:r>
      <w:r>
        <w:t xml:space="preserve">As you work through each case, your task is to verbalize out loud your thought processes. You will be asked how you are using the IFOMPT cervical framework to guide your decisions. I will give you further information about this task after the opening questions. </w:t>
      </w:r>
    </w:p>
    <w:p w14:paraId="70F45465" w14:textId="77777777" w:rsidR="0000797C" w:rsidRDefault="0000797C" w:rsidP="0000797C"/>
    <w:p w14:paraId="6856AA0A" w14:textId="77777777" w:rsidR="0000797C" w:rsidRDefault="0000797C" w:rsidP="0000797C">
      <w:pPr>
        <w:rPr>
          <w:i/>
          <w:iCs/>
        </w:rPr>
      </w:pPr>
      <w:r>
        <w:rPr>
          <w:i/>
          <w:iCs/>
        </w:rPr>
        <w:t>Questions to ask participant:</w:t>
      </w:r>
    </w:p>
    <w:p w14:paraId="5FC62B81" w14:textId="77777777" w:rsidR="0000797C" w:rsidRPr="00C001E7" w:rsidRDefault="0000797C" w:rsidP="0000797C">
      <w:pPr>
        <w:pStyle w:val="ListParagraph"/>
        <w:numPr>
          <w:ilvl w:val="0"/>
          <w:numId w:val="12"/>
        </w:numPr>
      </w:pPr>
      <w:r w:rsidRPr="00C001E7">
        <w:t xml:space="preserve">Before we start do you have any questions? </w:t>
      </w:r>
    </w:p>
    <w:p w14:paraId="507FE6F4" w14:textId="77777777" w:rsidR="0000797C" w:rsidRPr="00C001E7" w:rsidRDefault="0000797C" w:rsidP="0000797C">
      <w:pPr>
        <w:pStyle w:val="ListParagraph"/>
        <w:numPr>
          <w:ilvl w:val="0"/>
          <w:numId w:val="3"/>
        </w:numPr>
      </w:pPr>
      <w:r w:rsidRPr="00C001E7">
        <w:t>Can I confirm that you have read and understand the letter of information and signed the consent form?</w:t>
      </w:r>
    </w:p>
    <w:p w14:paraId="55CBF87B" w14:textId="77777777" w:rsidR="0000797C" w:rsidRPr="00C001E7" w:rsidRDefault="0000797C" w:rsidP="0000797C">
      <w:pPr>
        <w:pStyle w:val="ListParagraph"/>
        <w:numPr>
          <w:ilvl w:val="0"/>
          <w:numId w:val="3"/>
        </w:numPr>
        <w:rPr>
          <w:b/>
          <w:bCs/>
          <w:u w:val="single"/>
        </w:rPr>
      </w:pPr>
      <w:r w:rsidRPr="00C001E7">
        <w:t>Are you comfortable to proceed?</w:t>
      </w:r>
    </w:p>
    <w:p w14:paraId="7160D947" w14:textId="77777777" w:rsidR="006A3B98" w:rsidRDefault="006A3B98" w:rsidP="006A3B98">
      <w:pPr>
        <w:rPr>
          <w:b/>
          <w:bCs/>
          <w:u w:val="single"/>
        </w:rPr>
      </w:pPr>
    </w:p>
    <w:p w14:paraId="5F88AAEA" w14:textId="77777777" w:rsidR="006A3B98" w:rsidRDefault="006A3B98">
      <w:pPr>
        <w:rPr>
          <w:b/>
          <w:bCs/>
          <w:u w:val="single"/>
        </w:rPr>
      </w:pPr>
      <w:r>
        <w:rPr>
          <w:b/>
          <w:bCs/>
          <w:u w:val="single"/>
        </w:rPr>
        <w:br w:type="page"/>
      </w:r>
    </w:p>
    <w:p w14:paraId="75D46755" w14:textId="77777777" w:rsidR="00F61F8F" w:rsidRPr="003C0AB1" w:rsidRDefault="00F61F8F" w:rsidP="006A3B98">
      <w:pPr>
        <w:rPr>
          <w:b/>
          <w:bCs/>
        </w:rPr>
      </w:pPr>
      <w:r w:rsidRPr="003C0AB1">
        <w:rPr>
          <w:b/>
          <w:bCs/>
        </w:rPr>
        <w:lastRenderedPageBreak/>
        <w:t>Opening questions for think aloud case analysis</w:t>
      </w:r>
    </w:p>
    <w:p w14:paraId="6FB53D10" w14:textId="77777777" w:rsidR="00F61F8F" w:rsidRDefault="00F61F8F" w:rsidP="006A3B98">
      <w:pPr>
        <w:rPr>
          <w:b/>
          <w:bCs/>
          <w:u w:val="single"/>
        </w:rPr>
      </w:pPr>
    </w:p>
    <w:p w14:paraId="562797D8" w14:textId="77777777" w:rsidR="00F565FB" w:rsidRDefault="00F565FB" w:rsidP="00F565FB">
      <w:pPr>
        <w:pStyle w:val="ListParagraph"/>
        <w:numPr>
          <w:ilvl w:val="0"/>
          <w:numId w:val="4"/>
        </w:numPr>
        <w:shd w:val="clear" w:color="auto" w:fill="FFFFFF"/>
        <w:rPr>
          <w:rFonts w:eastAsia="Times New Roman" w:cstheme="minorHAnsi"/>
          <w:color w:val="222222"/>
          <w:lang w:eastAsia="en-CA"/>
        </w:rPr>
      </w:pPr>
      <w:r>
        <w:rPr>
          <w:rFonts w:eastAsia="Times New Roman" w:cstheme="minorHAnsi"/>
          <w:color w:val="222222"/>
          <w:lang w:eastAsia="en-CA"/>
        </w:rPr>
        <w:t>What is your age?</w:t>
      </w:r>
    </w:p>
    <w:p w14:paraId="47F928AA" w14:textId="77777777" w:rsidR="00F565FB" w:rsidRDefault="00F565FB" w:rsidP="00F565FB">
      <w:pPr>
        <w:pStyle w:val="ListParagraph"/>
        <w:numPr>
          <w:ilvl w:val="0"/>
          <w:numId w:val="4"/>
        </w:numPr>
        <w:shd w:val="clear" w:color="auto" w:fill="FFFFFF"/>
        <w:rPr>
          <w:rFonts w:eastAsia="Times New Roman" w:cstheme="minorHAnsi"/>
          <w:color w:val="222222"/>
          <w:lang w:eastAsia="en-CA"/>
        </w:rPr>
      </w:pPr>
      <w:r>
        <w:rPr>
          <w:rFonts w:eastAsia="Times New Roman" w:cstheme="minorHAnsi"/>
          <w:color w:val="222222"/>
          <w:lang w:eastAsia="en-CA"/>
        </w:rPr>
        <w:t>What is your gender?</w:t>
      </w:r>
    </w:p>
    <w:p w14:paraId="3C99CA84" w14:textId="77777777" w:rsidR="00F565FB" w:rsidRPr="008D19F6" w:rsidRDefault="00F565FB" w:rsidP="00F565FB">
      <w:pPr>
        <w:pStyle w:val="ListParagraph"/>
        <w:numPr>
          <w:ilvl w:val="0"/>
          <w:numId w:val="4"/>
        </w:numPr>
        <w:shd w:val="clear" w:color="auto" w:fill="FFFFFF"/>
        <w:rPr>
          <w:rFonts w:eastAsia="Times New Roman" w:cstheme="minorHAnsi"/>
          <w:color w:val="222222"/>
          <w:lang w:eastAsia="en-CA"/>
        </w:rPr>
      </w:pPr>
      <w:r>
        <w:rPr>
          <w:rFonts w:eastAsia="Times New Roman" w:cstheme="minorHAnsi"/>
          <w:color w:val="222222"/>
          <w:lang w:eastAsia="en-CA"/>
        </w:rPr>
        <w:t>What is your ethnicity?</w:t>
      </w:r>
    </w:p>
    <w:p w14:paraId="72FAEBBD" w14:textId="77777777" w:rsidR="00F565FB" w:rsidRPr="00A26321" w:rsidRDefault="00F565FB" w:rsidP="00F565FB">
      <w:pPr>
        <w:pStyle w:val="ListParagraph"/>
        <w:numPr>
          <w:ilvl w:val="0"/>
          <w:numId w:val="4"/>
        </w:numPr>
        <w:shd w:val="clear" w:color="auto" w:fill="FFFFFF"/>
        <w:rPr>
          <w:rFonts w:eastAsia="Times New Roman" w:cstheme="minorHAnsi"/>
          <w:color w:val="222222"/>
          <w:lang w:eastAsia="en-CA"/>
        </w:rPr>
      </w:pPr>
      <w:r>
        <w:rPr>
          <w:rFonts w:eastAsia="Times New Roman"/>
          <w:color w:val="222222"/>
          <w:lang w:eastAsia="en-CA"/>
        </w:rPr>
        <w:t>For MPT students:</w:t>
      </w:r>
    </w:p>
    <w:p w14:paraId="1F329DEF" w14:textId="77777777" w:rsidR="00F565FB" w:rsidRPr="00BD3875" w:rsidRDefault="00F565FB" w:rsidP="00F565FB">
      <w:pPr>
        <w:pStyle w:val="ListParagraph"/>
        <w:numPr>
          <w:ilvl w:val="1"/>
          <w:numId w:val="4"/>
        </w:numPr>
        <w:shd w:val="clear" w:color="auto" w:fill="FFFFFF"/>
        <w:rPr>
          <w:rFonts w:eastAsia="Times New Roman" w:cstheme="minorHAnsi"/>
          <w:color w:val="222222"/>
          <w:lang w:eastAsia="en-CA"/>
        </w:rPr>
      </w:pPr>
      <w:r>
        <w:rPr>
          <w:rFonts w:eastAsia="Times New Roman"/>
          <w:color w:val="222222"/>
          <w:lang w:eastAsia="en-CA"/>
        </w:rPr>
        <w:t>What placements have you completed?</w:t>
      </w:r>
    </w:p>
    <w:p w14:paraId="73E19F6E" w14:textId="77777777" w:rsidR="00F565FB" w:rsidRPr="006B7B88" w:rsidRDefault="00F565FB" w:rsidP="00F565FB">
      <w:pPr>
        <w:pStyle w:val="ListParagraph"/>
        <w:numPr>
          <w:ilvl w:val="1"/>
          <w:numId w:val="4"/>
        </w:numPr>
        <w:shd w:val="clear" w:color="auto" w:fill="FFFFFF"/>
        <w:rPr>
          <w:rFonts w:eastAsia="Times New Roman" w:cstheme="minorHAnsi"/>
          <w:color w:val="222222"/>
          <w:lang w:eastAsia="en-CA"/>
        </w:rPr>
      </w:pPr>
      <w:r>
        <w:rPr>
          <w:rFonts w:eastAsia="Times New Roman"/>
          <w:color w:val="222222"/>
          <w:lang w:eastAsia="en-CA"/>
        </w:rPr>
        <w:t>What populations of patients do you have experience with?</w:t>
      </w:r>
    </w:p>
    <w:p w14:paraId="31AE3559" w14:textId="77777777" w:rsidR="00F565FB" w:rsidRPr="00A26321" w:rsidRDefault="00F565FB" w:rsidP="00F565FB">
      <w:pPr>
        <w:pStyle w:val="ListParagraph"/>
        <w:numPr>
          <w:ilvl w:val="0"/>
          <w:numId w:val="4"/>
        </w:numPr>
        <w:shd w:val="clear" w:color="auto" w:fill="FFFFFF"/>
        <w:rPr>
          <w:rFonts w:eastAsia="Times New Roman" w:cstheme="minorHAnsi"/>
          <w:color w:val="222222"/>
          <w:lang w:eastAsia="en-CA"/>
        </w:rPr>
      </w:pPr>
      <w:r>
        <w:rPr>
          <w:rFonts w:eastAsia="Times New Roman"/>
          <w:color w:val="222222"/>
          <w:lang w:eastAsia="en-CA"/>
        </w:rPr>
        <w:t>For CMP and SEM students:</w:t>
      </w:r>
    </w:p>
    <w:p w14:paraId="034170E0" w14:textId="77777777" w:rsidR="00F565FB" w:rsidRPr="00BD5B08" w:rsidRDefault="00F565FB" w:rsidP="00F565FB">
      <w:pPr>
        <w:pStyle w:val="ListParagraph"/>
        <w:numPr>
          <w:ilvl w:val="1"/>
          <w:numId w:val="4"/>
        </w:numPr>
        <w:shd w:val="clear" w:color="auto" w:fill="FFFFFF"/>
        <w:rPr>
          <w:rFonts w:eastAsia="Times New Roman" w:cstheme="minorHAnsi"/>
          <w:color w:val="222222"/>
          <w:lang w:eastAsia="en-CA"/>
        </w:rPr>
      </w:pPr>
      <w:r w:rsidRPr="6ED455EC">
        <w:rPr>
          <w:rFonts w:eastAsia="Times New Roman"/>
          <w:color w:val="222222"/>
          <w:lang w:eastAsia="en-CA"/>
        </w:rPr>
        <w:t>What school did you graduate from and when</w:t>
      </w:r>
      <w:r>
        <w:rPr>
          <w:rFonts w:eastAsia="Times New Roman"/>
          <w:color w:val="222222"/>
          <w:lang w:eastAsia="en-CA"/>
        </w:rPr>
        <w:t>?</w:t>
      </w:r>
    </w:p>
    <w:p w14:paraId="0093F72D" w14:textId="77777777" w:rsidR="00F565FB" w:rsidRPr="00970BB3" w:rsidRDefault="00F565FB" w:rsidP="00F565FB">
      <w:pPr>
        <w:pStyle w:val="ListParagraph"/>
        <w:numPr>
          <w:ilvl w:val="2"/>
          <w:numId w:val="4"/>
        </w:numPr>
        <w:shd w:val="clear" w:color="auto" w:fill="FFFFFF"/>
        <w:rPr>
          <w:rFonts w:eastAsia="Times New Roman" w:cstheme="minorHAnsi"/>
          <w:color w:val="222222"/>
          <w:lang w:eastAsia="en-CA"/>
        </w:rPr>
      </w:pPr>
      <w:r>
        <w:rPr>
          <w:rFonts w:eastAsia="Times New Roman"/>
          <w:color w:val="222222"/>
          <w:lang w:eastAsia="en-CA"/>
        </w:rPr>
        <w:t>Undergraduate or Physiotherapy school as applicable</w:t>
      </w:r>
    </w:p>
    <w:p w14:paraId="477E3CDC" w14:textId="77777777" w:rsidR="00F565FB" w:rsidRPr="00465D58" w:rsidRDefault="00F565FB" w:rsidP="00F565FB">
      <w:pPr>
        <w:pStyle w:val="ListParagraph"/>
        <w:numPr>
          <w:ilvl w:val="1"/>
          <w:numId w:val="4"/>
        </w:numPr>
        <w:shd w:val="clear" w:color="auto" w:fill="FFFFFF"/>
        <w:rPr>
          <w:rFonts w:eastAsia="Times New Roman" w:cstheme="minorHAnsi"/>
          <w:color w:val="222222"/>
          <w:lang w:eastAsia="en-CA"/>
        </w:rPr>
      </w:pPr>
      <w:r>
        <w:rPr>
          <w:rFonts w:eastAsia="Times New Roman"/>
          <w:color w:val="222222"/>
          <w:lang w:eastAsia="en-CA"/>
        </w:rPr>
        <w:t>Have you completed post-graduate training? If so, please describe.</w:t>
      </w:r>
    </w:p>
    <w:p w14:paraId="50F1A7A5" w14:textId="77777777" w:rsidR="00F565FB" w:rsidRPr="00E140CB" w:rsidRDefault="00F565FB" w:rsidP="00F565FB">
      <w:pPr>
        <w:pStyle w:val="ListParagraph"/>
        <w:numPr>
          <w:ilvl w:val="1"/>
          <w:numId w:val="4"/>
        </w:numPr>
        <w:shd w:val="clear" w:color="auto" w:fill="FFFFFF"/>
        <w:rPr>
          <w:rFonts w:eastAsia="Times New Roman" w:cstheme="minorHAnsi"/>
          <w:color w:val="222222"/>
          <w:lang w:eastAsia="en-CA"/>
        </w:rPr>
      </w:pPr>
      <w:r w:rsidRPr="6ED455EC">
        <w:rPr>
          <w:rFonts w:eastAsia="Times New Roman"/>
          <w:color w:val="222222"/>
          <w:lang w:eastAsia="en-CA"/>
        </w:rPr>
        <w:t>Please describe your clinical practice experience.</w:t>
      </w:r>
    </w:p>
    <w:p w14:paraId="61B948F8" w14:textId="77777777" w:rsidR="00F565FB" w:rsidRPr="00970BB3" w:rsidRDefault="00F565FB" w:rsidP="00F565FB">
      <w:pPr>
        <w:pStyle w:val="ListParagraph"/>
        <w:numPr>
          <w:ilvl w:val="2"/>
          <w:numId w:val="4"/>
        </w:numPr>
        <w:shd w:val="clear" w:color="auto" w:fill="FFFFFF"/>
        <w:rPr>
          <w:rFonts w:eastAsia="Times New Roman" w:cstheme="minorHAnsi"/>
          <w:color w:val="222222"/>
          <w:lang w:eastAsia="en-CA"/>
        </w:rPr>
      </w:pPr>
      <w:r w:rsidRPr="00465D58">
        <w:rPr>
          <w:rFonts w:eastAsia="Times New Roman"/>
          <w:color w:val="222222"/>
          <w:lang w:eastAsia="en-CA"/>
        </w:rPr>
        <w:t>Number of years</w:t>
      </w:r>
    </w:p>
    <w:p w14:paraId="1C313EBE" w14:textId="77777777" w:rsidR="00F565FB" w:rsidRPr="004D431B" w:rsidRDefault="00F565FB" w:rsidP="00F565FB">
      <w:pPr>
        <w:pStyle w:val="ListParagraph"/>
        <w:numPr>
          <w:ilvl w:val="2"/>
          <w:numId w:val="4"/>
        </w:numPr>
        <w:shd w:val="clear" w:color="auto" w:fill="FFFFFF"/>
        <w:rPr>
          <w:rFonts w:eastAsia="Times New Roman" w:cstheme="minorHAnsi"/>
          <w:color w:val="222222"/>
          <w:lang w:eastAsia="en-CA"/>
        </w:rPr>
      </w:pPr>
      <w:r>
        <w:rPr>
          <w:rFonts w:eastAsia="Times New Roman"/>
          <w:color w:val="222222"/>
          <w:lang w:eastAsia="en-CA"/>
        </w:rPr>
        <w:t>P</w:t>
      </w:r>
      <w:r w:rsidRPr="00465D58">
        <w:rPr>
          <w:rFonts w:eastAsia="Times New Roman"/>
          <w:color w:val="222222"/>
          <w:lang w:eastAsia="en-CA"/>
        </w:rPr>
        <w:t>ractice setting</w:t>
      </w:r>
    </w:p>
    <w:p w14:paraId="2840C109" w14:textId="77777777" w:rsidR="00F565FB" w:rsidRPr="006C5757" w:rsidRDefault="00F565FB" w:rsidP="00F565FB">
      <w:pPr>
        <w:pStyle w:val="ListParagraph"/>
        <w:numPr>
          <w:ilvl w:val="1"/>
          <w:numId w:val="4"/>
        </w:numPr>
        <w:shd w:val="clear" w:color="auto" w:fill="FFFFFF"/>
        <w:rPr>
          <w:rFonts w:eastAsia="Times New Roman" w:cstheme="minorHAnsi"/>
          <w:color w:val="222222"/>
          <w:lang w:eastAsia="en-CA"/>
        </w:rPr>
      </w:pPr>
      <w:r w:rsidRPr="6ED455EC">
        <w:rPr>
          <w:rFonts w:eastAsia="Times New Roman"/>
          <w:color w:val="222222"/>
          <w:lang w:eastAsia="en-CA"/>
        </w:rPr>
        <w:t xml:space="preserve">Describe, in general, the </w:t>
      </w:r>
      <w:r>
        <w:rPr>
          <w:rFonts w:eastAsia="Times New Roman"/>
          <w:color w:val="222222"/>
          <w:lang w:eastAsia="en-CA"/>
        </w:rPr>
        <w:t>populations of patients</w:t>
      </w:r>
      <w:r w:rsidRPr="6ED455EC">
        <w:rPr>
          <w:rFonts w:eastAsia="Times New Roman"/>
          <w:color w:val="222222"/>
          <w:lang w:eastAsia="en-CA"/>
        </w:rPr>
        <w:t xml:space="preserve"> you most commonly assess and treat</w:t>
      </w:r>
    </w:p>
    <w:p w14:paraId="573A5115" w14:textId="77777777" w:rsidR="00F565FB" w:rsidRPr="006C5757" w:rsidRDefault="00F565FB" w:rsidP="00F565FB">
      <w:pPr>
        <w:pStyle w:val="ListParagraph"/>
        <w:numPr>
          <w:ilvl w:val="0"/>
          <w:numId w:val="4"/>
        </w:numPr>
        <w:shd w:val="clear" w:color="auto" w:fill="FFFFFF"/>
        <w:rPr>
          <w:rFonts w:eastAsia="Times New Roman" w:cstheme="minorHAnsi"/>
          <w:color w:val="222222"/>
          <w:lang w:eastAsia="en-CA"/>
        </w:rPr>
      </w:pPr>
      <w:r w:rsidRPr="6ED455EC">
        <w:rPr>
          <w:rFonts w:eastAsia="Times New Roman"/>
          <w:color w:val="222222"/>
          <w:lang w:eastAsia="en-CA"/>
        </w:rPr>
        <w:t>How do you use published frameworks to guide your clinical practice?</w:t>
      </w:r>
    </w:p>
    <w:p w14:paraId="73457229" w14:textId="77777777" w:rsidR="00F565FB" w:rsidRPr="00695EB9" w:rsidRDefault="00F565FB" w:rsidP="00F565FB">
      <w:pPr>
        <w:pStyle w:val="ListParagraph"/>
        <w:numPr>
          <w:ilvl w:val="0"/>
          <w:numId w:val="4"/>
        </w:numPr>
        <w:shd w:val="clear" w:color="auto" w:fill="FFFFFF"/>
        <w:rPr>
          <w:rFonts w:eastAsia="Times New Roman" w:cstheme="minorHAnsi"/>
          <w:color w:val="222222"/>
          <w:lang w:eastAsia="en-CA"/>
        </w:rPr>
      </w:pPr>
      <w:r w:rsidRPr="6ED455EC">
        <w:rPr>
          <w:rFonts w:eastAsia="Times New Roman"/>
          <w:color w:val="222222"/>
          <w:lang w:eastAsia="en-CA"/>
        </w:rPr>
        <w:t xml:space="preserve">How familiar are you with the IFOMPT framework for examination of the cervical region for potential vascular pathologies of the neck prior to </w:t>
      </w:r>
      <w:r>
        <w:rPr>
          <w:rFonts w:eastAsia="Times New Roman"/>
          <w:color w:val="222222"/>
          <w:lang w:eastAsia="en-CA"/>
        </w:rPr>
        <w:t>musculoskeletal</w:t>
      </w:r>
      <w:r w:rsidRPr="6ED455EC">
        <w:rPr>
          <w:rFonts w:eastAsia="Times New Roman"/>
          <w:color w:val="222222"/>
          <w:lang w:eastAsia="en-CA"/>
        </w:rPr>
        <w:t xml:space="preserve"> intervention?</w:t>
      </w:r>
    </w:p>
    <w:p w14:paraId="4A397F70" w14:textId="77777777" w:rsidR="00F565FB" w:rsidRPr="00695EB9" w:rsidRDefault="00F565FB" w:rsidP="00F565FB">
      <w:pPr>
        <w:pStyle w:val="ListParagraph"/>
        <w:numPr>
          <w:ilvl w:val="1"/>
          <w:numId w:val="4"/>
        </w:numPr>
        <w:shd w:val="clear" w:color="auto" w:fill="FFFFFF"/>
        <w:rPr>
          <w:rFonts w:eastAsia="Times New Roman" w:cstheme="minorHAnsi"/>
          <w:color w:val="222222"/>
          <w:lang w:eastAsia="en-CA"/>
        </w:rPr>
      </w:pPr>
      <w:r w:rsidRPr="6ED455EC">
        <w:rPr>
          <w:rFonts w:eastAsia="Times New Roman"/>
          <w:color w:val="222222"/>
          <w:lang w:eastAsia="en-CA"/>
        </w:rPr>
        <w:t>When was the last time you reviewed the framework?</w:t>
      </w:r>
    </w:p>
    <w:p w14:paraId="1ADABEEF" w14:textId="77777777" w:rsidR="00F565FB" w:rsidRPr="00695EB9" w:rsidRDefault="00F565FB" w:rsidP="00F565FB">
      <w:pPr>
        <w:pStyle w:val="ListParagraph"/>
        <w:numPr>
          <w:ilvl w:val="1"/>
          <w:numId w:val="4"/>
        </w:numPr>
        <w:shd w:val="clear" w:color="auto" w:fill="FFFFFF"/>
        <w:rPr>
          <w:rFonts w:eastAsia="Times New Roman" w:cstheme="minorHAnsi"/>
          <w:color w:val="222222"/>
          <w:lang w:eastAsia="en-CA"/>
        </w:rPr>
      </w:pPr>
      <w:r w:rsidRPr="6ED455EC">
        <w:rPr>
          <w:rFonts w:eastAsia="Times New Roman"/>
          <w:color w:val="222222"/>
          <w:lang w:eastAsia="en-CA"/>
        </w:rPr>
        <w:t>How do you integrate the framework into your clinical practice when assessing and treating patients presenting with neck</w:t>
      </w:r>
      <w:r>
        <w:rPr>
          <w:rFonts w:eastAsia="Times New Roman"/>
          <w:color w:val="222222"/>
          <w:lang w:eastAsia="en-CA"/>
        </w:rPr>
        <w:t xml:space="preserve"> and/or</w:t>
      </w:r>
      <w:r w:rsidRPr="6ED455EC">
        <w:rPr>
          <w:rFonts w:eastAsia="Times New Roman"/>
          <w:color w:val="222222"/>
          <w:lang w:eastAsia="en-CA"/>
        </w:rPr>
        <w:t xml:space="preserve"> </w:t>
      </w:r>
      <w:r>
        <w:rPr>
          <w:rFonts w:eastAsia="Times New Roman"/>
          <w:color w:val="222222"/>
          <w:lang w:eastAsia="en-CA"/>
        </w:rPr>
        <w:t xml:space="preserve">head </w:t>
      </w:r>
      <w:r w:rsidRPr="6ED455EC">
        <w:rPr>
          <w:rFonts w:eastAsia="Times New Roman"/>
          <w:color w:val="222222"/>
          <w:lang w:eastAsia="en-CA"/>
        </w:rPr>
        <w:t>pain?</w:t>
      </w:r>
    </w:p>
    <w:p w14:paraId="2D8DBA0A" w14:textId="2C45DD97" w:rsidR="005B2070" w:rsidRDefault="005B2070" w:rsidP="005B2070">
      <w:pPr>
        <w:shd w:val="clear" w:color="auto" w:fill="FFFFFF"/>
        <w:rPr>
          <w:rFonts w:eastAsia="Times New Roman" w:cstheme="minorHAnsi"/>
          <w:color w:val="222222"/>
          <w:lang w:eastAsia="en-CA"/>
        </w:rPr>
      </w:pPr>
    </w:p>
    <w:p w14:paraId="0F52A594" w14:textId="77777777" w:rsidR="005B2070" w:rsidRPr="005B2070" w:rsidRDefault="005B2070" w:rsidP="005B2070">
      <w:pPr>
        <w:shd w:val="clear" w:color="auto" w:fill="FFFFFF"/>
        <w:rPr>
          <w:rFonts w:eastAsia="Times New Roman" w:cstheme="minorHAnsi"/>
          <w:color w:val="222222"/>
          <w:lang w:eastAsia="en-CA"/>
        </w:rPr>
      </w:pPr>
    </w:p>
    <w:p w14:paraId="1E82496F" w14:textId="708D16EC" w:rsidR="004E1395" w:rsidRPr="006A3B98" w:rsidRDefault="004E1395" w:rsidP="006A3B98">
      <w:pPr>
        <w:rPr>
          <w:b/>
          <w:bCs/>
          <w:u w:val="single"/>
        </w:rPr>
      </w:pPr>
      <w:r w:rsidRPr="006A3B98">
        <w:rPr>
          <w:b/>
          <w:bCs/>
          <w:u w:val="single"/>
        </w:rPr>
        <w:br w:type="page"/>
      </w:r>
    </w:p>
    <w:p w14:paraId="48BC9DB1" w14:textId="3AB04DB8" w:rsidR="003C0AB1" w:rsidRDefault="003C0AB1" w:rsidP="004446E7">
      <w:pPr>
        <w:rPr>
          <w:b/>
          <w:bCs/>
        </w:rPr>
      </w:pPr>
      <w:r>
        <w:rPr>
          <w:b/>
          <w:bCs/>
        </w:rPr>
        <w:lastRenderedPageBreak/>
        <w:t>Case Introduction</w:t>
      </w:r>
    </w:p>
    <w:p w14:paraId="18A26D41" w14:textId="77777777" w:rsidR="003C0AB1" w:rsidRPr="003C0AB1" w:rsidRDefault="003C0AB1" w:rsidP="004446E7">
      <w:pPr>
        <w:rPr>
          <w:b/>
          <w:bCs/>
        </w:rPr>
      </w:pPr>
    </w:p>
    <w:p w14:paraId="783E8876" w14:textId="77777777" w:rsidR="002B559C" w:rsidRDefault="002B559C" w:rsidP="002B559C">
      <w:r>
        <w:t xml:space="preserve">We will now begin with the clinical case analyses. The cases will follow the structure of the IFOMPT cervical framework including patient history, planning of the physical examination, physical examination, treatment planning and evaluation of management. </w:t>
      </w:r>
    </w:p>
    <w:p w14:paraId="1205FF2C" w14:textId="77777777" w:rsidR="002B559C" w:rsidRDefault="002B559C" w:rsidP="002B559C"/>
    <w:p w14:paraId="0B1AE878" w14:textId="77777777" w:rsidR="002B559C" w:rsidRDefault="002B559C" w:rsidP="002B559C">
      <w:r>
        <w:t xml:space="preserve">Throughout each case analysis, we are interested in your thought processes and how you are using the IFOMPT cervical framework to inform your clinical reasoning. Every time you receive a new piece of case information, we would like to understand what you are thinking and what is influencing those thought processes. To do this, </w:t>
      </w:r>
      <w:r w:rsidRPr="00694357">
        <w:rPr>
          <w:rFonts w:ascii="Calibri" w:eastAsia="Calibri" w:hAnsi="Calibri" w:cs="Calibri"/>
          <w:bCs/>
          <w:position w:val="-2"/>
        </w:rPr>
        <w:t xml:space="preserve">we ask that you say everything </w:t>
      </w:r>
      <w:r w:rsidRPr="001F445B">
        <w:rPr>
          <w:rFonts w:ascii="Calibri" w:eastAsia="Calibri" w:hAnsi="Calibri" w:cs="Calibri"/>
          <w:bCs/>
          <w:position w:val="-2"/>
        </w:rPr>
        <w:t>out loud</w:t>
      </w:r>
      <w:r w:rsidRPr="00694357">
        <w:rPr>
          <w:rFonts w:ascii="Calibri" w:eastAsia="Calibri" w:hAnsi="Calibri" w:cs="Calibri"/>
          <w:bCs/>
          <w:i/>
          <w:iCs/>
          <w:position w:val="-2"/>
        </w:rPr>
        <w:t xml:space="preserve"> </w:t>
      </w:r>
      <w:r w:rsidRPr="00694357">
        <w:rPr>
          <w:rFonts w:ascii="Calibri" w:eastAsia="Calibri" w:hAnsi="Calibri" w:cs="Calibri"/>
          <w:bCs/>
          <w:position w:val="-2"/>
        </w:rPr>
        <w:t xml:space="preserve">as it goes through your mind. </w:t>
      </w:r>
      <w:r>
        <w:rPr>
          <w:rFonts w:ascii="Calibri" w:eastAsia="Calibri" w:hAnsi="Calibri" w:cs="Calibri"/>
          <w:bCs/>
          <w:position w:val="-2"/>
        </w:rPr>
        <w:t>Please</w:t>
      </w:r>
      <w:r w:rsidRPr="00694357">
        <w:rPr>
          <w:rFonts w:ascii="Calibri" w:eastAsia="Calibri" w:hAnsi="Calibri" w:cs="Calibri"/>
          <w:bCs/>
          <w:position w:val="-2"/>
        </w:rPr>
        <w:t xml:space="preserve"> share any and all thoughts out loud, even if you may not feel they are relevant</w:t>
      </w:r>
      <w:r>
        <w:rPr>
          <w:rFonts w:ascii="Calibri" w:eastAsia="Calibri" w:hAnsi="Calibri" w:cs="Calibri"/>
          <w:bCs/>
          <w:position w:val="-2"/>
        </w:rPr>
        <w:t xml:space="preserve">, including how you are using the IFOMPT cervical framework to inform your clinical reasoning. </w:t>
      </w:r>
      <w:r>
        <w:t>If you pause for longer than a few seconds, you will be reminded to “keep thinking aloud”. If you have difficulty thinking aloud, we will provide prompting questions to facilitate your thought processes.</w:t>
      </w:r>
    </w:p>
    <w:p w14:paraId="225500E3" w14:textId="77777777" w:rsidR="002B559C" w:rsidRDefault="002B559C" w:rsidP="002B559C"/>
    <w:p w14:paraId="320FCE45" w14:textId="77777777" w:rsidR="002B559C" w:rsidRDefault="002B559C" w:rsidP="002B559C">
      <w:r>
        <w:t>For example, as you receive pieces of the patient history, verbalize the clinical hypotheses you are generating, the history features contributing to or refuting those hypotheses and any additional questions you would like to ask. Another example is to verbalize how the patient history is influencing your planning of the physical examination, including presence of contraindications, precautions and order of testing. Throughout each case, we would like to know when and how you are using the IFOMPT cervical framework. As you think aloud, be sure to let me know how you are using the framework to inform your clinical reasoning.</w:t>
      </w:r>
    </w:p>
    <w:p w14:paraId="236903B0" w14:textId="77777777" w:rsidR="002B559C" w:rsidRDefault="002B559C" w:rsidP="002B559C"/>
    <w:p w14:paraId="0EBF2984" w14:textId="77777777" w:rsidR="002B559C" w:rsidRDefault="002B559C" w:rsidP="002B559C">
      <w:pPr>
        <w:rPr>
          <w:rFonts w:ascii="Calibri" w:eastAsia="Calibri" w:hAnsi="Calibri" w:cs="Calibri"/>
          <w:bCs/>
          <w:position w:val="-2"/>
        </w:rPr>
      </w:pPr>
    </w:p>
    <w:p w14:paraId="56A877BB" w14:textId="77777777" w:rsidR="002B559C" w:rsidRDefault="002B559C" w:rsidP="002B559C">
      <w:pPr>
        <w:rPr>
          <w:i/>
          <w:iCs/>
        </w:rPr>
      </w:pPr>
      <w:r>
        <w:rPr>
          <w:i/>
          <w:iCs/>
        </w:rPr>
        <w:t>Question to ask participant:</w:t>
      </w:r>
    </w:p>
    <w:p w14:paraId="1806256A" w14:textId="77777777" w:rsidR="002B559C" w:rsidRPr="007239DB" w:rsidRDefault="002B559C" w:rsidP="002B559C">
      <w:pPr>
        <w:pStyle w:val="ListParagraph"/>
        <w:numPr>
          <w:ilvl w:val="0"/>
          <w:numId w:val="12"/>
        </w:numPr>
      </w:pPr>
      <w:r w:rsidRPr="007239DB">
        <w:t xml:space="preserve">Before we start do you have any questions? </w:t>
      </w:r>
    </w:p>
    <w:p w14:paraId="3ED61D3D" w14:textId="77777777" w:rsidR="002B559C" w:rsidRDefault="002B559C" w:rsidP="002B559C">
      <w:pPr>
        <w:rPr>
          <w:b/>
          <w:bCs/>
          <w:u w:val="single"/>
        </w:rPr>
      </w:pPr>
    </w:p>
    <w:p w14:paraId="79223886" w14:textId="00191021" w:rsidR="004E2286" w:rsidRDefault="004E2286">
      <w:pPr>
        <w:rPr>
          <w:b/>
          <w:bCs/>
          <w:u w:val="single"/>
        </w:rPr>
      </w:pPr>
    </w:p>
    <w:p w14:paraId="139A26DF" w14:textId="77777777" w:rsidR="004332E0" w:rsidRDefault="004332E0">
      <w:pPr>
        <w:rPr>
          <w:b/>
          <w:bCs/>
          <w:u w:val="single"/>
        </w:rPr>
      </w:pPr>
      <w:r>
        <w:rPr>
          <w:b/>
          <w:bCs/>
          <w:u w:val="single"/>
        </w:rPr>
        <w:br w:type="page"/>
      </w:r>
    </w:p>
    <w:p w14:paraId="14C31F1B" w14:textId="29E58DD8" w:rsidR="00F534AA" w:rsidRDefault="00F534AA" w:rsidP="00D217F7">
      <w:pPr>
        <w:rPr>
          <w:b/>
          <w:bCs/>
          <w:u w:val="single"/>
        </w:rPr>
      </w:pPr>
      <w:r w:rsidRPr="009D7FE4">
        <w:rPr>
          <w:b/>
          <w:bCs/>
          <w:u w:val="single"/>
        </w:rPr>
        <w:lastRenderedPageBreak/>
        <w:t xml:space="preserve">Case </w:t>
      </w:r>
      <w:r w:rsidR="00BE328F">
        <w:rPr>
          <w:b/>
          <w:bCs/>
          <w:u w:val="single"/>
        </w:rPr>
        <w:t>A</w:t>
      </w:r>
    </w:p>
    <w:p w14:paraId="4AA64C6F" w14:textId="0BEB6D67" w:rsidR="00FD27F8" w:rsidRPr="009D7FE4" w:rsidRDefault="00FD27F8" w:rsidP="00D217F7">
      <w:pPr>
        <w:rPr>
          <w:b/>
          <w:bCs/>
          <w:u w:val="single"/>
        </w:rPr>
      </w:pPr>
    </w:p>
    <w:p w14:paraId="4AF87CB7" w14:textId="383D948A" w:rsidR="00FF58C9" w:rsidRPr="000B6159" w:rsidRDefault="00A760DF" w:rsidP="00D217F7">
      <w:pPr>
        <w:rPr>
          <w:b/>
          <w:bCs/>
          <w:u w:val="single"/>
        </w:rPr>
      </w:pPr>
      <w:r w:rsidRPr="000B6159">
        <w:rPr>
          <w:b/>
          <w:bCs/>
          <w:u w:val="single"/>
        </w:rPr>
        <w:t xml:space="preserve">Patient </w:t>
      </w:r>
      <w:r w:rsidR="00FF58C9" w:rsidRPr="000B6159">
        <w:rPr>
          <w:b/>
          <w:bCs/>
          <w:u w:val="single"/>
        </w:rPr>
        <w:t>History</w:t>
      </w:r>
      <w:r w:rsidR="00A92B8D">
        <w:rPr>
          <w:b/>
          <w:bCs/>
          <w:u w:val="single"/>
        </w:rPr>
        <w:t xml:space="preserve"> Stage 1</w:t>
      </w:r>
    </w:p>
    <w:p w14:paraId="6397F0A1" w14:textId="77777777" w:rsidR="00737D60" w:rsidRDefault="00737D60" w:rsidP="00737D60">
      <w:r>
        <w:t xml:space="preserve">A 44-year-old female hairstylist presents to physiotherapy with neck and head pain six days after a fall while skiing. She is an intermediate to advanced level skier who was travelling at a moderate rate of speed in fresh powder snow when she took a “dramatic tumble-fall”. She was able to get up and resume skiing after a few minutes of self-assessment. Later that same day, she developed right sided neck pain and tightness. Over the next 24 hours, her symptoms worsened, and she began to experience a headache that progressed to the right temporal region of her head, in addition to the persisting generalized right sided neck pain and tightness. She sought massage therapy which provided mild temporary relief.  </w:t>
      </w:r>
    </w:p>
    <w:p w14:paraId="56F735CB" w14:textId="77777777" w:rsidR="00737D60" w:rsidRDefault="00737D60" w:rsidP="00737D60">
      <w:pPr>
        <w:rPr>
          <w:b/>
          <w:bCs/>
        </w:rPr>
      </w:pPr>
    </w:p>
    <w:p w14:paraId="43DDF5CC" w14:textId="77777777" w:rsidR="00B110CF" w:rsidRDefault="00B110CF" w:rsidP="00B110CF">
      <w:r w:rsidRPr="00D23DA7">
        <w:t>[pause for think aloud, using prompts below as needed]</w:t>
      </w:r>
    </w:p>
    <w:p w14:paraId="477DE599" w14:textId="77777777" w:rsidR="00B110CF" w:rsidRDefault="00B110CF" w:rsidP="00737D60">
      <w:pPr>
        <w:rPr>
          <w:b/>
          <w:bCs/>
        </w:rPr>
      </w:pPr>
    </w:p>
    <w:p w14:paraId="64D78D67" w14:textId="77777777" w:rsidR="00737D60" w:rsidRDefault="00737D60" w:rsidP="00737D60">
      <w:r>
        <w:t xml:space="preserve">She has contacted her Primary Care Physician because she is now experiencing facial pain in the region of the right cheekbone. She describes this pain as constant, severe pressure-type pain. These symptoms have developed over the past two days. She’s convinced she has developed a sinus infection because the pain is similar to a sinus infection she had previously. She does not associate the current facial pain as being linked to the neck pain and headache. She has also been feeling a bit unsteady on the stairs and walking in poorly lit spaces, and attributes this to her sinus infection. She has an appointment with her Primary Care Physician in two days but has accessed physiotherapy on this date for assessment and management of the neck and head pain.  </w:t>
      </w:r>
    </w:p>
    <w:p w14:paraId="1222216E" w14:textId="77777777" w:rsidR="00D23DA7" w:rsidRDefault="00D23DA7" w:rsidP="00D217F7"/>
    <w:p w14:paraId="57002030" w14:textId="1C0373A4" w:rsidR="00D23DA7" w:rsidRDefault="00D23DA7" w:rsidP="00D217F7">
      <w:r w:rsidRPr="00D23DA7">
        <w:t>[pause for think aloud, using prompts below as needed]</w:t>
      </w:r>
    </w:p>
    <w:p w14:paraId="192EAD4E" w14:textId="426926BE" w:rsidR="00FA4780" w:rsidRDefault="009302D4" w:rsidP="00D217F7">
      <w:r>
        <w:rPr>
          <w:noProof/>
        </w:rPr>
        <w:drawing>
          <wp:anchor distT="0" distB="0" distL="114300" distR="114300" simplePos="0" relativeHeight="251658240" behindDoc="1" locked="0" layoutInCell="1" allowOverlap="1" wp14:anchorId="2D5D9A0B" wp14:editId="75128FAB">
            <wp:simplePos x="0" y="0"/>
            <wp:positionH relativeFrom="column">
              <wp:posOffset>3439160</wp:posOffset>
            </wp:positionH>
            <wp:positionV relativeFrom="paragraph">
              <wp:posOffset>89486</wp:posOffset>
            </wp:positionV>
            <wp:extent cx="1448435" cy="1463040"/>
            <wp:effectExtent l="0" t="0" r="0" b="3810"/>
            <wp:wrapTight wrapText="bothSides">
              <wp:wrapPolygon edited="0">
                <wp:start x="0" y="0"/>
                <wp:lineTo x="0" y="21375"/>
                <wp:lineTo x="21306" y="21375"/>
                <wp:lineTo x="21306" y="0"/>
                <wp:lineTo x="0" y="0"/>
              </wp:wrapPolygon>
            </wp:wrapTight>
            <wp:docPr id="1" name="Picture 1" descr="On Finding the Source of Migraine Pain A continuing problem with migraine  headaches is failure to recognize root causes. Like other pain, migraine is  best thought of as a warning signal. The best route to relief is to track  down the condition that triggered the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n Finding the Source of Migraine Pain A continuing problem with migraine  headaches is failure to recognize root causes. Like other pain, migraine is  best thought of as a warning signal. The best route to relief is to track  down the condition that triggered the ..."/>
                    <pic:cNvPicPr>
                      <a:picLocks noChangeAspect="1" noChangeArrowheads="1"/>
                    </pic:cNvPicPr>
                  </pic:nvPicPr>
                  <pic:blipFill rotWithShape="1">
                    <a:blip r:embed="rId7">
                      <a:extLst>
                        <a:ext uri="{28A0092B-C50C-407E-A947-70E740481C1C}">
                          <a14:useLocalDpi xmlns:a14="http://schemas.microsoft.com/office/drawing/2010/main" val="0"/>
                        </a:ext>
                      </a:extLst>
                    </a:blip>
                    <a:srcRect r="70273" b="10732"/>
                    <a:stretch/>
                  </pic:blipFill>
                  <pic:spPr bwMode="auto">
                    <a:xfrm>
                      <a:off x="0" y="0"/>
                      <a:ext cx="1448435" cy="1463040"/>
                    </a:xfrm>
                    <a:prstGeom prst="rect">
                      <a:avLst/>
                    </a:prstGeom>
                    <a:noFill/>
                    <a:ln>
                      <a:noFill/>
                    </a:ln>
                    <a:extLst>
                      <a:ext uri="{53640926-AAD7-44D8-BBD7-CCE9431645EC}">
                        <a14:shadowObscured xmlns:a14="http://schemas.microsoft.com/office/drawing/2010/main"/>
                      </a:ext>
                    </a:extLst>
                  </pic:spPr>
                </pic:pic>
              </a:graphicData>
            </a:graphic>
          </wp:anchor>
        </w:drawing>
      </w:r>
    </w:p>
    <w:p w14:paraId="5F389352" w14:textId="797C228A" w:rsidR="00FA4780" w:rsidRDefault="003F1581" w:rsidP="00D217F7">
      <w:pPr>
        <w:rPr>
          <w:u w:val="single"/>
        </w:rPr>
      </w:pPr>
      <w:r>
        <w:rPr>
          <w:noProof/>
        </w:rPr>
        <mc:AlternateContent>
          <mc:Choice Requires="wps">
            <w:drawing>
              <wp:anchor distT="0" distB="0" distL="114300" distR="114300" simplePos="0" relativeHeight="251675648" behindDoc="0" locked="0" layoutInCell="1" allowOverlap="1" wp14:anchorId="1978D583" wp14:editId="030915B8">
                <wp:simplePos x="0" y="0"/>
                <wp:positionH relativeFrom="column">
                  <wp:posOffset>4029075</wp:posOffset>
                </wp:positionH>
                <wp:positionV relativeFrom="paragraph">
                  <wp:posOffset>178739</wp:posOffset>
                </wp:positionV>
                <wp:extent cx="350520" cy="337185"/>
                <wp:effectExtent l="0" t="0" r="0" b="5715"/>
                <wp:wrapNone/>
                <wp:docPr id="3" name="Text Box 3"/>
                <wp:cNvGraphicFramePr/>
                <a:graphic xmlns:a="http://schemas.openxmlformats.org/drawingml/2006/main">
                  <a:graphicData uri="http://schemas.microsoft.com/office/word/2010/wordprocessingShape">
                    <wps:wsp>
                      <wps:cNvSpPr txBox="1"/>
                      <wps:spPr>
                        <a:xfrm>
                          <a:off x="0" y="0"/>
                          <a:ext cx="350520" cy="337185"/>
                        </a:xfrm>
                        <a:prstGeom prst="rect">
                          <a:avLst/>
                        </a:prstGeom>
                        <a:noFill/>
                        <a:ln w="6350">
                          <a:noFill/>
                        </a:ln>
                      </wps:spPr>
                      <wps:txbx>
                        <w:txbxContent>
                          <w:p w14:paraId="7B46F70C" w14:textId="77777777" w:rsidR="006B5343" w:rsidRPr="00CB6AC9" w:rsidRDefault="006B5343" w:rsidP="006B5343">
                            <w:pPr>
                              <w:rPr>
                                <w:sz w:val="22"/>
                                <w:szCs w:val="22"/>
                              </w:rPr>
                            </w:pPr>
                            <w:r w:rsidRPr="00CB6AC9">
                              <w:rPr>
                                <w:sz w:val="22"/>
                                <w:szCs w:val="22"/>
                              </w:rPr>
                              <w:t>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78D583" id="_x0000_t202" coordsize="21600,21600" o:spt="202" path="m,l,21600r21600,l21600,xe">
                <v:stroke joinstyle="miter"/>
                <v:path gradientshapeok="t" o:connecttype="rect"/>
              </v:shapetype>
              <v:shape id="Text Box 3" o:spid="_x0000_s1026" type="#_x0000_t202" style="position:absolute;margin-left:317.25pt;margin-top:14.05pt;width:27.6pt;height:26.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" filled="f" stroked="f" strokeweight=".5pt">
                <v:textbox>
                  <w:txbxContent>
                    <w:p w14:paraId="7B46F70C" w14:textId="77777777" w:rsidR="006B5343" w:rsidRPr="00CB6AC9" w:rsidRDefault="006B5343" w:rsidP="006B5343">
                      <w:pPr>
                        <w:rPr>
                          <w:sz w:val="22"/>
                          <w:szCs w:val="22"/>
                        </w:rPr>
                      </w:pPr>
                      <w:r w:rsidRPr="00CB6AC9">
                        <w:rPr>
                          <w:sz w:val="22"/>
                          <w:szCs w:val="22"/>
                        </w:rPr>
                        <w:t>P2</w:t>
                      </w:r>
                    </w:p>
                  </w:txbxContent>
                </v:textbox>
              </v:shape>
            </w:pict>
          </mc:Fallback>
        </mc:AlternateContent>
      </w:r>
      <w:r w:rsidRPr="00744FB2">
        <w:rPr>
          <w:noProof/>
        </w:rPr>
        <mc:AlternateContent>
          <mc:Choice Requires="wps">
            <w:drawing>
              <wp:anchor distT="0" distB="0" distL="114300" distR="114300" simplePos="0" relativeHeight="251673600" behindDoc="0" locked="0" layoutInCell="1" allowOverlap="1" wp14:anchorId="56D3111F" wp14:editId="067821F8">
                <wp:simplePos x="0" y="0"/>
                <wp:positionH relativeFrom="column">
                  <wp:posOffset>4030980</wp:posOffset>
                </wp:positionH>
                <wp:positionV relativeFrom="paragraph">
                  <wp:posOffset>190831</wp:posOffset>
                </wp:positionV>
                <wp:extent cx="334010" cy="251460"/>
                <wp:effectExtent l="0" t="0" r="27940" b="15240"/>
                <wp:wrapNone/>
                <wp:docPr id="5" name="Oval 5"/>
                <wp:cNvGraphicFramePr/>
                <a:graphic xmlns:a="http://schemas.openxmlformats.org/drawingml/2006/main">
                  <a:graphicData uri="http://schemas.microsoft.com/office/word/2010/wordprocessingShape">
                    <wps:wsp>
                      <wps:cNvSpPr/>
                      <wps:spPr>
                        <a:xfrm>
                          <a:off x="0" y="0"/>
                          <a:ext cx="334010" cy="251460"/>
                        </a:xfrm>
                        <a:prstGeom prst="ellipse">
                          <a:avLst/>
                        </a:prstGeom>
                        <a:solidFill>
                          <a:schemeClr val="accent1">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721CCB34" w14:textId="77777777" w:rsidR="00271BFA" w:rsidRPr="00875061" w:rsidRDefault="00271BFA" w:rsidP="00271BFA">
                            <w:pPr>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D3111F" id="Oval 5" o:spid="_x0000_s1027" style="position:absolute;margin-left:317.4pt;margin-top:15.05pt;width:26.3pt;height:19.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" fillcolor="#8eaadb [1940]" strokecolor="#1f3763 [1604]" strokeweight="1pt">
                <v:stroke joinstyle="miter"/>
                <v:textbox>
                  <w:txbxContent>
                    <w:p w14:paraId="721CCB34" w14:textId="77777777" w:rsidR="00271BFA" w:rsidRPr="00875061" w:rsidRDefault="00271BFA" w:rsidP="00271BFA">
                      <w:pPr>
                        <w:jc w:val="center"/>
                        <w:rPr>
                          <w:sz w:val="20"/>
                          <w:szCs w:val="20"/>
                        </w:rPr>
                      </w:pPr>
                    </w:p>
                  </w:txbxContent>
                </v:textbox>
              </v:oval>
            </w:pict>
          </mc:Fallback>
        </mc:AlternateContent>
      </w:r>
      <w:r w:rsidR="0052182F">
        <w:rPr>
          <w:u w:val="single"/>
        </w:rPr>
        <w:t>Nature</w:t>
      </w:r>
      <w:r w:rsidR="00A63793">
        <w:rPr>
          <w:u w:val="single"/>
        </w:rPr>
        <w:t xml:space="preserve"> of pain:</w:t>
      </w:r>
    </w:p>
    <w:p w14:paraId="72BC3CBD" w14:textId="27D5940F" w:rsidR="00A63793" w:rsidRDefault="00A63793" w:rsidP="00D217F7">
      <w:r>
        <w:t xml:space="preserve">P1: </w:t>
      </w:r>
      <w:r w:rsidR="00695ED7">
        <w:t>Tightness and aching</w:t>
      </w:r>
    </w:p>
    <w:p w14:paraId="2DE4C37C" w14:textId="6BDDDBF6" w:rsidR="00C1313C" w:rsidRDefault="006D52EF" w:rsidP="00D217F7">
      <w:r>
        <w:rPr>
          <w:noProof/>
        </w:rPr>
        <mc:AlternateContent>
          <mc:Choice Requires="wps">
            <w:drawing>
              <wp:anchor distT="0" distB="0" distL="114300" distR="114300" simplePos="0" relativeHeight="251668480" behindDoc="0" locked="0" layoutInCell="1" allowOverlap="1" wp14:anchorId="060E1C6C" wp14:editId="3B95997A">
                <wp:simplePos x="0" y="0"/>
                <wp:positionH relativeFrom="column">
                  <wp:posOffset>5123815</wp:posOffset>
                </wp:positionH>
                <wp:positionV relativeFrom="paragraph">
                  <wp:posOffset>85041</wp:posOffset>
                </wp:positionV>
                <wp:extent cx="379828" cy="337624"/>
                <wp:effectExtent l="0" t="0" r="0" b="5715"/>
                <wp:wrapNone/>
                <wp:docPr id="9" name="Text Box 9"/>
                <wp:cNvGraphicFramePr/>
                <a:graphic xmlns:a="http://schemas.openxmlformats.org/drawingml/2006/main">
                  <a:graphicData uri="http://schemas.microsoft.com/office/word/2010/wordprocessingShape">
                    <wps:wsp>
                      <wps:cNvSpPr txBox="1"/>
                      <wps:spPr>
                        <a:xfrm>
                          <a:off x="0" y="0"/>
                          <a:ext cx="379828" cy="337624"/>
                        </a:xfrm>
                        <a:prstGeom prst="rect">
                          <a:avLst/>
                        </a:prstGeom>
                        <a:noFill/>
                        <a:ln w="6350">
                          <a:noFill/>
                        </a:ln>
                      </wps:spPr>
                      <wps:txbx>
                        <w:txbxContent>
                          <w:p w14:paraId="2000057B" w14:textId="72AF8B7E" w:rsidR="006D52EF" w:rsidRPr="00CB6AC9" w:rsidRDefault="006D52EF" w:rsidP="006D52EF">
                            <w:pPr>
                              <w:rPr>
                                <w:sz w:val="22"/>
                                <w:szCs w:val="22"/>
                              </w:rPr>
                            </w:pPr>
                            <w:r w:rsidRPr="00CB6AC9">
                              <w:rPr>
                                <w:sz w:val="22"/>
                                <w:szCs w:val="22"/>
                              </w:rPr>
                              <w:t>P</w:t>
                            </w:r>
                            <w:r>
                              <w:rPr>
                                <w:sz w:val="22"/>
                                <w:szCs w:val="22"/>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E1C6C" id="Text Box 9" o:spid="_x0000_s1028" type="#_x0000_t202" style="position:absolute;margin-left:403.45pt;margin-top:6.7pt;width:29.9pt;height:26.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" filled="f" stroked="f" strokeweight=".5pt">
                <v:textbox>
                  <w:txbxContent>
                    <w:p w14:paraId="2000057B" w14:textId="72AF8B7E" w:rsidR="006D52EF" w:rsidRPr="00CB6AC9" w:rsidRDefault="006D52EF" w:rsidP="006D52EF">
                      <w:pPr>
                        <w:rPr>
                          <w:sz w:val="22"/>
                          <w:szCs w:val="22"/>
                        </w:rPr>
                      </w:pPr>
                      <w:r w:rsidRPr="00CB6AC9">
                        <w:rPr>
                          <w:sz w:val="22"/>
                          <w:szCs w:val="22"/>
                        </w:rPr>
                        <w:t>P</w:t>
                      </w:r>
                      <w:r>
                        <w:rPr>
                          <w:sz w:val="22"/>
                          <w:szCs w:val="22"/>
                        </w:rPr>
                        <w:t>3</w:t>
                      </w:r>
                    </w:p>
                  </w:txbxContent>
                </v:textbox>
              </v:shape>
            </w:pict>
          </mc:Fallback>
        </mc:AlternateContent>
      </w:r>
      <w:r w:rsidR="00C1313C">
        <w:t xml:space="preserve">P2: </w:t>
      </w:r>
      <w:r w:rsidR="00646409">
        <w:t>D</w:t>
      </w:r>
      <w:r w:rsidR="00791EE9">
        <w:t>ull a</w:t>
      </w:r>
      <w:r w:rsidR="00AF26E8">
        <w:t>ch</w:t>
      </w:r>
      <w:r w:rsidR="00791EE9">
        <w:t>e</w:t>
      </w:r>
    </w:p>
    <w:p w14:paraId="041E0824" w14:textId="7E341E80" w:rsidR="000F3788" w:rsidRDefault="006D52EF" w:rsidP="00D217F7">
      <w:r>
        <w:rPr>
          <w:noProof/>
        </w:rPr>
        <mc:AlternateContent>
          <mc:Choice Requires="wps">
            <w:drawing>
              <wp:anchor distT="0" distB="0" distL="114300" distR="114300" simplePos="0" relativeHeight="251666432" behindDoc="0" locked="0" layoutInCell="1" allowOverlap="1" wp14:anchorId="0DCB6BF2" wp14:editId="2CB5F20F">
                <wp:simplePos x="0" y="0"/>
                <wp:positionH relativeFrom="column">
                  <wp:posOffset>4498009</wp:posOffset>
                </wp:positionH>
                <wp:positionV relativeFrom="paragraph">
                  <wp:posOffset>39370</wp:posOffset>
                </wp:positionV>
                <wp:extent cx="647114" cy="63305"/>
                <wp:effectExtent l="0" t="0" r="19685" b="32385"/>
                <wp:wrapNone/>
                <wp:docPr id="8" name="Straight Connector 8"/>
                <wp:cNvGraphicFramePr/>
                <a:graphic xmlns:a="http://schemas.openxmlformats.org/drawingml/2006/main">
                  <a:graphicData uri="http://schemas.microsoft.com/office/word/2010/wordprocessingShape">
                    <wps:wsp>
                      <wps:cNvCnPr/>
                      <wps:spPr>
                        <a:xfrm flipV="1">
                          <a:off x="0" y="0"/>
                          <a:ext cx="647114" cy="6330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E097970" id="Straight Connector 8" o:spid="_x0000_s1026" style="position:absolute;flip:y;z-index:251666432;visibility:visible;mso-wrap-style:square;mso-wrap-distance-left:9pt;mso-wrap-distance-top:0;mso-wrap-distance-right:9pt;mso-wrap-distance-bottom:0;mso-position-horizontal:absolute;mso-position-horizontal-relative:text;mso-position-vertical:absolute;mso-position-vertical-relative:text" from="354.15pt,3.1pt" to="405.1pt,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" strokecolor="black [3200]" strokeweight=".5pt">
                <v:stroke joinstyle="miter"/>
              </v:line>
            </w:pict>
          </mc:Fallback>
        </mc:AlternateContent>
      </w:r>
      <w:r w:rsidR="00744FB2" w:rsidRPr="00744FB2">
        <w:rPr>
          <w:noProof/>
        </w:rPr>
        <mc:AlternateContent>
          <mc:Choice Requires="wps">
            <w:drawing>
              <wp:anchor distT="0" distB="0" distL="114300" distR="114300" simplePos="0" relativeHeight="251662336" behindDoc="0" locked="0" layoutInCell="1" allowOverlap="1" wp14:anchorId="3F65DDDB" wp14:editId="75E3F10C">
                <wp:simplePos x="0" y="0"/>
                <wp:positionH relativeFrom="column">
                  <wp:posOffset>4388485</wp:posOffset>
                </wp:positionH>
                <wp:positionV relativeFrom="paragraph">
                  <wp:posOffset>31505</wp:posOffset>
                </wp:positionV>
                <wp:extent cx="182880" cy="161290"/>
                <wp:effectExtent l="0" t="0" r="26670" b="10160"/>
                <wp:wrapNone/>
                <wp:docPr id="6" name="Oval 6"/>
                <wp:cNvGraphicFramePr/>
                <a:graphic xmlns:a="http://schemas.openxmlformats.org/drawingml/2006/main">
                  <a:graphicData uri="http://schemas.microsoft.com/office/word/2010/wordprocessingShape">
                    <wps:wsp>
                      <wps:cNvSpPr/>
                      <wps:spPr>
                        <a:xfrm>
                          <a:off x="0" y="0"/>
                          <a:ext cx="182880" cy="161290"/>
                        </a:xfrm>
                        <a:prstGeom prst="ellipse">
                          <a:avLst/>
                        </a:prstGeom>
                        <a:solidFill>
                          <a:schemeClr val="accent1">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03A0F0" id="Oval 6" o:spid="_x0000_s1026" style="position:absolute;margin-left:345.55pt;margin-top:2.5pt;width:14.4pt;height:1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" fillcolor="#8eaadb [1940]" strokecolor="#1f3763 [1604]" strokeweight="1pt">
                <v:stroke joinstyle="miter"/>
              </v:oval>
            </w:pict>
          </mc:Fallback>
        </mc:AlternateContent>
      </w:r>
      <w:r w:rsidR="006D00F1">
        <w:t xml:space="preserve">P3: </w:t>
      </w:r>
      <w:r w:rsidR="008265F9">
        <w:t>“pressure-type” pain</w:t>
      </w:r>
    </w:p>
    <w:p w14:paraId="02D0DA92" w14:textId="6C18488C" w:rsidR="00AF26E8" w:rsidRDefault="00D0194C" w:rsidP="00D217F7">
      <w:r>
        <w:rPr>
          <w:noProof/>
        </w:rPr>
        <mc:AlternateContent>
          <mc:Choice Requires="wps">
            <w:drawing>
              <wp:anchor distT="0" distB="0" distL="114300" distR="114300" simplePos="0" relativeHeight="251678720" behindDoc="0" locked="0" layoutInCell="1" allowOverlap="1" wp14:anchorId="7BC0637D" wp14:editId="571665CB">
                <wp:simplePos x="0" y="0"/>
                <wp:positionH relativeFrom="column">
                  <wp:posOffset>3796192</wp:posOffset>
                </wp:positionH>
                <wp:positionV relativeFrom="paragraph">
                  <wp:posOffset>142240</wp:posOffset>
                </wp:positionV>
                <wp:extent cx="379730" cy="274320"/>
                <wp:effectExtent l="0" t="0" r="0" b="0"/>
                <wp:wrapNone/>
                <wp:docPr id="7" name="Text Box 7"/>
                <wp:cNvGraphicFramePr/>
                <a:graphic xmlns:a="http://schemas.openxmlformats.org/drawingml/2006/main">
                  <a:graphicData uri="http://schemas.microsoft.com/office/word/2010/wordprocessingShape">
                    <wps:wsp>
                      <wps:cNvSpPr txBox="1"/>
                      <wps:spPr>
                        <a:xfrm>
                          <a:off x="0" y="0"/>
                          <a:ext cx="379730" cy="274320"/>
                        </a:xfrm>
                        <a:prstGeom prst="rect">
                          <a:avLst/>
                        </a:prstGeom>
                        <a:noFill/>
                        <a:ln w="6350">
                          <a:noFill/>
                        </a:ln>
                      </wps:spPr>
                      <wps:txbx>
                        <w:txbxContent>
                          <w:p w14:paraId="7AAED461" w14:textId="72737D26" w:rsidR="006D52EF" w:rsidRPr="00CB6AC9" w:rsidRDefault="006D52EF" w:rsidP="006D52EF">
                            <w:pPr>
                              <w:rPr>
                                <w:sz w:val="22"/>
                                <w:szCs w:val="22"/>
                              </w:rPr>
                            </w:pPr>
                            <w:r w:rsidRPr="00CB6AC9">
                              <w:rPr>
                                <w:sz w:val="22"/>
                                <w:szCs w:val="22"/>
                              </w:rPr>
                              <w:t>P</w:t>
                            </w:r>
                            <w:r>
                              <w:rPr>
                                <w:sz w:val="22"/>
                                <w:szCs w:val="22"/>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C0637D" id="Text Box 7" o:spid="_x0000_s1029" type="#_x0000_t202" style="position:absolute;margin-left:298.9pt;margin-top:11.2pt;width:29.9pt;height:21.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" filled="f" stroked="f" strokeweight=".5pt">
                <v:textbox>
                  <w:txbxContent>
                    <w:p w14:paraId="7AAED461" w14:textId="72737D26" w:rsidR="006D52EF" w:rsidRPr="00CB6AC9" w:rsidRDefault="006D52EF" w:rsidP="006D52EF">
                      <w:pPr>
                        <w:rPr>
                          <w:sz w:val="22"/>
                          <w:szCs w:val="22"/>
                        </w:rPr>
                      </w:pPr>
                      <w:r w:rsidRPr="00CB6AC9">
                        <w:rPr>
                          <w:sz w:val="22"/>
                          <w:szCs w:val="22"/>
                        </w:rPr>
                        <w:t>P</w:t>
                      </w:r>
                      <w:r>
                        <w:rPr>
                          <w:sz w:val="22"/>
                          <w:szCs w:val="22"/>
                        </w:rPr>
                        <w:t>1</w:t>
                      </w:r>
                    </w:p>
                  </w:txbxContent>
                </v:textbox>
              </v:shape>
            </w:pict>
          </mc:Fallback>
        </mc:AlternateContent>
      </w:r>
      <w:r w:rsidRPr="00744FB2">
        <w:rPr>
          <w:noProof/>
        </w:rPr>
        <mc:AlternateContent>
          <mc:Choice Requires="wps">
            <w:drawing>
              <wp:anchor distT="0" distB="0" distL="114300" distR="114300" simplePos="0" relativeHeight="251677696" behindDoc="0" locked="0" layoutInCell="1" allowOverlap="1" wp14:anchorId="064FCC23" wp14:editId="2835E60F">
                <wp:simplePos x="0" y="0"/>
                <wp:positionH relativeFrom="column">
                  <wp:posOffset>3891280</wp:posOffset>
                </wp:positionH>
                <wp:positionV relativeFrom="paragraph">
                  <wp:posOffset>53975</wp:posOffset>
                </wp:positionV>
                <wp:extent cx="142875" cy="508635"/>
                <wp:effectExtent l="0" t="0" r="28575" b="24765"/>
                <wp:wrapNone/>
                <wp:docPr id="4" name="Oval 4"/>
                <wp:cNvGraphicFramePr/>
                <a:graphic xmlns:a="http://schemas.openxmlformats.org/drawingml/2006/main">
                  <a:graphicData uri="http://schemas.microsoft.com/office/word/2010/wordprocessingShape">
                    <wps:wsp>
                      <wps:cNvSpPr/>
                      <wps:spPr>
                        <a:xfrm>
                          <a:off x="0" y="0"/>
                          <a:ext cx="142875" cy="508635"/>
                        </a:xfrm>
                        <a:prstGeom prst="ellipse">
                          <a:avLst/>
                        </a:prstGeom>
                        <a:solidFill>
                          <a:schemeClr val="accent1">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BB0B6C" id="Oval 4" o:spid="_x0000_s1026" style="position:absolute;margin-left:306.4pt;margin-top:4.25pt;width:11.25pt;height:40.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" fillcolor="#8eaadb [1940]" strokecolor="#1f3763 [1604]" strokeweight="1pt">
                <v:stroke joinstyle="miter"/>
              </v:oval>
            </w:pict>
          </mc:Fallback>
        </mc:AlternateContent>
      </w:r>
    </w:p>
    <w:p w14:paraId="2339E2CA" w14:textId="10035D20" w:rsidR="00AF26E8" w:rsidRDefault="00515BFD" w:rsidP="00D217F7">
      <w:pPr>
        <w:rPr>
          <w:u w:val="single"/>
        </w:rPr>
      </w:pPr>
      <w:r>
        <w:rPr>
          <w:u w:val="single"/>
        </w:rPr>
        <w:t>Pain rating:</w:t>
      </w:r>
    </w:p>
    <w:p w14:paraId="355A8E7E" w14:textId="48E8699D" w:rsidR="00515BFD" w:rsidRDefault="00515BFD" w:rsidP="00D217F7">
      <w:r>
        <w:t xml:space="preserve">P1: </w:t>
      </w:r>
      <w:r w:rsidR="00C3709E">
        <w:t>5</w:t>
      </w:r>
      <w:r w:rsidR="00A0464B">
        <w:t>/10</w:t>
      </w:r>
    </w:p>
    <w:p w14:paraId="611391AA" w14:textId="09AAFD92" w:rsidR="00515BFD" w:rsidRDefault="00515BFD" w:rsidP="00D217F7">
      <w:r>
        <w:t>P2:</w:t>
      </w:r>
      <w:r w:rsidR="00A0464B">
        <w:t xml:space="preserve"> </w:t>
      </w:r>
      <w:r w:rsidR="00C3709E">
        <w:t>3</w:t>
      </w:r>
      <w:r w:rsidR="00A0464B">
        <w:t>/10</w:t>
      </w:r>
    </w:p>
    <w:p w14:paraId="0387E785" w14:textId="459C7A76" w:rsidR="00515BFD" w:rsidRDefault="00515BFD" w:rsidP="00D217F7">
      <w:r>
        <w:t>P3:</w:t>
      </w:r>
      <w:r w:rsidR="00A0464B">
        <w:t xml:space="preserve"> </w:t>
      </w:r>
      <w:r w:rsidR="00C3709E">
        <w:t>6</w:t>
      </w:r>
      <w:r w:rsidR="00A0464B">
        <w:t>/10</w:t>
      </w:r>
    </w:p>
    <w:p w14:paraId="5DC69B12" w14:textId="0432EEF5" w:rsidR="009302D4" w:rsidRDefault="009302D4" w:rsidP="00D217F7"/>
    <w:p w14:paraId="437F1488" w14:textId="3B45E1CC" w:rsidR="00E93FD4" w:rsidRDefault="00E93FD4" w:rsidP="001B2875">
      <w:pPr>
        <w:rPr>
          <w:u w:val="single"/>
        </w:rPr>
      </w:pPr>
      <w:r>
        <w:rPr>
          <w:u w:val="single"/>
        </w:rPr>
        <w:t>Aggravating factors</w:t>
      </w:r>
    </w:p>
    <w:p w14:paraId="02F41DCA" w14:textId="5253AC77" w:rsidR="00E93FD4" w:rsidRPr="00E93FD4" w:rsidRDefault="007F27D1" w:rsidP="00E93FD4">
      <w:pPr>
        <w:pStyle w:val="ListParagraph"/>
        <w:numPr>
          <w:ilvl w:val="0"/>
          <w:numId w:val="6"/>
        </w:numPr>
        <w:rPr>
          <w:u w:val="single"/>
        </w:rPr>
      </w:pPr>
      <w:r>
        <w:t>Cautious with all neck movements</w:t>
      </w:r>
      <w:r w:rsidR="00CB65BA">
        <w:t xml:space="preserve"> but finds right rotation to be most provocative </w:t>
      </w:r>
    </w:p>
    <w:p w14:paraId="693AA2F8" w14:textId="77777777" w:rsidR="00E93FD4" w:rsidRDefault="00E93FD4" w:rsidP="001B2875">
      <w:pPr>
        <w:rPr>
          <w:u w:val="single"/>
        </w:rPr>
      </w:pPr>
    </w:p>
    <w:p w14:paraId="08CD452D" w14:textId="03B59C52" w:rsidR="00E93FD4" w:rsidRDefault="00E93FD4" w:rsidP="001B2875">
      <w:pPr>
        <w:rPr>
          <w:u w:val="single"/>
        </w:rPr>
      </w:pPr>
      <w:r>
        <w:rPr>
          <w:u w:val="single"/>
        </w:rPr>
        <w:t>Easing factors</w:t>
      </w:r>
    </w:p>
    <w:p w14:paraId="43CB6175" w14:textId="1FEF63FF" w:rsidR="00CB65BA" w:rsidRPr="00CB65BA" w:rsidRDefault="00CB65BA" w:rsidP="00A15999">
      <w:pPr>
        <w:pStyle w:val="ListParagraph"/>
        <w:numPr>
          <w:ilvl w:val="0"/>
          <w:numId w:val="6"/>
        </w:numPr>
        <w:rPr>
          <w:u w:val="single"/>
        </w:rPr>
      </w:pPr>
      <w:r>
        <w:t>Tylenol extra strength</w:t>
      </w:r>
    </w:p>
    <w:p w14:paraId="3DDBF019" w14:textId="3032042D" w:rsidR="00CB65BA" w:rsidRPr="00CB65BA" w:rsidRDefault="00CB65BA" w:rsidP="00A15999">
      <w:pPr>
        <w:pStyle w:val="ListParagraph"/>
        <w:numPr>
          <w:ilvl w:val="0"/>
          <w:numId w:val="6"/>
        </w:numPr>
        <w:rPr>
          <w:u w:val="single"/>
        </w:rPr>
      </w:pPr>
      <w:r>
        <w:t>Heat</w:t>
      </w:r>
    </w:p>
    <w:p w14:paraId="34A3F685" w14:textId="6F0C3EA0" w:rsidR="00A15999" w:rsidRPr="00A15999" w:rsidRDefault="00A15999" w:rsidP="00A15999">
      <w:pPr>
        <w:pStyle w:val="ListParagraph"/>
        <w:numPr>
          <w:ilvl w:val="0"/>
          <w:numId w:val="6"/>
        </w:numPr>
        <w:rPr>
          <w:u w:val="single"/>
        </w:rPr>
      </w:pPr>
      <w:r>
        <w:t>Massage Therapy</w:t>
      </w:r>
    </w:p>
    <w:p w14:paraId="16BECE46" w14:textId="6785BADF" w:rsidR="00A15999" w:rsidRPr="001E0782" w:rsidRDefault="00A15999" w:rsidP="00A15999">
      <w:pPr>
        <w:pStyle w:val="ListParagraph"/>
        <w:numPr>
          <w:ilvl w:val="0"/>
          <w:numId w:val="6"/>
        </w:numPr>
        <w:rPr>
          <w:u w:val="single"/>
        </w:rPr>
      </w:pPr>
      <w:r>
        <w:t>Rest</w:t>
      </w:r>
    </w:p>
    <w:p w14:paraId="105EEAEF" w14:textId="7A3FB0F3" w:rsidR="001E0782" w:rsidRDefault="001E0782" w:rsidP="001E0782">
      <w:pPr>
        <w:pStyle w:val="ListParagraph"/>
        <w:rPr>
          <w:u w:val="single"/>
        </w:rPr>
      </w:pPr>
    </w:p>
    <w:p w14:paraId="78745588" w14:textId="531244C7" w:rsidR="00D81A61" w:rsidRDefault="00D23DA7">
      <w:pPr>
        <w:rPr>
          <w:u w:val="single"/>
        </w:rPr>
      </w:pPr>
      <w:r w:rsidRPr="00D23DA7">
        <w:rPr>
          <w:u w:val="single"/>
        </w:rPr>
        <w:t>[pause for think aloud, using prompts below as needed]</w:t>
      </w:r>
    </w:p>
    <w:p w14:paraId="448E1D05" w14:textId="77777777" w:rsidR="00633203" w:rsidRDefault="00633203">
      <w:pPr>
        <w:rPr>
          <w:u w:val="single"/>
        </w:rPr>
      </w:pPr>
    </w:p>
    <w:tbl>
      <w:tblPr>
        <w:tblStyle w:val="TableGrid"/>
        <w:tblW w:w="0" w:type="auto"/>
        <w:tblLook w:val="04A0" w:firstRow="1" w:lastRow="0" w:firstColumn="1" w:lastColumn="0" w:noHBand="0" w:noVBand="1"/>
      </w:tblPr>
      <w:tblGrid>
        <w:gridCol w:w="9350"/>
      </w:tblGrid>
      <w:tr w:rsidR="001E0782" w14:paraId="61B31432" w14:textId="77777777" w:rsidTr="001E0782">
        <w:tc>
          <w:tcPr>
            <w:tcW w:w="9350" w:type="dxa"/>
            <w:vAlign w:val="center"/>
          </w:tcPr>
          <w:p w14:paraId="3B0FA17D" w14:textId="1C5A32D6" w:rsidR="001E0782" w:rsidRPr="00E1083D" w:rsidRDefault="001E0782" w:rsidP="001E0782">
            <w:pPr>
              <w:spacing w:before="120" w:after="120"/>
              <w:jc w:val="center"/>
            </w:pPr>
            <w:r w:rsidRPr="00E1083D">
              <w:rPr>
                <w:b/>
                <w:bCs/>
              </w:rPr>
              <w:t>Break for analysis with think aloud</w:t>
            </w:r>
            <w:r w:rsidR="00D82320">
              <w:rPr>
                <w:b/>
                <w:bCs/>
              </w:rPr>
              <w:t xml:space="preserve"> – History Stage 1</w:t>
            </w:r>
          </w:p>
        </w:tc>
      </w:tr>
      <w:tr w:rsidR="001E0782" w14:paraId="50CDE248" w14:textId="77777777" w:rsidTr="001E0782">
        <w:tc>
          <w:tcPr>
            <w:tcW w:w="9350" w:type="dxa"/>
          </w:tcPr>
          <w:p w14:paraId="4BF20782" w14:textId="77777777" w:rsidR="00C3054A" w:rsidRPr="00C3054A" w:rsidRDefault="00C3054A" w:rsidP="00C3054A">
            <w:pPr>
              <w:rPr>
                <w:i/>
                <w:iCs/>
              </w:rPr>
            </w:pPr>
            <w:r>
              <w:rPr>
                <w:i/>
                <w:iCs/>
              </w:rPr>
              <w:t>Question to ask before proceeding:</w:t>
            </w:r>
          </w:p>
          <w:p w14:paraId="1C6050B7" w14:textId="5115C9F8" w:rsidR="00FB0DB3" w:rsidRDefault="007D0A27" w:rsidP="001E0782">
            <w:pPr>
              <w:pStyle w:val="ListParagraph"/>
              <w:numPr>
                <w:ilvl w:val="0"/>
                <w:numId w:val="13"/>
              </w:numPr>
              <w:rPr>
                <w:i/>
                <w:iCs/>
              </w:rPr>
            </w:pPr>
            <w:r>
              <w:rPr>
                <w:i/>
                <w:iCs/>
              </w:rPr>
              <w:t xml:space="preserve">Is there anything </w:t>
            </w:r>
            <w:r w:rsidR="00B048A5">
              <w:rPr>
                <w:i/>
                <w:iCs/>
              </w:rPr>
              <w:t xml:space="preserve">further that you would like to add at this point that you haven’t already said? </w:t>
            </w:r>
          </w:p>
          <w:p w14:paraId="0197BAB0" w14:textId="77777777" w:rsidR="00615058" w:rsidRDefault="00615058" w:rsidP="00C3054A">
            <w:pPr>
              <w:rPr>
                <w:i/>
                <w:iCs/>
              </w:rPr>
            </w:pPr>
          </w:p>
          <w:p w14:paraId="55076FD5" w14:textId="79F686A1" w:rsidR="00C3054A" w:rsidRPr="004B1EB0" w:rsidRDefault="00C3054A" w:rsidP="00C3054A">
            <w:pPr>
              <w:rPr>
                <w:i/>
                <w:iCs/>
              </w:rPr>
            </w:pPr>
            <w:r>
              <w:rPr>
                <w:i/>
                <w:iCs/>
              </w:rPr>
              <w:t>Prompts if needed:</w:t>
            </w:r>
          </w:p>
          <w:p w14:paraId="7FD6B799" w14:textId="77777777" w:rsidR="007A47B7" w:rsidRPr="004504F1" w:rsidRDefault="007A47B7" w:rsidP="007A47B7">
            <w:pPr>
              <w:pStyle w:val="ListParagraph"/>
              <w:numPr>
                <w:ilvl w:val="0"/>
                <w:numId w:val="13"/>
              </w:numPr>
              <w:spacing w:after="60"/>
              <w:contextualSpacing w:val="0"/>
              <w:rPr>
                <w:i/>
                <w:iCs/>
              </w:rPr>
            </w:pPr>
            <w:r w:rsidRPr="004504F1">
              <w:rPr>
                <w:i/>
                <w:iCs/>
              </w:rPr>
              <w:t>What are your hypotheses at this stage?</w:t>
            </w:r>
          </w:p>
          <w:p w14:paraId="6B4E71EC" w14:textId="77777777" w:rsidR="007A47B7" w:rsidRPr="004504F1" w:rsidRDefault="007A47B7" w:rsidP="007A47B7">
            <w:pPr>
              <w:pStyle w:val="ListParagraph"/>
              <w:numPr>
                <w:ilvl w:val="0"/>
                <w:numId w:val="13"/>
              </w:numPr>
              <w:spacing w:after="60"/>
              <w:contextualSpacing w:val="0"/>
              <w:rPr>
                <w:i/>
                <w:iCs/>
              </w:rPr>
            </w:pPr>
            <w:r w:rsidRPr="004504F1">
              <w:rPr>
                <w:i/>
                <w:iCs/>
              </w:rPr>
              <w:t>What history features are contributing to your hypotheses?</w:t>
            </w:r>
          </w:p>
          <w:p w14:paraId="3B7568FD" w14:textId="77777777" w:rsidR="007A47B7" w:rsidRPr="004504F1" w:rsidRDefault="007A47B7" w:rsidP="007A47B7">
            <w:pPr>
              <w:pStyle w:val="ListParagraph"/>
              <w:numPr>
                <w:ilvl w:val="0"/>
                <w:numId w:val="13"/>
              </w:numPr>
              <w:spacing w:after="60"/>
              <w:contextualSpacing w:val="0"/>
              <w:rPr>
                <w:i/>
                <w:iCs/>
              </w:rPr>
            </w:pPr>
            <w:r w:rsidRPr="004504F1">
              <w:rPr>
                <w:i/>
                <w:iCs/>
              </w:rPr>
              <w:t>How are you using the cervical framework to generate your hypotheses?</w:t>
            </w:r>
          </w:p>
          <w:p w14:paraId="60DAB4D0" w14:textId="77777777" w:rsidR="007A47B7" w:rsidRDefault="007A47B7" w:rsidP="007A47B7">
            <w:pPr>
              <w:pStyle w:val="ListParagraph"/>
              <w:numPr>
                <w:ilvl w:val="0"/>
                <w:numId w:val="13"/>
              </w:numPr>
              <w:spacing w:after="60"/>
              <w:contextualSpacing w:val="0"/>
              <w:rPr>
                <w:i/>
                <w:iCs/>
              </w:rPr>
            </w:pPr>
            <w:r w:rsidRPr="004504F1">
              <w:rPr>
                <w:i/>
                <w:iCs/>
              </w:rPr>
              <w:t>What additional questions would you like to ask</w:t>
            </w:r>
            <w:r>
              <w:rPr>
                <w:i/>
                <w:iCs/>
              </w:rPr>
              <w:t>? Why – what is that information telling you?</w:t>
            </w:r>
          </w:p>
          <w:p w14:paraId="2E1AAF90" w14:textId="06C8CFDB" w:rsidR="001E0782" w:rsidRPr="007A47B7" w:rsidRDefault="007A47B7" w:rsidP="007A47B7">
            <w:pPr>
              <w:pStyle w:val="ListParagraph"/>
              <w:numPr>
                <w:ilvl w:val="0"/>
                <w:numId w:val="13"/>
              </w:numPr>
              <w:spacing w:after="60"/>
              <w:contextualSpacing w:val="0"/>
              <w:rPr>
                <w:i/>
                <w:iCs/>
              </w:rPr>
            </w:pPr>
            <w:r w:rsidRPr="007A47B7">
              <w:rPr>
                <w:i/>
                <w:iCs/>
              </w:rPr>
              <w:t>How are you using the cervical framework to guide the patient history?</w:t>
            </w:r>
          </w:p>
        </w:tc>
      </w:tr>
    </w:tbl>
    <w:p w14:paraId="0AB43AB0" w14:textId="48FD5FEC" w:rsidR="0088375C" w:rsidRDefault="0088375C" w:rsidP="0088375C">
      <w:pPr>
        <w:rPr>
          <w:u w:val="single"/>
        </w:rPr>
      </w:pPr>
    </w:p>
    <w:p w14:paraId="3B55C2AB" w14:textId="77777777" w:rsidR="005810F2" w:rsidRDefault="005810F2" w:rsidP="0088375C">
      <w:pPr>
        <w:rPr>
          <w:u w:val="single"/>
        </w:rPr>
      </w:pPr>
    </w:p>
    <w:p w14:paraId="772A8D9D" w14:textId="4E9FA899" w:rsidR="00A92B8D" w:rsidRPr="000B6159" w:rsidRDefault="00A92B8D" w:rsidP="00A92B8D">
      <w:pPr>
        <w:rPr>
          <w:b/>
          <w:bCs/>
          <w:u w:val="single"/>
        </w:rPr>
      </w:pPr>
      <w:r w:rsidRPr="000B6159">
        <w:rPr>
          <w:b/>
          <w:bCs/>
          <w:u w:val="single"/>
        </w:rPr>
        <w:t>Patient History</w:t>
      </w:r>
      <w:r>
        <w:rPr>
          <w:b/>
          <w:bCs/>
          <w:u w:val="single"/>
        </w:rPr>
        <w:t xml:space="preserve"> Stage 2</w:t>
      </w:r>
    </w:p>
    <w:p w14:paraId="41146B8D" w14:textId="7D437B0C" w:rsidR="000F7489" w:rsidRDefault="000F7489" w:rsidP="001B2875">
      <w:pPr>
        <w:rPr>
          <w:u w:val="single"/>
        </w:rPr>
      </w:pPr>
      <w:r>
        <w:rPr>
          <w:u w:val="single"/>
        </w:rPr>
        <w:t>Medical history:</w:t>
      </w:r>
    </w:p>
    <w:p w14:paraId="2B9D96DF" w14:textId="72974C35" w:rsidR="000F7489" w:rsidRDefault="000C25B2" w:rsidP="001B2875">
      <w:r>
        <w:t xml:space="preserve">History of intermittent right shoulder pain, which she links to her job demands of a hairstylist. </w:t>
      </w:r>
      <w:r w:rsidR="001A428E">
        <w:t>The patient is otherwise healthy, has no smoking history, normal blood</w:t>
      </w:r>
      <w:r w:rsidR="00584B8E">
        <w:t xml:space="preserve"> </w:t>
      </w:r>
      <w:r w:rsidR="001A428E">
        <w:t xml:space="preserve">pressure, normal cholesterol levels. </w:t>
      </w:r>
      <w:r w:rsidR="009D29CA">
        <w:t xml:space="preserve">She </w:t>
      </w:r>
      <w:r w:rsidR="001A428E">
        <w:t>consume</w:t>
      </w:r>
      <w:r w:rsidR="00CE5E3F">
        <w:t xml:space="preserve">s </w:t>
      </w:r>
      <w:r w:rsidR="001A428E">
        <w:t xml:space="preserve">alcohol on occasion. There is no significant family history of cardiovascular, pulmonary disease or diabetes. </w:t>
      </w:r>
      <w:r w:rsidR="00CE5E3F">
        <w:t xml:space="preserve">She </w:t>
      </w:r>
      <w:r w:rsidR="001A428E">
        <w:t>exercise</w:t>
      </w:r>
      <w:r w:rsidR="00CE5E3F">
        <w:t>s</w:t>
      </w:r>
      <w:r w:rsidR="001A428E">
        <w:t xml:space="preserve"> regularly</w:t>
      </w:r>
      <w:r w:rsidR="00FC4448">
        <w:t xml:space="preserve"> – </w:t>
      </w:r>
      <w:r w:rsidR="00B635E8">
        <w:t>30</w:t>
      </w:r>
      <w:r w:rsidR="00FC4448">
        <w:t xml:space="preserve"> minutes of </w:t>
      </w:r>
      <w:r w:rsidR="001A428E">
        <w:t xml:space="preserve">moderate intensity cardiovascular activity </w:t>
      </w:r>
      <w:r w:rsidR="00B635E8">
        <w:t>five days</w:t>
      </w:r>
      <w:r w:rsidR="00FC4448">
        <w:t xml:space="preserve"> per week.</w:t>
      </w:r>
      <w:r w:rsidR="0031767D">
        <w:t xml:space="preserve"> </w:t>
      </w:r>
    </w:p>
    <w:p w14:paraId="3D280FAF" w14:textId="77777777" w:rsidR="00E1083D" w:rsidRPr="000F7489" w:rsidRDefault="00E1083D" w:rsidP="001B2875">
      <w:pPr>
        <w:rPr>
          <w:u w:val="single"/>
        </w:rPr>
      </w:pPr>
    </w:p>
    <w:p w14:paraId="2A664702" w14:textId="77777777" w:rsidR="001A428E" w:rsidRDefault="001A428E" w:rsidP="001B2875"/>
    <w:tbl>
      <w:tblPr>
        <w:tblStyle w:val="TableGrid"/>
        <w:tblW w:w="0" w:type="auto"/>
        <w:tblLook w:val="04A0" w:firstRow="1" w:lastRow="0" w:firstColumn="1" w:lastColumn="0" w:noHBand="0" w:noVBand="1"/>
      </w:tblPr>
      <w:tblGrid>
        <w:gridCol w:w="9350"/>
      </w:tblGrid>
      <w:tr w:rsidR="002D7971" w14:paraId="0E1C0278" w14:textId="77777777" w:rsidTr="00740202">
        <w:tc>
          <w:tcPr>
            <w:tcW w:w="9350" w:type="dxa"/>
            <w:vAlign w:val="center"/>
          </w:tcPr>
          <w:p w14:paraId="0CFE2D49" w14:textId="13235EDD" w:rsidR="002D7971" w:rsidRPr="00E1083D" w:rsidRDefault="002D7971" w:rsidP="00740202">
            <w:pPr>
              <w:spacing w:before="120" w:after="120"/>
              <w:jc w:val="center"/>
            </w:pPr>
            <w:r w:rsidRPr="00E1083D">
              <w:rPr>
                <w:b/>
                <w:bCs/>
              </w:rPr>
              <w:t>Break for analysis with think aloud</w:t>
            </w:r>
            <w:r w:rsidR="00D82320">
              <w:rPr>
                <w:b/>
                <w:bCs/>
              </w:rPr>
              <w:t xml:space="preserve"> – History Stage 2</w:t>
            </w:r>
          </w:p>
        </w:tc>
      </w:tr>
      <w:tr w:rsidR="002D7971" w14:paraId="3340900A" w14:textId="77777777" w:rsidTr="00740202">
        <w:tc>
          <w:tcPr>
            <w:tcW w:w="9350" w:type="dxa"/>
          </w:tcPr>
          <w:p w14:paraId="776AB1B2" w14:textId="77777777" w:rsidR="00615058" w:rsidRPr="00C3054A" w:rsidRDefault="00615058" w:rsidP="00615058">
            <w:pPr>
              <w:rPr>
                <w:i/>
                <w:iCs/>
              </w:rPr>
            </w:pPr>
            <w:r>
              <w:rPr>
                <w:i/>
                <w:iCs/>
              </w:rPr>
              <w:t>Question to ask before proceeding:</w:t>
            </w:r>
          </w:p>
          <w:p w14:paraId="532FF78B" w14:textId="77777777" w:rsidR="00615058" w:rsidRDefault="00615058" w:rsidP="00615058">
            <w:pPr>
              <w:pStyle w:val="ListParagraph"/>
              <w:numPr>
                <w:ilvl w:val="0"/>
                <w:numId w:val="13"/>
              </w:numPr>
              <w:rPr>
                <w:i/>
                <w:iCs/>
              </w:rPr>
            </w:pPr>
            <w:r>
              <w:rPr>
                <w:i/>
                <w:iCs/>
              </w:rPr>
              <w:t xml:space="preserve">Is there anything further that you would like to add at this point that you haven’t already said? </w:t>
            </w:r>
          </w:p>
          <w:p w14:paraId="72386F54" w14:textId="77777777" w:rsidR="00615058" w:rsidRDefault="00615058" w:rsidP="00615058">
            <w:pPr>
              <w:rPr>
                <w:i/>
                <w:iCs/>
              </w:rPr>
            </w:pPr>
          </w:p>
          <w:p w14:paraId="7A13CF91" w14:textId="77777777" w:rsidR="00615058" w:rsidRPr="004B1EB0" w:rsidRDefault="00615058" w:rsidP="00615058">
            <w:pPr>
              <w:rPr>
                <w:i/>
                <w:iCs/>
              </w:rPr>
            </w:pPr>
            <w:r>
              <w:rPr>
                <w:i/>
                <w:iCs/>
              </w:rPr>
              <w:t>Prompts if needed:</w:t>
            </w:r>
          </w:p>
          <w:p w14:paraId="5F4A4557" w14:textId="77777777" w:rsidR="0049482B" w:rsidRDefault="0049482B" w:rsidP="0049482B">
            <w:pPr>
              <w:pStyle w:val="ListParagraph"/>
              <w:numPr>
                <w:ilvl w:val="0"/>
                <w:numId w:val="13"/>
              </w:numPr>
              <w:spacing w:after="60"/>
              <w:contextualSpacing w:val="0"/>
              <w:rPr>
                <w:i/>
                <w:iCs/>
              </w:rPr>
            </w:pPr>
            <w:r>
              <w:rPr>
                <w:i/>
                <w:iCs/>
              </w:rPr>
              <w:t>Are there any further questions you would like to ask? Why – what is that information telling you?</w:t>
            </w:r>
          </w:p>
          <w:p w14:paraId="3F530ED2" w14:textId="77777777" w:rsidR="0049482B" w:rsidRPr="00014012" w:rsidRDefault="0049482B" w:rsidP="0049482B">
            <w:pPr>
              <w:pStyle w:val="ListParagraph"/>
              <w:numPr>
                <w:ilvl w:val="0"/>
                <w:numId w:val="13"/>
              </w:numPr>
              <w:spacing w:after="60"/>
              <w:contextualSpacing w:val="0"/>
              <w:rPr>
                <w:i/>
                <w:iCs/>
              </w:rPr>
            </w:pPr>
            <w:r w:rsidRPr="00014012">
              <w:rPr>
                <w:i/>
                <w:iCs/>
              </w:rPr>
              <w:t>What are your hypotheses at this stage?</w:t>
            </w:r>
          </w:p>
          <w:p w14:paraId="706C5D90" w14:textId="77777777" w:rsidR="0049482B" w:rsidRPr="00014012" w:rsidRDefault="0049482B" w:rsidP="0049482B">
            <w:pPr>
              <w:pStyle w:val="ListParagraph"/>
              <w:numPr>
                <w:ilvl w:val="0"/>
                <w:numId w:val="13"/>
              </w:numPr>
              <w:spacing w:after="60"/>
              <w:contextualSpacing w:val="0"/>
              <w:rPr>
                <w:i/>
                <w:iCs/>
              </w:rPr>
            </w:pPr>
            <w:r>
              <w:rPr>
                <w:i/>
                <w:iCs/>
              </w:rPr>
              <w:t xml:space="preserve">How did the medical history </w:t>
            </w:r>
            <w:r w:rsidRPr="00014012">
              <w:rPr>
                <w:i/>
                <w:iCs/>
              </w:rPr>
              <w:t>contribu</w:t>
            </w:r>
            <w:r>
              <w:rPr>
                <w:i/>
                <w:iCs/>
              </w:rPr>
              <w:t xml:space="preserve">te </w:t>
            </w:r>
            <w:r w:rsidRPr="00014012">
              <w:rPr>
                <w:i/>
                <w:iCs/>
              </w:rPr>
              <w:t xml:space="preserve">to </w:t>
            </w:r>
            <w:r>
              <w:rPr>
                <w:i/>
                <w:iCs/>
              </w:rPr>
              <w:t xml:space="preserve">or modify </w:t>
            </w:r>
            <w:r w:rsidRPr="00014012">
              <w:rPr>
                <w:i/>
                <w:iCs/>
              </w:rPr>
              <w:t>your hypotheses?</w:t>
            </w:r>
          </w:p>
          <w:p w14:paraId="084E3DE6" w14:textId="77777777" w:rsidR="0049482B" w:rsidRPr="00014012" w:rsidRDefault="0049482B" w:rsidP="0049482B">
            <w:pPr>
              <w:pStyle w:val="ListParagraph"/>
              <w:numPr>
                <w:ilvl w:val="0"/>
                <w:numId w:val="13"/>
              </w:numPr>
              <w:spacing w:after="60"/>
              <w:contextualSpacing w:val="0"/>
              <w:rPr>
                <w:i/>
                <w:iCs/>
              </w:rPr>
            </w:pPr>
            <w:r w:rsidRPr="00014012">
              <w:rPr>
                <w:i/>
                <w:iCs/>
              </w:rPr>
              <w:t>How are you using the cervical framework to generate</w:t>
            </w:r>
            <w:r>
              <w:rPr>
                <w:i/>
                <w:iCs/>
              </w:rPr>
              <w:t xml:space="preserve"> and rank</w:t>
            </w:r>
            <w:r w:rsidRPr="00014012">
              <w:rPr>
                <w:i/>
                <w:iCs/>
              </w:rPr>
              <w:t xml:space="preserve"> your hypotheses?</w:t>
            </w:r>
          </w:p>
          <w:p w14:paraId="3CA95947" w14:textId="77777777" w:rsidR="0049482B" w:rsidRPr="00014012" w:rsidRDefault="0049482B" w:rsidP="0049482B">
            <w:pPr>
              <w:pStyle w:val="ListParagraph"/>
              <w:numPr>
                <w:ilvl w:val="0"/>
                <w:numId w:val="13"/>
              </w:numPr>
              <w:spacing w:after="60"/>
              <w:contextualSpacing w:val="0"/>
              <w:rPr>
                <w:i/>
                <w:iCs/>
              </w:rPr>
            </w:pPr>
            <w:r>
              <w:rPr>
                <w:i/>
                <w:iCs/>
              </w:rPr>
              <w:t>Are there any precautions or contraindications to the physical exam?</w:t>
            </w:r>
          </w:p>
          <w:p w14:paraId="1D8165B7" w14:textId="77777777" w:rsidR="0049482B" w:rsidRDefault="0049482B" w:rsidP="0049482B">
            <w:pPr>
              <w:pStyle w:val="ListParagraph"/>
              <w:numPr>
                <w:ilvl w:val="0"/>
                <w:numId w:val="13"/>
              </w:numPr>
              <w:spacing w:after="60"/>
              <w:contextualSpacing w:val="0"/>
              <w:rPr>
                <w:i/>
                <w:iCs/>
              </w:rPr>
            </w:pPr>
            <w:r>
              <w:rPr>
                <w:i/>
                <w:iCs/>
              </w:rPr>
              <w:t>What is your plan for the physical examination, including order of testing?</w:t>
            </w:r>
          </w:p>
          <w:p w14:paraId="6346EEB5" w14:textId="7177D709" w:rsidR="002D7971" w:rsidRPr="0049482B" w:rsidRDefault="0049482B" w:rsidP="0049482B">
            <w:pPr>
              <w:pStyle w:val="ListParagraph"/>
              <w:numPr>
                <w:ilvl w:val="0"/>
                <w:numId w:val="13"/>
              </w:numPr>
              <w:spacing w:after="60"/>
              <w:contextualSpacing w:val="0"/>
              <w:rPr>
                <w:i/>
                <w:iCs/>
              </w:rPr>
            </w:pPr>
            <w:r w:rsidRPr="0049482B">
              <w:rPr>
                <w:i/>
                <w:iCs/>
              </w:rPr>
              <w:lastRenderedPageBreak/>
              <w:t xml:space="preserve">How are you using the cervical framework to inform your planning of the physical examination? </w:t>
            </w:r>
          </w:p>
        </w:tc>
      </w:tr>
    </w:tbl>
    <w:p w14:paraId="2C2F26DB" w14:textId="77777777" w:rsidR="00D23DA7" w:rsidRDefault="00D23DA7" w:rsidP="00D217F7">
      <w:pPr>
        <w:rPr>
          <w:b/>
          <w:bCs/>
          <w:u w:val="single"/>
        </w:rPr>
      </w:pPr>
    </w:p>
    <w:p w14:paraId="25FBDD7F" w14:textId="078248CA" w:rsidR="009302D4" w:rsidRPr="004B089C" w:rsidRDefault="00EE443D" w:rsidP="00D217F7">
      <w:pPr>
        <w:rPr>
          <w:b/>
          <w:bCs/>
          <w:u w:val="single"/>
        </w:rPr>
      </w:pPr>
      <w:r w:rsidRPr="004B089C">
        <w:rPr>
          <w:b/>
          <w:bCs/>
          <w:u w:val="single"/>
        </w:rPr>
        <w:t>Physical Examination</w:t>
      </w:r>
      <w:r w:rsidR="00AF2A0B">
        <w:rPr>
          <w:b/>
          <w:bCs/>
          <w:u w:val="single"/>
        </w:rPr>
        <w:t xml:space="preserve"> Stage 1</w:t>
      </w:r>
    </w:p>
    <w:p w14:paraId="3B38260B" w14:textId="77777777" w:rsidR="00156934" w:rsidRPr="00B955C5" w:rsidRDefault="00156934" w:rsidP="00156934">
      <w:pPr>
        <w:pStyle w:val="ListParagraph"/>
        <w:numPr>
          <w:ilvl w:val="0"/>
          <w:numId w:val="5"/>
        </w:numPr>
        <w:rPr>
          <w:i/>
          <w:iCs/>
        </w:rPr>
      </w:pPr>
      <w:r w:rsidRPr="00B955C5">
        <w:t xml:space="preserve">Observation: </w:t>
      </w:r>
    </w:p>
    <w:p w14:paraId="74185327" w14:textId="77777777" w:rsidR="00156934" w:rsidRPr="00B955C5" w:rsidRDefault="00156934" w:rsidP="00156934">
      <w:pPr>
        <w:pStyle w:val="ListParagraph"/>
        <w:numPr>
          <w:ilvl w:val="1"/>
          <w:numId w:val="5"/>
        </w:numPr>
        <w:rPr>
          <w:i/>
          <w:iCs/>
        </w:rPr>
      </w:pPr>
      <w:r w:rsidRPr="00B955C5">
        <w:t>Displays guarded natural movement of cervical spine</w:t>
      </w:r>
    </w:p>
    <w:p w14:paraId="643AF33B" w14:textId="77777777" w:rsidR="00156934" w:rsidRPr="00B955C5" w:rsidRDefault="00156934" w:rsidP="00156934">
      <w:pPr>
        <w:pStyle w:val="ListParagraph"/>
        <w:numPr>
          <w:ilvl w:val="1"/>
          <w:numId w:val="5"/>
        </w:numPr>
        <w:spacing w:after="120"/>
        <w:contextualSpacing w:val="0"/>
        <w:rPr>
          <w:i/>
          <w:iCs/>
        </w:rPr>
      </w:pPr>
      <w:r w:rsidRPr="00B955C5">
        <w:t>Increased tone upper trapezius bilaterally</w:t>
      </w:r>
    </w:p>
    <w:p w14:paraId="44920636" w14:textId="77777777" w:rsidR="00156934" w:rsidRPr="00B955C5" w:rsidRDefault="00156934" w:rsidP="00156934">
      <w:pPr>
        <w:pStyle w:val="ListParagraph"/>
        <w:numPr>
          <w:ilvl w:val="0"/>
          <w:numId w:val="5"/>
        </w:numPr>
        <w:rPr>
          <w:i/>
          <w:iCs/>
        </w:rPr>
      </w:pPr>
      <w:r w:rsidRPr="00B955C5">
        <w:t xml:space="preserve">Blood Pressure: </w:t>
      </w:r>
    </w:p>
    <w:p w14:paraId="31050F0C" w14:textId="77777777" w:rsidR="00156934" w:rsidRPr="003F5D79" w:rsidRDefault="00156934" w:rsidP="00156934">
      <w:pPr>
        <w:pStyle w:val="ListParagraph"/>
        <w:numPr>
          <w:ilvl w:val="1"/>
          <w:numId w:val="5"/>
        </w:numPr>
        <w:spacing w:after="120"/>
        <w:contextualSpacing w:val="0"/>
        <w:rPr>
          <w:i/>
          <w:iCs/>
        </w:rPr>
      </w:pPr>
      <w:r w:rsidRPr="00B955C5">
        <w:t>124/78</w:t>
      </w:r>
    </w:p>
    <w:p w14:paraId="2A1F1980" w14:textId="77777777" w:rsidR="00156934" w:rsidRDefault="00156934" w:rsidP="00156934">
      <w:pPr>
        <w:pStyle w:val="ListParagraph"/>
        <w:numPr>
          <w:ilvl w:val="0"/>
          <w:numId w:val="5"/>
        </w:numPr>
      </w:pPr>
      <w:r w:rsidRPr="00B955C5">
        <w:t>Resting heart rate:</w:t>
      </w:r>
    </w:p>
    <w:p w14:paraId="06220AB0" w14:textId="77777777" w:rsidR="00156934" w:rsidRPr="00B955C5" w:rsidRDefault="00156934" w:rsidP="00156934">
      <w:pPr>
        <w:pStyle w:val="ListParagraph"/>
        <w:numPr>
          <w:ilvl w:val="1"/>
          <w:numId w:val="5"/>
        </w:numPr>
        <w:spacing w:after="120"/>
        <w:contextualSpacing w:val="0"/>
      </w:pPr>
      <w:r w:rsidRPr="00B955C5">
        <w:t>98 bpm</w:t>
      </w:r>
    </w:p>
    <w:p w14:paraId="6300A47A" w14:textId="77777777" w:rsidR="00156934" w:rsidRPr="00B955C5" w:rsidRDefault="00156934" w:rsidP="00156934">
      <w:pPr>
        <w:pStyle w:val="ListParagraph"/>
        <w:numPr>
          <w:ilvl w:val="0"/>
          <w:numId w:val="5"/>
        </w:numPr>
      </w:pPr>
      <w:r w:rsidRPr="00B955C5">
        <w:t>Neurological:</w:t>
      </w:r>
    </w:p>
    <w:p w14:paraId="2AB2D269" w14:textId="77777777" w:rsidR="00156934" w:rsidRPr="00B955C5" w:rsidRDefault="00156934" w:rsidP="00156934">
      <w:pPr>
        <w:pStyle w:val="ListParagraph"/>
        <w:numPr>
          <w:ilvl w:val="1"/>
          <w:numId w:val="5"/>
        </w:numPr>
        <w:rPr>
          <w:i/>
          <w:iCs/>
        </w:rPr>
      </w:pPr>
      <w:r w:rsidRPr="00B955C5">
        <w:t>Nerve root</w:t>
      </w:r>
      <w:r>
        <w:t>s</w:t>
      </w:r>
      <w:r w:rsidRPr="00B955C5">
        <w:t xml:space="preserve">: </w:t>
      </w:r>
      <w:r>
        <w:t>Normal</w:t>
      </w:r>
      <w:r w:rsidRPr="00B955C5">
        <w:t xml:space="preserve"> upper extremity myotomes, </w:t>
      </w:r>
      <w:r>
        <w:t xml:space="preserve">dermatomal </w:t>
      </w:r>
      <w:r w:rsidRPr="00B955C5">
        <w:t>sensory to light touch and deep tendon reflexes</w:t>
      </w:r>
    </w:p>
    <w:p w14:paraId="293EC3D0" w14:textId="77777777" w:rsidR="00156934" w:rsidRPr="00B955C5" w:rsidRDefault="00156934" w:rsidP="00156934">
      <w:pPr>
        <w:pStyle w:val="ListParagraph"/>
        <w:numPr>
          <w:ilvl w:val="1"/>
          <w:numId w:val="5"/>
        </w:numPr>
      </w:pPr>
      <w:r w:rsidRPr="00B955C5">
        <w:t>Coordination in upper extremities: normal</w:t>
      </w:r>
    </w:p>
    <w:p w14:paraId="1214B2B9" w14:textId="39373F15" w:rsidR="000C5740" w:rsidRDefault="000C5740" w:rsidP="000C5740"/>
    <w:p w14:paraId="177BD12A" w14:textId="77777777" w:rsidR="00C34B7A" w:rsidRDefault="00C34B7A" w:rsidP="000C5740"/>
    <w:tbl>
      <w:tblPr>
        <w:tblStyle w:val="TableGrid"/>
        <w:tblW w:w="0" w:type="auto"/>
        <w:tblLook w:val="04A0" w:firstRow="1" w:lastRow="0" w:firstColumn="1" w:lastColumn="0" w:noHBand="0" w:noVBand="1"/>
      </w:tblPr>
      <w:tblGrid>
        <w:gridCol w:w="9350"/>
      </w:tblGrid>
      <w:tr w:rsidR="009C6173" w14:paraId="2A52B23F" w14:textId="77777777" w:rsidTr="00740202">
        <w:tc>
          <w:tcPr>
            <w:tcW w:w="9350" w:type="dxa"/>
            <w:vAlign w:val="center"/>
          </w:tcPr>
          <w:p w14:paraId="12FDB698" w14:textId="65C08655" w:rsidR="009C6173" w:rsidRPr="00E1083D" w:rsidRDefault="009C6173" w:rsidP="00740202">
            <w:pPr>
              <w:spacing w:before="120" w:after="120"/>
              <w:jc w:val="center"/>
            </w:pPr>
            <w:r w:rsidRPr="00E1083D">
              <w:rPr>
                <w:b/>
                <w:bCs/>
              </w:rPr>
              <w:t>Break for analysis with think aloud</w:t>
            </w:r>
            <w:r w:rsidR="0019396C">
              <w:rPr>
                <w:b/>
                <w:bCs/>
              </w:rPr>
              <w:t xml:space="preserve"> – Exam Stage 1</w:t>
            </w:r>
          </w:p>
        </w:tc>
      </w:tr>
      <w:tr w:rsidR="009C6173" w14:paraId="5E09F1B4" w14:textId="77777777" w:rsidTr="00740202">
        <w:tc>
          <w:tcPr>
            <w:tcW w:w="9350" w:type="dxa"/>
          </w:tcPr>
          <w:p w14:paraId="6756E914" w14:textId="77777777" w:rsidR="00615058" w:rsidRPr="00C3054A" w:rsidRDefault="00615058" w:rsidP="00615058">
            <w:pPr>
              <w:rPr>
                <w:i/>
                <w:iCs/>
              </w:rPr>
            </w:pPr>
            <w:r>
              <w:rPr>
                <w:i/>
                <w:iCs/>
              </w:rPr>
              <w:t>Question to ask before proceeding:</w:t>
            </w:r>
          </w:p>
          <w:p w14:paraId="0C389470" w14:textId="77777777" w:rsidR="00615058" w:rsidRDefault="00615058" w:rsidP="00615058">
            <w:pPr>
              <w:pStyle w:val="ListParagraph"/>
              <w:numPr>
                <w:ilvl w:val="0"/>
                <w:numId w:val="13"/>
              </w:numPr>
              <w:rPr>
                <w:i/>
                <w:iCs/>
              </w:rPr>
            </w:pPr>
            <w:r>
              <w:rPr>
                <w:i/>
                <w:iCs/>
              </w:rPr>
              <w:t xml:space="preserve">Is there anything further that you would like to add at this point that you haven’t already said? </w:t>
            </w:r>
          </w:p>
          <w:p w14:paraId="71A33CF0" w14:textId="77777777" w:rsidR="00615058" w:rsidRDefault="00615058" w:rsidP="00615058">
            <w:pPr>
              <w:rPr>
                <w:i/>
                <w:iCs/>
              </w:rPr>
            </w:pPr>
          </w:p>
          <w:p w14:paraId="1E65C27E" w14:textId="77777777" w:rsidR="00615058" w:rsidRPr="004B1EB0" w:rsidRDefault="00615058" w:rsidP="00615058">
            <w:pPr>
              <w:rPr>
                <w:i/>
                <w:iCs/>
              </w:rPr>
            </w:pPr>
            <w:r>
              <w:rPr>
                <w:i/>
                <w:iCs/>
              </w:rPr>
              <w:t>Prompts if needed:</w:t>
            </w:r>
          </w:p>
          <w:p w14:paraId="4A685DBC" w14:textId="77777777" w:rsidR="00334BE2" w:rsidRPr="00014012" w:rsidRDefault="00334BE2" w:rsidP="00334BE2">
            <w:pPr>
              <w:pStyle w:val="ListParagraph"/>
              <w:numPr>
                <w:ilvl w:val="0"/>
                <w:numId w:val="13"/>
              </w:numPr>
              <w:spacing w:after="60"/>
              <w:contextualSpacing w:val="0"/>
              <w:rPr>
                <w:i/>
                <w:iCs/>
              </w:rPr>
            </w:pPr>
            <w:r w:rsidRPr="00014012">
              <w:rPr>
                <w:i/>
                <w:iCs/>
              </w:rPr>
              <w:t>What are your hypotheses at this stage?</w:t>
            </w:r>
          </w:p>
          <w:p w14:paraId="20E0C9D1" w14:textId="77777777" w:rsidR="00334BE2" w:rsidRPr="00014012" w:rsidRDefault="00334BE2" w:rsidP="00334BE2">
            <w:pPr>
              <w:pStyle w:val="ListParagraph"/>
              <w:numPr>
                <w:ilvl w:val="0"/>
                <w:numId w:val="13"/>
              </w:numPr>
              <w:spacing w:after="60"/>
              <w:contextualSpacing w:val="0"/>
              <w:rPr>
                <w:i/>
                <w:iCs/>
              </w:rPr>
            </w:pPr>
            <w:r>
              <w:rPr>
                <w:i/>
                <w:iCs/>
              </w:rPr>
              <w:t xml:space="preserve">How has the physical examination information refined, re-ranked or rejected </w:t>
            </w:r>
            <w:r w:rsidRPr="00014012">
              <w:rPr>
                <w:i/>
                <w:iCs/>
              </w:rPr>
              <w:t>your hypotheses?</w:t>
            </w:r>
          </w:p>
          <w:p w14:paraId="6AAB2C91" w14:textId="77777777" w:rsidR="00334BE2" w:rsidRPr="00014012" w:rsidRDefault="00334BE2" w:rsidP="00334BE2">
            <w:pPr>
              <w:pStyle w:val="ListParagraph"/>
              <w:numPr>
                <w:ilvl w:val="0"/>
                <w:numId w:val="13"/>
              </w:numPr>
              <w:spacing w:after="60"/>
              <w:contextualSpacing w:val="0"/>
              <w:rPr>
                <w:i/>
                <w:iCs/>
              </w:rPr>
            </w:pPr>
            <w:r w:rsidRPr="00014012">
              <w:rPr>
                <w:i/>
                <w:iCs/>
              </w:rPr>
              <w:t xml:space="preserve">How are you using the cervical framework to </w:t>
            </w:r>
            <w:r>
              <w:rPr>
                <w:i/>
                <w:iCs/>
              </w:rPr>
              <w:t>refine, re-rank or reject</w:t>
            </w:r>
            <w:r w:rsidRPr="00014012">
              <w:rPr>
                <w:i/>
                <w:iCs/>
              </w:rPr>
              <w:t xml:space="preserve"> your hypotheses</w:t>
            </w:r>
            <w:r>
              <w:rPr>
                <w:i/>
                <w:iCs/>
              </w:rPr>
              <w:t xml:space="preserve"> in response to physical examination test outcomes</w:t>
            </w:r>
            <w:r w:rsidRPr="00014012">
              <w:rPr>
                <w:i/>
                <w:iCs/>
              </w:rPr>
              <w:t>?</w:t>
            </w:r>
          </w:p>
          <w:p w14:paraId="43D9A81E" w14:textId="77777777" w:rsidR="00334BE2" w:rsidRPr="00014012" w:rsidRDefault="00334BE2" w:rsidP="00334BE2">
            <w:pPr>
              <w:pStyle w:val="ListParagraph"/>
              <w:numPr>
                <w:ilvl w:val="0"/>
                <w:numId w:val="13"/>
              </w:numPr>
              <w:spacing w:after="60"/>
              <w:contextualSpacing w:val="0"/>
              <w:rPr>
                <w:i/>
                <w:iCs/>
              </w:rPr>
            </w:pPr>
            <w:r>
              <w:rPr>
                <w:i/>
                <w:iCs/>
              </w:rPr>
              <w:t>Are there any precautions or contraindications to the rest of the physical examination?</w:t>
            </w:r>
          </w:p>
          <w:p w14:paraId="229C2709" w14:textId="77777777" w:rsidR="00334BE2" w:rsidRDefault="00334BE2" w:rsidP="00334BE2">
            <w:pPr>
              <w:pStyle w:val="ListParagraph"/>
              <w:numPr>
                <w:ilvl w:val="0"/>
                <w:numId w:val="13"/>
              </w:numPr>
              <w:spacing w:after="60"/>
              <w:contextualSpacing w:val="0"/>
              <w:rPr>
                <w:i/>
                <w:iCs/>
              </w:rPr>
            </w:pPr>
            <w:r>
              <w:rPr>
                <w:i/>
                <w:iCs/>
              </w:rPr>
              <w:t>Are there any other physical exam tests you would like to carry out? What additional information are you seeking and why?</w:t>
            </w:r>
          </w:p>
          <w:p w14:paraId="5473156E" w14:textId="5AC3BFA6" w:rsidR="009C6173" w:rsidRPr="00334BE2" w:rsidRDefault="00334BE2" w:rsidP="00334BE2">
            <w:pPr>
              <w:pStyle w:val="ListParagraph"/>
              <w:numPr>
                <w:ilvl w:val="0"/>
                <w:numId w:val="13"/>
              </w:numPr>
              <w:spacing w:after="60"/>
              <w:contextualSpacing w:val="0"/>
              <w:rPr>
                <w:i/>
                <w:iCs/>
              </w:rPr>
            </w:pPr>
            <w:r w:rsidRPr="00334BE2">
              <w:rPr>
                <w:i/>
                <w:iCs/>
              </w:rPr>
              <w:t xml:space="preserve">How are you using the cervical framework to adjust your physical examination based on outcomes of tests? </w:t>
            </w:r>
          </w:p>
        </w:tc>
      </w:tr>
    </w:tbl>
    <w:p w14:paraId="66ED7BF1" w14:textId="6419DD1B" w:rsidR="009C6173" w:rsidRDefault="009C6173" w:rsidP="000C5740"/>
    <w:p w14:paraId="29C24D20" w14:textId="5B92550A" w:rsidR="00AF2A0B" w:rsidRPr="004B089C" w:rsidRDefault="00AF2A0B" w:rsidP="00AF2A0B">
      <w:pPr>
        <w:rPr>
          <w:b/>
          <w:bCs/>
          <w:u w:val="single"/>
        </w:rPr>
      </w:pPr>
      <w:r w:rsidRPr="004B089C">
        <w:rPr>
          <w:b/>
          <w:bCs/>
          <w:u w:val="single"/>
        </w:rPr>
        <w:t>Physical Examination</w:t>
      </w:r>
      <w:r>
        <w:rPr>
          <w:b/>
          <w:bCs/>
          <w:u w:val="single"/>
        </w:rPr>
        <w:t xml:space="preserve"> Stage 2</w:t>
      </w:r>
    </w:p>
    <w:p w14:paraId="326CAFE9" w14:textId="77777777" w:rsidR="00373D03" w:rsidRPr="00B955C5" w:rsidRDefault="00373D03" w:rsidP="00373D03">
      <w:pPr>
        <w:pStyle w:val="ListParagraph"/>
        <w:numPr>
          <w:ilvl w:val="0"/>
          <w:numId w:val="5"/>
        </w:numPr>
      </w:pPr>
      <w:r w:rsidRPr="00B955C5">
        <w:t>ROM:</w:t>
      </w:r>
    </w:p>
    <w:p w14:paraId="0EA54C06" w14:textId="2DD85A97" w:rsidR="00373D03" w:rsidRPr="00B955C5" w:rsidRDefault="00373D03" w:rsidP="00373D03">
      <w:pPr>
        <w:pStyle w:val="ListParagraph"/>
        <w:numPr>
          <w:ilvl w:val="1"/>
          <w:numId w:val="5"/>
        </w:numPr>
      </w:pPr>
      <w:r w:rsidRPr="00B955C5">
        <w:t>Cervical: All directions</w:t>
      </w:r>
      <w:r>
        <w:t xml:space="preserve"> performed with caution and</w:t>
      </w:r>
      <w:r w:rsidRPr="00B955C5">
        <w:t xml:space="preserve"> </w:t>
      </w:r>
      <w:r w:rsidR="0092487D">
        <w:t>75% of normal</w:t>
      </w:r>
      <w:r>
        <w:t xml:space="preserve"> with reproduction of symptoms at P1 </w:t>
      </w:r>
    </w:p>
    <w:p w14:paraId="76623581" w14:textId="77777777" w:rsidR="00373D03" w:rsidRPr="00B955C5" w:rsidRDefault="00373D03" w:rsidP="00373D03">
      <w:pPr>
        <w:pStyle w:val="ListParagraph"/>
        <w:numPr>
          <w:ilvl w:val="1"/>
          <w:numId w:val="5"/>
        </w:numPr>
        <w:spacing w:after="120"/>
        <w:contextualSpacing w:val="0"/>
      </w:pPr>
      <w:r w:rsidRPr="00B955C5">
        <w:t>Shoulder: Right shoulder flexion limited at end range</w:t>
      </w:r>
      <w:r>
        <w:t xml:space="preserve"> due to anterolateral shoulder pain;</w:t>
      </w:r>
      <w:r w:rsidRPr="00B955C5">
        <w:t xml:space="preserve"> all others within normal limits</w:t>
      </w:r>
    </w:p>
    <w:p w14:paraId="45ACBA4C" w14:textId="2E6F7F7F" w:rsidR="00D23DA7" w:rsidRDefault="00D23DA7" w:rsidP="00D23DA7">
      <w:r w:rsidRPr="00D23DA7">
        <w:lastRenderedPageBreak/>
        <w:t>[pause for think aloud, using prompts below as needed]</w:t>
      </w:r>
    </w:p>
    <w:p w14:paraId="35C5FBA9" w14:textId="77777777" w:rsidR="00D23DA7" w:rsidRDefault="00D23DA7" w:rsidP="00D23DA7"/>
    <w:p w14:paraId="30AB7FF7" w14:textId="621473D6" w:rsidR="00373D03" w:rsidRPr="00B955C5" w:rsidRDefault="00373D03" w:rsidP="00373D03">
      <w:pPr>
        <w:pStyle w:val="ListParagraph"/>
        <w:numPr>
          <w:ilvl w:val="0"/>
          <w:numId w:val="5"/>
        </w:numPr>
      </w:pPr>
      <w:r w:rsidRPr="00B955C5">
        <w:t>Strength:</w:t>
      </w:r>
    </w:p>
    <w:p w14:paraId="3E58E200" w14:textId="77777777" w:rsidR="00373D03" w:rsidRPr="00B955C5" w:rsidRDefault="00373D03" w:rsidP="00373D03">
      <w:pPr>
        <w:pStyle w:val="ListParagraph"/>
        <w:numPr>
          <w:ilvl w:val="1"/>
          <w:numId w:val="5"/>
        </w:numPr>
      </w:pPr>
      <w:r w:rsidRPr="00B955C5">
        <w:t>Painful weakness right shoulder flexion and external rotation</w:t>
      </w:r>
      <w:r>
        <w:t>, pain location at anterolateral shoulder</w:t>
      </w:r>
    </w:p>
    <w:p w14:paraId="72E2E779" w14:textId="77777777" w:rsidR="00373D03" w:rsidRPr="00B955C5" w:rsidRDefault="00373D03" w:rsidP="00373D03">
      <w:pPr>
        <w:pStyle w:val="ListParagraph"/>
        <w:numPr>
          <w:ilvl w:val="1"/>
          <w:numId w:val="5"/>
        </w:numPr>
        <w:spacing w:after="120"/>
        <w:contextualSpacing w:val="0"/>
      </w:pPr>
      <w:r w:rsidRPr="00B955C5">
        <w:t>Within normal limits throughout rest of upper extremit</w:t>
      </w:r>
      <w:r>
        <w:t>ies</w:t>
      </w:r>
    </w:p>
    <w:p w14:paraId="49AE239E" w14:textId="34B58A13" w:rsidR="00D23DA7" w:rsidRDefault="00D23DA7" w:rsidP="00D23DA7">
      <w:r w:rsidRPr="00D23DA7">
        <w:t>[pause for think aloud, using prompts below as needed]</w:t>
      </w:r>
    </w:p>
    <w:p w14:paraId="2401EB35" w14:textId="77777777" w:rsidR="00D23DA7" w:rsidRDefault="00D23DA7" w:rsidP="00D23DA7"/>
    <w:p w14:paraId="05D7061F" w14:textId="07545784" w:rsidR="00373D03" w:rsidRPr="00B955C5" w:rsidRDefault="00373D03" w:rsidP="00373D03">
      <w:pPr>
        <w:pStyle w:val="ListParagraph"/>
        <w:numPr>
          <w:ilvl w:val="0"/>
          <w:numId w:val="5"/>
        </w:numPr>
      </w:pPr>
      <w:r w:rsidRPr="00B955C5">
        <w:t>Palpation:</w:t>
      </w:r>
    </w:p>
    <w:p w14:paraId="25127BCD" w14:textId="77777777" w:rsidR="00373D03" w:rsidRPr="00B955C5" w:rsidRDefault="00373D03" w:rsidP="00373D03">
      <w:pPr>
        <w:pStyle w:val="ListParagraph"/>
        <w:numPr>
          <w:ilvl w:val="1"/>
          <w:numId w:val="5"/>
        </w:numPr>
      </w:pPr>
      <w:r>
        <w:t>I</w:t>
      </w:r>
      <w:r w:rsidRPr="00B955C5">
        <w:t>ncreased tone</w:t>
      </w:r>
      <w:r>
        <w:t xml:space="preserve"> and tender to palpation</w:t>
      </w:r>
      <w:r w:rsidRPr="001E41A9">
        <w:t xml:space="preserve"> </w:t>
      </w:r>
      <w:r>
        <w:t>mid-cervical region</w:t>
      </w:r>
      <w:r w:rsidRPr="00B955C5">
        <w:t>, R&gt;L</w:t>
      </w:r>
      <w:r>
        <w:t xml:space="preserve"> </w:t>
      </w:r>
    </w:p>
    <w:p w14:paraId="33EAF761" w14:textId="77777777" w:rsidR="00AF2A0B" w:rsidRPr="001C26BF" w:rsidRDefault="00AF2A0B" w:rsidP="00AF2A0B">
      <w:pPr>
        <w:pStyle w:val="ListParagraph"/>
        <w:ind w:left="1080"/>
      </w:pPr>
    </w:p>
    <w:tbl>
      <w:tblPr>
        <w:tblStyle w:val="TableGrid"/>
        <w:tblW w:w="0" w:type="auto"/>
        <w:tblLook w:val="04A0" w:firstRow="1" w:lastRow="0" w:firstColumn="1" w:lastColumn="0" w:noHBand="0" w:noVBand="1"/>
      </w:tblPr>
      <w:tblGrid>
        <w:gridCol w:w="9350"/>
      </w:tblGrid>
      <w:tr w:rsidR="00C34B7A" w14:paraId="769DD8EF" w14:textId="77777777" w:rsidTr="00740202">
        <w:tc>
          <w:tcPr>
            <w:tcW w:w="9350" w:type="dxa"/>
            <w:vAlign w:val="center"/>
          </w:tcPr>
          <w:p w14:paraId="31C1E5E9" w14:textId="682322A8" w:rsidR="00C34B7A" w:rsidRPr="00E1083D" w:rsidRDefault="00C34B7A" w:rsidP="00740202">
            <w:pPr>
              <w:spacing w:before="120" w:after="120"/>
              <w:jc w:val="center"/>
            </w:pPr>
            <w:r w:rsidRPr="00E1083D">
              <w:rPr>
                <w:b/>
                <w:bCs/>
              </w:rPr>
              <w:t>Break for analysis with think aloud</w:t>
            </w:r>
            <w:r w:rsidR="0019396C">
              <w:rPr>
                <w:b/>
                <w:bCs/>
              </w:rPr>
              <w:t xml:space="preserve"> – Exam Stage 2</w:t>
            </w:r>
            <w:r w:rsidR="00373D03">
              <w:rPr>
                <w:b/>
                <w:bCs/>
              </w:rPr>
              <w:t xml:space="preserve"> and management</w:t>
            </w:r>
          </w:p>
        </w:tc>
      </w:tr>
      <w:tr w:rsidR="00C34B7A" w14:paraId="15452E18" w14:textId="77777777" w:rsidTr="00740202">
        <w:tc>
          <w:tcPr>
            <w:tcW w:w="9350" w:type="dxa"/>
          </w:tcPr>
          <w:p w14:paraId="195FEDAB" w14:textId="77777777" w:rsidR="004810DC" w:rsidRPr="00C3054A" w:rsidRDefault="004810DC" w:rsidP="004810DC">
            <w:pPr>
              <w:rPr>
                <w:i/>
                <w:iCs/>
              </w:rPr>
            </w:pPr>
            <w:r>
              <w:rPr>
                <w:i/>
                <w:iCs/>
              </w:rPr>
              <w:t>Question to ask before proceeding:</w:t>
            </w:r>
          </w:p>
          <w:p w14:paraId="102D6C9A" w14:textId="77777777" w:rsidR="004810DC" w:rsidRDefault="004810DC" w:rsidP="004810DC">
            <w:pPr>
              <w:pStyle w:val="ListParagraph"/>
              <w:numPr>
                <w:ilvl w:val="0"/>
                <w:numId w:val="13"/>
              </w:numPr>
              <w:rPr>
                <w:i/>
                <w:iCs/>
              </w:rPr>
            </w:pPr>
            <w:r>
              <w:rPr>
                <w:i/>
                <w:iCs/>
              </w:rPr>
              <w:t xml:space="preserve">Is there anything further that you would like to add at this point that you haven’t already said? </w:t>
            </w:r>
          </w:p>
          <w:p w14:paraId="39ABFB41" w14:textId="77777777" w:rsidR="004810DC" w:rsidRDefault="004810DC" w:rsidP="004810DC">
            <w:pPr>
              <w:rPr>
                <w:i/>
                <w:iCs/>
              </w:rPr>
            </w:pPr>
          </w:p>
          <w:p w14:paraId="15D2C601" w14:textId="77777777" w:rsidR="004810DC" w:rsidRPr="004B1EB0" w:rsidRDefault="004810DC" w:rsidP="004810DC">
            <w:pPr>
              <w:rPr>
                <w:i/>
                <w:iCs/>
              </w:rPr>
            </w:pPr>
            <w:r>
              <w:rPr>
                <w:i/>
                <w:iCs/>
              </w:rPr>
              <w:t>Prompts if needed:</w:t>
            </w:r>
          </w:p>
          <w:p w14:paraId="201E9473" w14:textId="77777777" w:rsidR="00F05415" w:rsidRDefault="00F05415" w:rsidP="00F05415">
            <w:pPr>
              <w:pStyle w:val="ListParagraph"/>
              <w:numPr>
                <w:ilvl w:val="0"/>
                <w:numId w:val="13"/>
              </w:numPr>
              <w:spacing w:after="60"/>
              <w:contextualSpacing w:val="0"/>
              <w:rPr>
                <w:i/>
                <w:iCs/>
              </w:rPr>
            </w:pPr>
            <w:r>
              <w:rPr>
                <w:i/>
                <w:iCs/>
              </w:rPr>
              <w:t xml:space="preserve">What is your differential diagnosis? </w:t>
            </w:r>
          </w:p>
          <w:p w14:paraId="5031C8AF" w14:textId="77777777" w:rsidR="00F05415" w:rsidRPr="00014012" w:rsidRDefault="00F05415" w:rsidP="00F05415">
            <w:pPr>
              <w:pStyle w:val="ListParagraph"/>
              <w:numPr>
                <w:ilvl w:val="0"/>
                <w:numId w:val="13"/>
              </w:numPr>
              <w:spacing w:after="60"/>
              <w:contextualSpacing w:val="0"/>
              <w:rPr>
                <w:i/>
                <w:iCs/>
              </w:rPr>
            </w:pPr>
            <w:r>
              <w:rPr>
                <w:i/>
                <w:iCs/>
              </w:rPr>
              <w:t>How did the cervical framework contribute to the development of your differential diagnosis?</w:t>
            </w:r>
          </w:p>
          <w:p w14:paraId="20ECB14D" w14:textId="77777777" w:rsidR="00F05415" w:rsidRPr="003A6C91" w:rsidRDefault="00F05415" w:rsidP="00F05415">
            <w:pPr>
              <w:pStyle w:val="ListParagraph"/>
              <w:numPr>
                <w:ilvl w:val="0"/>
                <w:numId w:val="13"/>
              </w:numPr>
              <w:spacing w:after="60"/>
              <w:contextualSpacing w:val="0"/>
              <w:rPr>
                <w:u w:val="single"/>
              </w:rPr>
            </w:pPr>
            <w:r>
              <w:rPr>
                <w:i/>
                <w:iCs/>
              </w:rPr>
              <w:t>Are there any contraindications or precautions to physiotherapy interventions with this patient?</w:t>
            </w:r>
          </w:p>
          <w:p w14:paraId="335A94A4" w14:textId="77777777" w:rsidR="00F05415" w:rsidRPr="001E2536" w:rsidRDefault="00F05415" w:rsidP="00F05415">
            <w:pPr>
              <w:pStyle w:val="ListParagraph"/>
              <w:numPr>
                <w:ilvl w:val="0"/>
                <w:numId w:val="13"/>
              </w:numPr>
              <w:spacing w:after="60"/>
              <w:contextualSpacing w:val="0"/>
              <w:rPr>
                <w:u w:val="single"/>
              </w:rPr>
            </w:pPr>
            <w:r>
              <w:rPr>
                <w:i/>
                <w:iCs/>
              </w:rPr>
              <w:t>What is your management plan? Please provide details.</w:t>
            </w:r>
          </w:p>
          <w:p w14:paraId="35051DDD" w14:textId="77777777" w:rsidR="00F05415" w:rsidRPr="001C7255" w:rsidRDefault="00F05415" w:rsidP="00F05415">
            <w:pPr>
              <w:pStyle w:val="ListParagraph"/>
              <w:numPr>
                <w:ilvl w:val="1"/>
                <w:numId w:val="13"/>
              </w:numPr>
              <w:spacing w:after="60"/>
              <w:contextualSpacing w:val="0"/>
              <w:rPr>
                <w:i/>
                <w:iCs/>
              </w:rPr>
            </w:pPr>
            <w:r w:rsidRPr="00231DB0">
              <w:rPr>
                <w:i/>
                <w:iCs/>
              </w:rPr>
              <w:t xml:space="preserve">If referring on for </w:t>
            </w:r>
            <w:r w:rsidRPr="001C7255">
              <w:rPr>
                <w:i/>
                <w:iCs/>
              </w:rPr>
              <w:t xml:space="preserve">further investigations, what is the urgency of the referral and to whom are you referring?  </w:t>
            </w:r>
          </w:p>
          <w:p w14:paraId="2057694D" w14:textId="77777777" w:rsidR="00F05415" w:rsidRPr="001C7255" w:rsidRDefault="00F05415" w:rsidP="00F05415">
            <w:pPr>
              <w:pStyle w:val="ListParagraph"/>
              <w:numPr>
                <w:ilvl w:val="1"/>
                <w:numId w:val="13"/>
              </w:numPr>
              <w:spacing w:after="60"/>
              <w:contextualSpacing w:val="0"/>
              <w:rPr>
                <w:i/>
                <w:iCs/>
              </w:rPr>
            </w:pPr>
            <w:r w:rsidRPr="001C7255">
              <w:rPr>
                <w:i/>
                <w:iCs/>
              </w:rPr>
              <w:t>If keeping for physiotherapy interventions, how and when will you evaluate the effectiveness of your interventions?</w:t>
            </w:r>
          </w:p>
          <w:p w14:paraId="546F636C" w14:textId="77777777" w:rsidR="00F05415" w:rsidRPr="00E65016" w:rsidRDefault="00F05415" w:rsidP="00F05415">
            <w:pPr>
              <w:pStyle w:val="ListParagraph"/>
              <w:numPr>
                <w:ilvl w:val="0"/>
                <w:numId w:val="13"/>
              </w:numPr>
              <w:spacing w:after="60"/>
              <w:contextualSpacing w:val="0"/>
              <w:rPr>
                <w:u w:val="single"/>
              </w:rPr>
            </w:pPr>
            <w:r>
              <w:rPr>
                <w:i/>
                <w:iCs/>
              </w:rPr>
              <w:t>How is the cervical framework informing your management plan?</w:t>
            </w:r>
          </w:p>
          <w:p w14:paraId="504605C4" w14:textId="77777777" w:rsidR="00F05415" w:rsidRDefault="00F05415" w:rsidP="00F05415">
            <w:pPr>
              <w:pStyle w:val="ListParagraph"/>
              <w:numPr>
                <w:ilvl w:val="0"/>
                <w:numId w:val="13"/>
              </w:numPr>
              <w:spacing w:after="60"/>
              <w:contextualSpacing w:val="0"/>
              <w:rPr>
                <w:i/>
                <w:iCs/>
              </w:rPr>
            </w:pPr>
            <w:r w:rsidRPr="001C7255">
              <w:rPr>
                <w:i/>
                <w:iCs/>
              </w:rPr>
              <w:t>How will you communicate your examination findings with the patient and your recommendations for management?</w:t>
            </w:r>
          </w:p>
          <w:p w14:paraId="295820BF" w14:textId="77777777" w:rsidR="00F05415" w:rsidRPr="001C7255" w:rsidRDefault="00F05415" w:rsidP="00F05415">
            <w:pPr>
              <w:pStyle w:val="ListParagraph"/>
              <w:numPr>
                <w:ilvl w:val="0"/>
                <w:numId w:val="13"/>
              </w:numPr>
              <w:spacing w:after="60"/>
              <w:contextualSpacing w:val="0"/>
              <w:rPr>
                <w:i/>
                <w:iCs/>
              </w:rPr>
            </w:pPr>
            <w:r>
              <w:rPr>
                <w:i/>
                <w:iCs/>
              </w:rPr>
              <w:t>How is the cervical framework informing your communication with the patient regarding your examination findings and recommendations for management?</w:t>
            </w:r>
          </w:p>
          <w:p w14:paraId="63718697" w14:textId="34ED127C" w:rsidR="00E95C7A" w:rsidRDefault="00F05415" w:rsidP="00F05415">
            <w:pPr>
              <w:pStyle w:val="ListParagraph"/>
              <w:numPr>
                <w:ilvl w:val="0"/>
                <w:numId w:val="13"/>
              </w:numPr>
              <w:rPr>
                <w:u w:val="single"/>
              </w:rPr>
            </w:pPr>
            <w:r>
              <w:rPr>
                <w:i/>
                <w:iCs/>
              </w:rPr>
              <w:t>Is there anything else you would have wanted to ask or test for this patient? Why – what is that information telling you?</w:t>
            </w:r>
          </w:p>
        </w:tc>
      </w:tr>
    </w:tbl>
    <w:p w14:paraId="41439B39" w14:textId="66D3B0A6" w:rsidR="00723786" w:rsidRDefault="00723786">
      <w:pPr>
        <w:rPr>
          <w:b/>
          <w:bCs/>
          <w:u w:val="single"/>
        </w:rPr>
      </w:pPr>
    </w:p>
    <w:p w14:paraId="0097A3C0" w14:textId="77777777" w:rsidR="004C411D" w:rsidRDefault="004C411D">
      <w:pPr>
        <w:rPr>
          <w:b/>
          <w:bCs/>
        </w:rPr>
      </w:pPr>
      <w:r>
        <w:rPr>
          <w:b/>
          <w:bCs/>
        </w:rPr>
        <w:t>End of case</w:t>
      </w:r>
    </w:p>
    <w:p w14:paraId="29430A15" w14:textId="77777777" w:rsidR="004C411D" w:rsidRDefault="004C411D">
      <w:pPr>
        <w:rPr>
          <w:b/>
          <w:bCs/>
        </w:rPr>
      </w:pPr>
    </w:p>
    <w:p w14:paraId="6821D49E" w14:textId="5123162E" w:rsidR="00E636FC" w:rsidRDefault="008F5123">
      <w:r>
        <w:t xml:space="preserve">That concludes Case </w:t>
      </w:r>
      <w:r w:rsidR="00B40CEF">
        <w:t>A</w:t>
      </w:r>
      <w:r>
        <w:t xml:space="preserve">. </w:t>
      </w:r>
      <w:r w:rsidR="00E636FC">
        <w:br w:type="page"/>
      </w:r>
    </w:p>
    <w:p w14:paraId="696C72E1" w14:textId="3F1BE5C4" w:rsidR="00F534AA" w:rsidRPr="00F05415" w:rsidRDefault="00F534AA" w:rsidP="00D217F7">
      <w:r w:rsidRPr="00095734">
        <w:rPr>
          <w:b/>
          <w:bCs/>
          <w:u w:val="single"/>
        </w:rPr>
        <w:lastRenderedPageBreak/>
        <w:t xml:space="preserve">Case </w:t>
      </w:r>
      <w:r w:rsidR="00E636FC">
        <w:rPr>
          <w:b/>
          <w:bCs/>
          <w:u w:val="single"/>
        </w:rPr>
        <w:t>B</w:t>
      </w:r>
    </w:p>
    <w:p w14:paraId="722529C6" w14:textId="0B76C09C" w:rsidR="00095734" w:rsidRPr="00095734" w:rsidRDefault="00095734" w:rsidP="00D217F7">
      <w:pPr>
        <w:rPr>
          <w:b/>
          <w:bCs/>
          <w:u w:val="single"/>
        </w:rPr>
      </w:pPr>
    </w:p>
    <w:p w14:paraId="0EA7A738" w14:textId="5C882D23" w:rsidR="00FF58C9" w:rsidRPr="00E709BF" w:rsidRDefault="00095734" w:rsidP="00D217F7">
      <w:pPr>
        <w:rPr>
          <w:b/>
          <w:bCs/>
          <w:u w:val="single"/>
        </w:rPr>
      </w:pPr>
      <w:r w:rsidRPr="00E709BF">
        <w:rPr>
          <w:b/>
          <w:bCs/>
          <w:u w:val="single"/>
        </w:rPr>
        <w:t xml:space="preserve">Patient </w:t>
      </w:r>
      <w:r w:rsidR="00E709BF" w:rsidRPr="00E709BF">
        <w:rPr>
          <w:b/>
          <w:bCs/>
          <w:u w:val="single"/>
        </w:rPr>
        <w:t>H</w:t>
      </w:r>
      <w:r w:rsidR="00FF58C9" w:rsidRPr="00E709BF">
        <w:rPr>
          <w:b/>
          <w:bCs/>
          <w:u w:val="single"/>
        </w:rPr>
        <w:t>istory</w:t>
      </w:r>
      <w:r w:rsidR="00663F92">
        <w:rPr>
          <w:b/>
          <w:bCs/>
          <w:u w:val="single"/>
        </w:rPr>
        <w:t xml:space="preserve"> Stage 1</w:t>
      </w:r>
    </w:p>
    <w:p w14:paraId="0EA807B2" w14:textId="77777777" w:rsidR="00EB61AE" w:rsidRDefault="00301B61" w:rsidP="00301B61">
      <w:r>
        <w:t xml:space="preserve">A 52-year-old female patient presents to physiotherapy through self-referral for neck pain. She knows the clinic as she has sought care for a prior episode of neck pain at this facility. The prior episode responded well and resolved following a few visits. Today she reports gradual onset of left sided neck pain in the region of C4/C5 which extends down to the superomedial border of the scapula. These symptoms developed gradually over the past 3-4 months. Initially, the symptoms were intermittent and would generally present towards the end of the workday.  </w:t>
      </w:r>
    </w:p>
    <w:p w14:paraId="1B3998EA" w14:textId="77777777" w:rsidR="00EB61AE" w:rsidRDefault="00EB61AE" w:rsidP="00301B61"/>
    <w:p w14:paraId="60123536" w14:textId="77777777" w:rsidR="00EB61AE" w:rsidRPr="001F6AB0" w:rsidRDefault="00EB61AE" w:rsidP="00EB61AE">
      <w:r w:rsidRPr="001F6AB0">
        <w:t>[pause for think aloud, using prompts below as needed]</w:t>
      </w:r>
    </w:p>
    <w:p w14:paraId="3881A135" w14:textId="77777777" w:rsidR="00EB61AE" w:rsidRDefault="00EB61AE" w:rsidP="00301B61"/>
    <w:p w14:paraId="56826BEA" w14:textId="5F3BFBD9" w:rsidR="00301B61" w:rsidRDefault="00301B61" w:rsidP="00301B61">
      <w:r>
        <w:t xml:space="preserve">Over the past four weeks the symptoms have become more persistent through the day, are constant in nature at present and are beginning to cause more distraction to daily activities. On occasion, when she looks upwards or turn quickly to the left, she experiences very sharp, short-lived pain in the mid-cervical region. She experiences episodes of “lightheadedness” when getting up quickly from lying but these episodes have occurred variably for a few years. </w:t>
      </w:r>
    </w:p>
    <w:p w14:paraId="6472C413" w14:textId="77777777" w:rsidR="00301B61" w:rsidRDefault="00301B61" w:rsidP="00301B61"/>
    <w:p w14:paraId="21D90577" w14:textId="77777777" w:rsidR="00301B61" w:rsidRDefault="00301B61" w:rsidP="00301B61">
      <w:r w:rsidRPr="009D4DB7">
        <w:rPr>
          <w:b/>
          <w:bCs/>
          <w:noProof/>
        </w:rPr>
        <mc:AlternateContent>
          <mc:Choice Requires="wps">
            <w:drawing>
              <wp:anchor distT="0" distB="0" distL="114300" distR="114300" simplePos="0" relativeHeight="251682816" behindDoc="0" locked="0" layoutInCell="1" allowOverlap="1" wp14:anchorId="1DB363AD" wp14:editId="0603953B">
                <wp:simplePos x="0" y="0"/>
                <wp:positionH relativeFrom="column">
                  <wp:posOffset>4852719</wp:posOffset>
                </wp:positionH>
                <wp:positionV relativeFrom="paragraph">
                  <wp:posOffset>563245</wp:posOffset>
                </wp:positionV>
                <wp:extent cx="400685" cy="62865"/>
                <wp:effectExtent l="0" t="0" r="37465" b="32385"/>
                <wp:wrapNone/>
                <wp:docPr id="2" name="Straight Connector 2"/>
                <wp:cNvGraphicFramePr/>
                <a:graphic xmlns:a="http://schemas.openxmlformats.org/drawingml/2006/main">
                  <a:graphicData uri="http://schemas.microsoft.com/office/word/2010/wordprocessingShape">
                    <wps:wsp>
                      <wps:cNvCnPr/>
                      <wps:spPr>
                        <a:xfrm>
                          <a:off x="0" y="0"/>
                          <a:ext cx="400685" cy="6286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931A12" id="Straight Connector 2"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2.1pt,44.35pt" to="413.65pt,4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" strokecolor="black [3200]" strokeweight=".5pt">
                <v:stroke joinstyle="miter"/>
              </v:line>
            </w:pict>
          </mc:Fallback>
        </mc:AlternateContent>
      </w:r>
      <w:r w:rsidRPr="009D4DB7">
        <w:rPr>
          <w:b/>
          <w:bCs/>
          <w:noProof/>
        </w:rPr>
        <mc:AlternateContent>
          <mc:Choice Requires="wps">
            <w:drawing>
              <wp:anchor distT="0" distB="0" distL="114300" distR="114300" simplePos="0" relativeHeight="251683840" behindDoc="0" locked="0" layoutInCell="1" allowOverlap="1" wp14:anchorId="5280A072" wp14:editId="2B980F1B">
                <wp:simplePos x="0" y="0"/>
                <wp:positionH relativeFrom="column">
                  <wp:posOffset>4554220</wp:posOffset>
                </wp:positionH>
                <wp:positionV relativeFrom="paragraph">
                  <wp:posOffset>426574</wp:posOffset>
                </wp:positionV>
                <wp:extent cx="379730" cy="337185"/>
                <wp:effectExtent l="0" t="0" r="0" b="5715"/>
                <wp:wrapNone/>
                <wp:docPr id="11" name="Text Box 11"/>
                <wp:cNvGraphicFramePr/>
                <a:graphic xmlns:a="http://schemas.openxmlformats.org/drawingml/2006/main">
                  <a:graphicData uri="http://schemas.microsoft.com/office/word/2010/wordprocessingShape">
                    <wps:wsp>
                      <wps:cNvSpPr txBox="1"/>
                      <wps:spPr>
                        <a:xfrm>
                          <a:off x="0" y="0"/>
                          <a:ext cx="379730" cy="337185"/>
                        </a:xfrm>
                        <a:prstGeom prst="rect">
                          <a:avLst/>
                        </a:prstGeom>
                        <a:noFill/>
                        <a:ln w="6350">
                          <a:noFill/>
                        </a:ln>
                      </wps:spPr>
                      <wps:txbx>
                        <w:txbxContent>
                          <w:p w14:paraId="7724BDBF" w14:textId="77777777" w:rsidR="00301B61" w:rsidRPr="00CB6AC9" w:rsidRDefault="00301B61" w:rsidP="00301B61">
                            <w:pPr>
                              <w:rPr>
                                <w:sz w:val="22"/>
                                <w:szCs w:val="22"/>
                              </w:rPr>
                            </w:pPr>
                            <w:r w:rsidRPr="00CB6AC9">
                              <w:rPr>
                                <w:sz w:val="22"/>
                                <w:szCs w:val="22"/>
                              </w:rPr>
                              <w:t>P</w:t>
                            </w:r>
                            <w:r>
                              <w:rPr>
                                <w:sz w:val="22"/>
                                <w:szCs w:val="22"/>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80A072" id="Text Box 11" o:spid="_x0000_s1030" type="#_x0000_t202" style="position:absolute;margin-left:358.6pt;margin-top:33.6pt;width:29.9pt;height:26.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" filled="f" stroked="f" strokeweight=".5pt">
                <v:textbox>
                  <w:txbxContent>
                    <w:p w14:paraId="7724BDBF" w14:textId="77777777" w:rsidR="00301B61" w:rsidRPr="00CB6AC9" w:rsidRDefault="00301B61" w:rsidP="00301B61">
                      <w:pPr>
                        <w:rPr>
                          <w:sz w:val="22"/>
                          <w:szCs w:val="22"/>
                        </w:rPr>
                      </w:pPr>
                      <w:r w:rsidRPr="00CB6AC9">
                        <w:rPr>
                          <w:sz w:val="22"/>
                          <w:szCs w:val="22"/>
                        </w:rPr>
                        <w:t>P</w:t>
                      </w:r>
                      <w:r>
                        <w:rPr>
                          <w:sz w:val="22"/>
                          <w:szCs w:val="22"/>
                        </w:rPr>
                        <w:t>1</w:t>
                      </w:r>
                    </w:p>
                  </w:txbxContent>
                </v:textbox>
              </v:shape>
            </w:pict>
          </mc:Fallback>
        </mc:AlternateContent>
      </w:r>
      <w:r>
        <w:rPr>
          <w:noProof/>
        </w:rPr>
        <w:drawing>
          <wp:anchor distT="0" distB="0" distL="114300" distR="114300" simplePos="0" relativeHeight="251680768" behindDoc="1" locked="0" layoutInCell="1" allowOverlap="1" wp14:anchorId="0388428C" wp14:editId="1D6DB021">
            <wp:simplePos x="0" y="0"/>
            <wp:positionH relativeFrom="column">
              <wp:posOffset>4594225</wp:posOffset>
            </wp:positionH>
            <wp:positionV relativeFrom="paragraph">
              <wp:posOffset>80645</wp:posOffset>
            </wp:positionV>
            <wp:extent cx="1426210" cy="3315335"/>
            <wp:effectExtent l="0" t="0" r="2540" b="0"/>
            <wp:wrapTight wrapText="bothSides">
              <wp:wrapPolygon edited="0">
                <wp:start x="0" y="0"/>
                <wp:lineTo x="0" y="21472"/>
                <wp:lineTo x="21350" y="21472"/>
                <wp:lineTo x="21350" y="0"/>
                <wp:lineTo x="0" y="0"/>
              </wp:wrapPolygon>
            </wp:wrapTight>
            <wp:docPr id="10" name="Picture 10" descr="SELF EXAMINATION BODY MAPPING HOW TO USE THE BODY MAP REMEMBER THE ABCDE OF  MELANO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ELF EXAMINATION BODY MAPPING HOW TO USE THE BODY MAP REMEMBER THE ABCDE OF  MELANOMA:"/>
                    <pic:cNvPicPr>
                      <a:picLocks noChangeAspect="1" noChangeArrowheads="1"/>
                    </pic:cNvPicPr>
                  </pic:nvPicPr>
                  <pic:blipFill rotWithShape="1">
                    <a:blip r:embed="rId8">
                      <a:extLst>
                        <a:ext uri="{BEBA8EAE-BF5A-486C-A8C5-ECC9F3942E4B}">
                          <a14:imgProps xmlns:a14="http://schemas.microsoft.com/office/drawing/2010/main">
                            <a14:imgLayer r:embed="rId9">
                              <a14:imgEffect>
                                <a14:sharpenSoften amount="25000"/>
                              </a14:imgEffect>
                            </a14:imgLayer>
                          </a14:imgProps>
                        </a:ext>
                        <a:ext uri="{28A0092B-C50C-407E-A947-70E740481C1C}">
                          <a14:useLocalDpi xmlns:a14="http://schemas.microsoft.com/office/drawing/2010/main" val="0"/>
                        </a:ext>
                      </a:extLst>
                    </a:blip>
                    <a:srcRect l="51561" t="3331" r="3088" b="3588"/>
                    <a:stretch/>
                  </pic:blipFill>
                  <pic:spPr bwMode="auto">
                    <a:xfrm>
                      <a:off x="0" y="0"/>
                      <a:ext cx="1426210" cy="33153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8530E">
        <w:rPr>
          <w:noProof/>
        </w:rPr>
        <mc:AlternateContent>
          <mc:Choice Requires="wps">
            <w:drawing>
              <wp:anchor distT="0" distB="0" distL="114300" distR="114300" simplePos="0" relativeHeight="251681792" behindDoc="0" locked="0" layoutInCell="1" allowOverlap="1" wp14:anchorId="140AAF78" wp14:editId="78FA3B06">
                <wp:simplePos x="0" y="0"/>
                <wp:positionH relativeFrom="column">
                  <wp:posOffset>5199380</wp:posOffset>
                </wp:positionH>
                <wp:positionV relativeFrom="paragraph">
                  <wp:posOffset>477437</wp:posOffset>
                </wp:positionV>
                <wp:extent cx="119380" cy="337185"/>
                <wp:effectExtent l="0" t="0" r="13970" b="24765"/>
                <wp:wrapNone/>
                <wp:docPr id="12" name="Oval 12"/>
                <wp:cNvGraphicFramePr/>
                <a:graphic xmlns:a="http://schemas.openxmlformats.org/drawingml/2006/main">
                  <a:graphicData uri="http://schemas.microsoft.com/office/word/2010/wordprocessingShape">
                    <wps:wsp>
                      <wps:cNvSpPr/>
                      <wps:spPr>
                        <a:xfrm>
                          <a:off x="0" y="0"/>
                          <a:ext cx="119380" cy="337185"/>
                        </a:xfrm>
                        <a:prstGeom prst="ellipse">
                          <a:avLst/>
                        </a:prstGeom>
                        <a:solidFill>
                          <a:schemeClr val="accent1">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9C0104" id="Oval 12" o:spid="_x0000_s1026" style="position:absolute;margin-left:409.4pt;margin-top:37.6pt;width:9.4pt;height:26.5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" fillcolor="#8eaadb [1940]" strokecolor="#1f3763 [1604]" strokeweight="1pt">
                <v:stroke joinstyle="miter"/>
              </v:oval>
            </w:pict>
          </mc:Fallback>
        </mc:AlternateContent>
      </w:r>
      <w:r>
        <w:t>The patient is an industrial sewer in the manufacturing sector and has been working fluctuating over-time shifts over the past few months.  Some work weeks have been up to 60 hours with mandatory 7-day work week.</w:t>
      </w:r>
    </w:p>
    <w:p w14:paraId="35B3C2F3" w14:textId="50397D8F" w:rsidR="00E709BF" w:rsidRDefault="00E709BF" w:rsidP="00D217F7">
      <w:pPr>
        <w:rPr>
          <w:b/>
          <w:bCs/>
        </w:rPr>
      </w:pPr>
    </w:p>
    <w:p w14:paraId="5A9B6051" w14:textId="501CD103" w:rsidR="001F6AB0" w:rsidRPr="001F6AB0" w:rsidRDefault="001F6AB0" w:rsidP="00D217F7">
      <w:r w:rsidRPr="001F6AB0">
        <w:t>[pause for think aloud, using prompts below as needed]</w:t>
      </w:r>
    </w:p>
    <w:p w14:paraId="247755C8" w14:textId="77777777" w:rsidR="001F6AB0" w:rsidRDefault="001F6AB0" w:rsidP="00D217F7">
      <w:pPr>
        <w:rPr>
          <w:b/>
          <w:bCs/>
        </w:rPr>
      </w:pPr>
    </w:p>
    <w:p w14:paraId="440D8DEA" w14:textId="069AE163" w:rsidR="00DD5678" w:rsidRDefault="00DD5678" w:rsidP="00D217F7">
      <w:pPr>
        <w:rPr>
          <w:u w:val="single"/>
        </w:rPr>
      </w:pPr>
      <w:r>
        <w:rPr>
          <w:u w:val="single"/>
        </w:rPr>
        <w:t>Nature of pain:</w:t>
      </w:r>
      <w:r w:rsidR="00F14F0F" w:rsidRPr="00F14F0F">
        <w:rPr>
          <w:noProof/>
        </w:rPr>
        <w:t xml:space="preserve"> </w:t>
      </w:r>
    </w:p>
    <w:p w14:paraId="2EA21171" w14:textId="7A65FD0E" w:rsidR="00DD5678" w:rsidRDefault="00125BA4" w:rsidP="00C649BC">
      <w:pPr>
        <w:pStyle w:val="ListParagraph"/>
        <w:numPr>
          <w:ilvl w:val="0"/>
          <w:numId w:val="7"/>
        </w:numPr>
      </w:pPr>
      <w:r>
        <w:t>Intermittent initially, now constant aching</w:t>
      </w:r>
    </w:p>
    <w:p w14:paraId="35A9ECEF" w14:textId="231852F2" w:rsidR="00C649BC" w:rsidRPr="002E3B86" w:rsidRDefault="00C649BC" w:rsidP="00C649BC">
      <w:pPr>
        <w:pStyle w:val="ListParagraph"/>
        <w:numPr>
          <w:ilvl w:val="0"/>
          <w:numId w:val="7"/>
        </w:numPr>
      </w:pPr>
      <w:r>
        <w:t xml:space="preserve">Sharp with extension </w:t>
      </w:r>
      <w:r w:rsidR="00BE583D">
        <w:t>and/</w:t>
      </w:r>
      <w:r w:rsidR="00357BF0">
        <w:t>or left rotation</w:t>
      </w:r>
    </w:p>
    <w:p w14:paraId="54AC371F" w14:textId="1E9002D8" w:rsidR="002E3B86" w:rsidRDefault="002E3B86" w:rsidP="00D217F7">
      <w:pPr>
        <w:rPr>
          <w:u w:val="single"/>
        </w:rPr>
      </w:pPr>
    </w:p>
    <w:p w14:paraId="532101A3" w14:textId="25BE5B59" w:rsidR="00DD5678" w:rsidRDefault="00DD5678" w:rsidP="00D217F7">
      <w:pPr>
        <w:rPr>
          <w:u w:val="single"/>
        </w:rPr>
      </w:pPr>
      <w:r>
        <w:rPr>
          <w:u w:val="single"/>
        </w:rPr>
        <w:t>Pain rating:</w:t>
      </w:r>
    </w:p>
    <w:p w14:paraId="12C339B4" w14:textId="7550DB89" w:rsidR="00DD5678" w:rsidRPr="002E3B86" w:rsidRDefault="002E3B86" w:rsidP="00BE583D">
      <w:pPr>
        <w:pStyle w:val="ListParagraph"/>
        <w:numPr>
          <w:ilvl w:val="0"/>
          <w:numId w:val="11"/>
        </w:numPr>
      </w:pPr>
      <w:r>
        <w:t>4</w:t>
      </w:r>
      <w:r w:rsidR="00BE583D">
        <w:t>-6</w:t>
      </w:r>
      <w:r>
        <w:t>/10</w:t>
      </w:r>
    </w:p>
    <w:p w14:paraId="42847067" w14:textId="77777777" w:rsidR="00DD5678" w:rsidRDefault="00DD5678" w:rsidP="00D217F7">
      <w:pPr>
        <w:rPr>
          <w:u w:val="single"/>
        </w:rPr>
      </w:pPr>
    </w:p>
    <w:p w14:paraId="0CD77055" w14:textId="77777777" w:rsidR="00B0588A" w:rsidRDefault="00B0588A" w:rsidP="00B0588A">
      <w:pPr>
        <w:rPr>
          <w:u w:val="single"/>
        </w:rPr>
      </w:pPr>
      <w:r>
        <w:rPr>
          <w:u w:val="single"/>
        </w:rPr>
        <w:t>Aggravating factors</w:t>
      </w:r>
    </w:p>
    <w:p w14:paraId="3FFD1617" w14:textId="490F2057" w:rsidR="00B0588A" w:rsidRPr="00A85BF3" w:rsidRDefault="00357BF0" w:rsidP="00B0588A">
      <w:pPr>
        <w:pStyle w:val="ListParagraph"/>
        <w:numPr>
          <w:ilvl w:val="0"/>
          <w:numId w:val="6"/>
        </w:numPr>
        <w:rPr>
          <w:u w:val="single"/>
        </w:rPr>
      </w:pPr>
      <w:r>
        <w:t>Work</w:t>
      </w:r>
    </w:p>
    <w:p w14:paraId="64588F22" w14:textId="7F0B71FA" w:rsidR="00A85BF3" w:rsidRPr="00E93FD4" w:rsidRDefault="00920093" w:rsidP="00B0588A">
      <w:pPr>
        <w:pStyle w:val="ListParagraph"/>
        <w:numPr>
          <w:ilvl w:val="0"/>
          <w:numId w:val="6"/>
        </w:numPr>
        <w:rPr>
          <w:u w:val="single"/>
        </w:rPr>
      </w:pPr>
      <w:r>
        <w:t>Cervical</w:t>
      </w:r>
      <w:r w:rsidR="00AE015F">
        <w:t xml:space="preserve"> e</w:t>
      </w:r>
      <w:r w:rsidR="00A85BF3">
        <w:t xml:space="preserve">xtension </w:t>
      </w:r>
      <w:r w:rsidR="00300B12">
        <w:t>and/</w:t>
      </w:r>
      <w:r w:rsidR="00A85BF3">
        <w:t>o</w:t>
      </w:r>
      <w:r w:rsidR="00C379C8">
        <w:t>r left rotation</w:t>
      </w:r>
    </w:p>
    <w:p w14:paraId="6B454672" w14:textId="77777777" w:rsidR="00B0588A" w:rsidRDefault="00B0588A" w:rsidP="00B0588A">
      <w:pPr>
        <w:rPr>
          <w:u w:val="single"/>
        </w:rPr>
      </w:pPr>
    </w:p>
    <w:p w14:paraId="5BAC784D" w14:textId="01F04828" w:rsidR="00B0588A" w:rsidRDefault="00B0588A" w:rsidP="00B0588A">
      <w:pPr>
        <w:rPr>
          <w:u w:val="single"/>
        </w:rPr>
      </w:pPr>
      <w:r>
        <w:rPr>
          <w:u w:val="single"/>
        </w:rPr>
        <w:t>Easing factors</w:t>
      </w:r>
    </w:p>
    <w:p w14:paraId="6ACD1470" w14:textId="022F30CA" w:rsidR="00B0588A" w:rsidRPr="00896B47" w:rsidRDefault="00896B47" w:rsidP="00C379C8">
      <w:pPr>
        <w:pStyle w:val="ListParagraph"/>
        <w:numPr>
          <w:ilvl w:val="0"/>
          <w:numId w:val="8"/>
        </w:numPr>
        <w:rPr>
          <w:u w:val="single"/>
        </w:rPr>
      </w:pPr>
      <w:r>
        <w:t>Microbreaks throughout workday</w:t>
      </w:r>
    </w:p>
    <w:p w14:paraId="04EBD1D4" w14:textId="2F804330" w:rsidR="00896B47" w:rsidRPr="00896B47" w:rsidRDefault="00896B47" w:rsidP="00C379C8">
      <w:pPr>
        <w:pStyle w:val="ListParagraph"/>
        <w:numPr>
          <w:ilvl w:val="0"/>
          <w:numId w:val="8"/>
        </w:numPr>
        <w:rPr>
          <w:u w:val="single"/>
        </w:rPr>
      </w:pPr>
      <w:r>
        <w:t xml:space="preserve">Lying </w:t>
      </w:r>
      <w:r w:rsidR="00F37A30">
        <w:t xml:space="preserve">at </w:t>
      </w:r>
      <w:r>
        <w:t>end of day</w:t>
      </w:r>
    </w:p>
    <w:p w14:paraId="3710FD5E" w14:textId="4A33FE84" w:rsidR="00896B47" w:rsidRPr="00C379C8" w:rsidRDefault="00896B47" w:rsidP="00C379C8">
      <w:pPr>
        <w:pStyle w:val="ListParagraph"/>
        <w:numPr>
          <w:ilvl w:val="0"/>
          <w:numId w:val="8"/>
        </w:numPr>
        <w:rPr>
          <w:u w:val="single"/>
        </w:rPr>
      </w:pPr>
      <w:r>
        <w:t>Heat</w:t>
      </w:r>
    </w:p>
    <w:p w14:paraId="0B0162FA" w14:textId="77777777" w:rsidR="00B0588A" w:rsidRDefault="00B0588A" w:rsidP="00D217F7">
      <w:pPr>
        <w:rPr>
          <w:u w:val="single"/>
        </w:rPr>
      </w:pPr>
    </w:p>
    <w:p w14:paraId="16F87423" w14:textId="4D7F22E4" w:rsidR="00301B61" w:rsidRDefault="00301B61">
      <w:pPr>
        <w:rPr>
          <w:u w:val="single"/>
        </w:rPr>
      </w:pPr>
      <w:r>
        <w:rPr>
          <w:u w:val="single"/>
        </w:rPr>
        <w:br w:type="page"/>
      </w:r>
    </w:p>
    <w:tbl>
      <w:tblPr>
        <w:tblStyle w:val="TableGrid"/>
        <w:tblW w:w="0" w:type="auto"/>
        <w:tblLook w:val="04A0" w:firstRow="1" w:lastRow="0" w:firstColumn="1" w:lastColumn="0" w:noHBand="0" w:noVBand="1"/>
      </w:tblPr>
      <w:tblGrid>
        <w:gridCol w:w="9350"/>
      </w:tblGrid>
      <w:tr w:rsidR="00B46DAF" w14:paraId="38714C91" w14:textId="77777777" w:rsidTr="00740202">
        <w:tc>
          <w:tcPr>
            <w:tcW w:w="9350" w:type="dxa"/>
            <w:vAlign w:val="center"/>
          </w:tcPr>
          <w:p w14:paraId="62282070" w14:textId="122ABFA9" w:rsidR="00B46DAF" w:rsidRPr="00E1083D" w:rsidRDefault="00B46DAF" w:rsidP="00740202">
            <w:pPr>
              <w:spacing w:before="120" w:after="120"/>
              <w:jc w:val="center"/>
            </w:pPr>
            <w:r w:rsidRPr="00E1083D">
              <w:rPr>
                <w:b/>
                <w:bCs/>
              </w:rPr>
              <w:lastRenderedPageBreak/>
              <w:t>Break for analysis with think aloud</w:t>
            </w:r>
            <w:r w:rsidR="0081450A">
              <w:rPr>
                <w:b/>
                <w:bCs/>
              </w:rPr>
              <w:t xml:space="preserve"> – History Stage 1</w:t>
            </w:r>
          </w:p>
        </w:tc>
      </w:tr>
      <w:tr w:rsidR="00B46DAF" w14:paraId="6EA37908" w14:textId="77777777" w:rsidTr="00740202">
        <w:tc>
          <w:tcPr>
            <w:tcW w:w="9350" w:type="dxa"/>
          </w:tcPr>
          <w:p w14:paraId="5C27DAA6" w14:textId="77777777" w:rsidR="004810DC" w:rsidRPr="00C3054A" w:rsidRDefault="004810DC" w:rsidP="004810DC">
            <w:pPr>
              <w:rPr>
                <w:i/>
                <w:iCs/>
              </w:rPr>
            </w:pPr>
            <w:r>
              <w:rPr>
                <w:i/>
                <w:iCs/>
              </w:rPr>
              <w:t>Question to ask before proceeding:</w:t>
            </w:r>
          </w:p>
          <w:p w14:paraId="7FFBF32F" w14:textId="77777777" w:rsidR="004810DC" w:rsidRDefault="004810DC" w:rsidP="004810DC">
            <w:pPr>
              <w:pStyle w:val="ListParagraph"/>
              <w:numPr>
                <w:ilvl w:val="0"/>
                <w:numId w:val="13"/>
              </w:numPr>
              <w:rPr>
                <w:i/>
                <w:iCs/>
              </w:rPr>
            </w:pPr>
            <w:r>
              <w:rPr>
                <w:i/>
                <w:iCs/>
              </w:rPr>
              <w:t xml:space="preserve">Is there anything further that you would like to add at this point that you haven’t already said? </w:t>
            </w:r>
          </w:p>
          <w:p w14:paraId="7FAD4CF4" w14:textId="77777777" w:rsidR="004810DC" w:rsidRDefault="004810DC" w:rsidP="004810DC">
            <w:pPr>
              <w:rPr>
                <w:i/>
                <w:iCs/>
              </w:rPr>
            </w:pPr>
          </w:p>
          <w:p w14:paraId="366E28A6" w14:textId="77777777" w:rsidR="004810DC" w:rsidRPr="004B1EB0" w:rsidRDefault="004810DC" w:rsidP="004810DC">
            <w:pPr>
              <w:rPr>
                <w:i/>
                <w:iCs/>
              </w:rPr>
            </w:pPr>
            <w:r>
              <w:rPr>
                <w:i/>
                <w:iCs/>
              </w:rPr>
              <w:t>Prompts if needed:</w:t>
            </w:r>
          </w:p>
          <w:p w14:paraId="0DECA538" w14:textId="77777777" w:rsidR="003F16C2" w:rsidRPr="004504F1" w:rsidRDefault="003F16C2" w:rsidP="003F16C2">
            <w:pPr>
              <w:pStyle w:val="ListParagraph"/>
              <w:numPr>
                <w:ilvl w:val="0"/>
                <w:numId w:val="13"/>
              </w:numPr>
              <w:spacing w:after="60"/>
              <w:contextualSpacing w:val="0"/>
              <w:rPr>
                <w:i/>
                <w:iCs/>
              </w:rPr>
            </w:pPr>
            <w:r w:rsidRPr="004504F1">
              <w:rPr>
                <w:i/>
                <w:iCs/>
              </w:rPr>
              <w:t>What are your hypotheses at this stage?</w:t>
            </w:r>
          </w:p>
          <w:p w14:paraId="4A8B200C" w14:textId="77777777" w:rsidR="003F16C2" w:rsidRPr="004504F1" w:rsidRDefault="003F16C2" w:rsidP="003F16C2">
            <w:pPr>
              <w:pStyle w:val="ListParagraph"/>
              <w:numPr>
                <w:ilvl w:val="0"/>
                <w:numId w:val="13"/>
              </w:numPr>
              <w:spacing w:after="60"/>
              <w:contextualSpacing w:val="0"/>
              <w:rPr>
                <w:i/>
                <w:iCs/>
              </w:rPr>
            </w:pPr>
            <w:r w:rsidRPr="004504F1">
              <w:rPr>
                <w:i/>
                <w:iCs/>
              </w:rPr>
              <w:t>What history features are contributing to your hypotheses?</w:t>
            </w:r>
          </w:p>
          <w:p w14:paraId="565949DE" w14:textId="77777777" w:rsidR="003F16C2" w:rsidRPr="004504F1" w:rsidRDefault="003F16C2" w:rsidP="003F16C2">
            <w:pPr>
              <w:pStyle w:val="ListParagraph"/>
              <w:numPr>
                <w:ilvl w:val="0"/>
                <w:numId w:val="13"/>
              </w:numPr>
              <w:spacing w:after="60"/>
              <w:contextualSpacing w:val="0"/>
              <w:rPr>
                <w:i/>
                <w:iCs/>
              </w:rPr>
            </w:pPr>
            <w:r w:rsidRPr="004504F1">
              <w:rPr>
                <w:i/>
                <w:iCs/>
              </w:rPr>
              <w:t>How are you using the cervical framework to generate your hypotheses?</w:t>
            </w:r>
          </w:p>
          <w:p w14:paraId="3EF82BD7" w14:textId="77777777" w:rsidR="003F16C2" w:rsidRDefault="003F16C2" w:rsidP="003F16C2">
            <w:pPr>
              <w:pStyle w:val="ListParagraph"/>
              <w:numPr>
                <w:ilvl w:val="0"/>
                <w:numId w:val="13"/>
              </w:numPr>
              <w:spacing w:after="60"/>
              <w:contextualSpacing w:val="0"/>
              <w:rPr>
                <w:i/>
                <w:iCs/>
              </w:rPr>
            </w:pPr>
            <w:r w:rsidRPr="004504F1">
              <w:rPr>
                <w:i/>
                <w:iCs/>
              </w:rPr>
              <w:t>What additional questions would you like to ask</w:t>
            </w:r>
            <w:r>
              <w:rPr>
                <w:i/>
                <w:iCs/>
              </w:rPr>
              <w:t>? Why – what is that information telling you?</w:t>
            </w:r>
          </w:p>
          <w:p w14:paraId="221A866B" w14:textId="19892FB7" w:rsidR="00B46DAF" w:rsidRPr="003F16C2" w:rsidRDefault="003F16C2" w:rsidP="003F16C2">
            <w:pPr>
              <w:pStyle w:val="ListParagraph"/>
              <w:numPr>
                <w:ilvl w:val="0"/>
                <w:numId w:val="13"/>
              </w:numPr>
              <w:spacing w:after="60"/>
              <w:contextualSpacing w:val="0"/>
              <w:rPr>
                <w:i/>
                <w:iCs/>
              </w:rPr>
            </w:pPr>
            <w:r w:rsidRPr="003F16C2">
              <w:rPr>
                <w:i/>
                <w:iCs/>
                <w:lang w:val="en-GB"/>
              </w:rPr>
              <w:t>How are you using the cervical framework to guide the patient history?</w:t>
            </w:r>
          </w:p>
        </w:tc>
      </w:tr>
    </w:tbl>
    <w:p w14:paraId="21555845" w14:textId="6ECBDCFD" w:rsidR="00B46DAF" w:rsidRDefault="00B46DAF" w:rsidP="00D217F7">
      <w:pPr>
        <w:rPr>
          <w:u w:val="single"/>
        </w:rPr>
      </w:pPr>
    </w:p>
    <w:p w14:paraId="1DE9C149" w14:textId="77777777" w:rsidR="005810F2" w:rsidRDefault="005810F2" w:rsidP="00D217F7">
      <w:pPr>
        <w:rPr>
          <w:u w:val="single"/>
        </w:rPr>
      </w:pPr>
    </w:p>
    <w:p w14:paraId="6B090128" w14:textId="674EBE51" w:rsidR="00D82320" w:rsidRPr="00E709BF" w:rsidRDefault="00D82320" w:rsidP="00D82320">
      <w:pPr>
        <w:rPr>
          <w:b/>
          <w:bCs/>
          <w:u w:val="single"/>
        </w:rPr>
      </w:pPr>
      <w:r w:rsidRPr="00E709BF">
        <w:rPr>
          <w:b/>
          <w:bCs/>
          <w:u w:val="single"/>
        </w:rPr>
        <w:t>Patient History</w:t>
      </w:r>
      <w:r>
        <w:rPr>
          <w:b/>
          <w:bCs/>
          <w:u w:val="single"/>
        </w:rPr>
        <w:t xml:space="preserve"> Stage 2</w:t>
      </w:r>
    </w:p>
    <w:p w14:paraId="6808121D" w14:textId="548C318A" w:rsidR="00E709BF" w:rsidRDefault="002070C1" w:rsidP="00D217F7">
      <w:pPr>
        <w:rPr>
          <w:u w:val="single"/>
        </w:rPr>
      </w:pPr>
      <w:r>
        <w:rPr>
          <w:u w:val="single"/>
        </w:rPr>
        <w:t>Medical history:</w:t>
      </w:r>
    </w:p>
    <w:p w14:paraId="65B420D9" w14:textId="1BBB8AE2" w:rsidR="00020B7E" w:rsidRDefault="00020B7E" w:rsidP="00020B7E">
      <w:r>
        <w:t xml:space="preserve">The patient is moderately obese with a BMI of 34. </w:t>
      </w:r>
      <w:r w:rsidR="001A2C8D">
        <w:t>She</w:t>
      </w:r>
      <w:r>
        <w:t xml:space="preserve"> smoked occasionally through young adulthood but successfully quit four years ago. </w:t>
      </w:r>
      <w:r w:rsidR="009257BF">
        <w:t xml:space="preserve">Medications include: beta blocker for hypertension, statin for high cholesterol, Metformin for type II diabetes and SSRI for depression. </w:t>
      </w:r>
      <w:r w:rsidR="0093694C">
        <w:t xml:space="preserve">She believes that she is otherwise healthy. </w:t>
      </w:r>
      <w:r w:rsidR="0093694C" w:rsidDel="009257BF">
        <w:t xml:space="preserve">She has no prior significant illnesses, hospitalizations, or surgeries. </w:t>
      </w:r>
      <w:r>
        <w:t xml:space="preserve">The patient does not exercise on a regular basis. </w:t>
      </w:r>
      <w:r w:rsidR="00683609">
        <w:t>S</w:t>
      </w:r>
      <w:r w:rsidR="00DD63F1">
        <w:t>he</w:t>
      </w:r>
      <w:r>
        <w:t xml:space="preserve"> experienc</w:t>
      </w:r>
      <w:r w:rsidR="00DD63F1">
        <w:t>es</w:t>
      </w:r>
      <w:r>
        <w:t xml:space="preserve"> intermittent bilateral knee pain (right worse than left) over the past two years and has been reluctant to kneel or deep squat as a result. </w:t>
      </w:r>
      <w:r w:rsidR="004350FA">
        <w:t>She reports</w:t>
      </w:r>
      <w:r>
        <w:t xml:space="preserve"> being fearful and reluctant to exercise or engage in a regular walking program for “fear of causing arthritis in </w:t>
      </w:r>
      <w:r w:rsidR="00D83E91">
        <w:t>her</w:t>
      </w:r>
      <w:r>
        <w:t xml:space="preserve"> knees”.</w:t>
      </w:r>
    </w:p>
    <w:p w14:paraId="590E5A3D" w14:textId="77777777" w:rsidR="0019396C" w:rsidRDefault="0019396C" w:rsidP="00D217F7">
      <w:pPr>
        <w:rPr>
          <w:u w:val="single"/>
        </w:rPr>
      </w:pPr>
    </w:p>
    <w:tbl>
      <w:tblPr>
        <w:tblStyle w:val="TableGrid"/>
        <w:tblW w:w="0" w:type="auto"/>
        <w:tblLook w:val="04A0" w:firstRow="1" w:lastRow="0" w:firstColumn="1" w:lastColumn="0" w:noHBand="0" w:noVBand="1"/>
      </w:tblPr>
      <w:tblGrid>
        <w:gridCol w:w="9350"/>
      </w:tblGrid>
      <w:tr w:rsidR="0019396C" w14:paraId="06E66F7C" w14:textId="77777777" w:rsidTr="00740202">
        <w:tc>
          <w:tcPr>
            <w:tcW w:w="9350" w:type="dxa"/>
            <w:vAlign w:val="center"/>
          </w:tcPr>
          <w:p w14:paraId="0A4EAA42" w14:textId="77777777" w:rsidR="0019396C" w:rsidRPr="00E1083D" w:rsidRDefault="0019396C" w:rsidP="00740202">
            <w:pPr>
              <w:spacing w:before="120" w:after="120"/>
              <w:jc w:val="center"/>
            </w:pPr>
            <w:r w:rsidRPr="00E1083D">
              <w:rPr>
                <w:b/>
                <w:bCs/>
              </w:rPr>
              <w:t>Break for analysis with think aloud</w:t>
            </w:r>
            <w:r>
              <w:rPr>
                <w:b/>
                <w:bCs/>
              </w:rPr>
              <w:t xml:space="preserve"> – History Stage 2</w:t>
            </w:r>
          </w:p>
        </w:tc>
      </w:tr>
      <w:tr w:rsidR="0019396C" w14:paraId="53EA3BE6" w14:textId="77777777" w:rsidTr="00740202">
        <w:tc>
          <w:tcPr>
            <w:tcW w:w="9350" w:type="dxa"/>
          </w:tcPr>
          <w:p w14:paraId="44F9BA5B" w14:textId="77777777" w:rsidR="004810DC" w:rsidRPr="00C3054A" w:rsidRDefault="004810DC" w:rsidP="004810DC">
            <w:pPr>
              <w:rPr>
                <w:i/>
                <w:iCs/>
              </w:rPr>
            </w:pPr>
            <w:r>
              <w:rPr>
                <w:i/>
                <w:iCs/>
              </w:rPr>
              <w:t>Question to ask before proceeding:</w:t>
            </w:r>
          </w:p>
          <w:p w14:paraId="3B6F06A8" w14:textId="77777777" w:rsidR="004810DC" w:rsidRDefault="004810DC" w:rsidP="004810DC">
            <w:pPr>
              <w:pStyle w:val="ListParagraph"/>
              <w:numPr>
                <w:ilvl w:val="0"/>
                <w:numId w:val="13"/>
              </w:numPr>
              <w:rPr>
                <w:i/>
                <w:iCs/>
              </w:rPr>
            </w:pPr>
            <w:r>
              <w:rPr>
                <w:i/>
                <w:iCs/>
              </w:rPr>
              <w:t xml:space="preserve">Is there anything further that you would like to add at this point that you haven’t already said? </w:t>
            </w:r>
          </w:p>
          <w:p w14:paraId="2D5F2D74" w14:textId="77777777" w:rsidR="004810DC" w:rsidRDefault="004810DC" w:rsidP="004810DC">
            <w:pPr>
              <w:rPr>
                <w:i/>
                <w:iCs/>
              </w:rPr>
            </w:pPr>
          </w:p>
          <w:p w14:paraId="375F8D7D" w14:textId="77777777" w:rsidR="004810DC" w:rsidRPr="004B1EB0" w:rsidRDefault="004810DC" w:rsidP="004810DC">
            <w:pPr>
              <w:rPr>
                <w:i/>
                <w:iCs/>
              </w:rPr>
            </w:pPr>
            <w:r>
              <w:rPr>
                <w:i/>
                <w:iCs/>
              </w:rPr>
              <w:t>Prompts if needed:</w:t>
            </w:r>
          </w:p>
          <w:p w14:paraId="103B3803" w14:textId="77777777" w:rsidR="004F2B93" w:rsidRDefault="004F2B93" w:rsidP="004F2B93">
            <w:pPr>
              <w:pStyle w:val="ListParagraph"/>
              <w:numPr>
                <w:ilvl w:val="0"/>
                <w:numId w:val="13"/>
              </w:numPr>
              <w:spacing w:after="60"/>
              <w:contextualSpacing w:val="0"/>
              <w:rPr>
                <w:i/>
                <w:iCs/>
              </w:rPr>
            </w:pPr>
            <w:r>
              <w:rPr>
                <w:i/>
                <w:iCs/>
              </w:rPr>
              <w:t>Are there any further questions you would like to ask? Why – what is that information telling you?</w:t>
            </w:r>
          </w:p>
          <w:p w14:paraId="4AE07979" w14:textId="77777777" w:rsidR="004F2B93" w:rsidRPr="00014012" w:rsidRDefault="004F2B93" w:rsidP="004F2B93">
            <w:pPr>
              <w:pStyle w:val="ListParagraph"/>
              <w:numPr>
                <w:ilvl w:val="0"/>
                <w:numId w:val="13"/>
              </w:numPr>
              <w:spacing w:after="60"/>
              <w:contextualSpacing w:val="0"/>
              <w:rPr>
                <w:i/>
                <w:iCs/>
              </w:rPr>
            </w:pPr>
            <w:r w:rsidRPr="00014012">
              <w:rPr>
                <w:i/>
                <w:iCs/>
              </w:rPr>
              <w:t>What are your hypotheses at this stage?</w:t>
            </w:r>
          </w:p>
          <w:p w14:paraId="20A0F226" w14:textId="77777777" w:rsidR="004F2B93" w:rsidRPr="00014012" w:rsidRDefault="004F2B93" w:rsidP="004F2B93">
            <w:pPr>
              <w:pStyle w:val="ListParagraph"/>
              <w:numPr>
                <w:ilvl w:val="0"/>
                <w:numId w:val="13"/>
              </w:numPr>
              <w:spacing w:after="60"/>
              <w:contextualSpacing w:val="0"/>
              <w:rPr>
                <w:i/>
                <w:iCs/>
              </w:rPr>
            </w:pPr>
            <w:r>
              <w:rPr>
                <w:i/>
                <w:iCs/>
              </w:rPr>
              <w:t xml:space="preserve">How did the medical history </w:t>
            </w:r>
            <w:r w:rsidRPr="00014012">
              <w:rPr>
                <w:i/>
                <w:iCs/>
              </w:rPr>
              <w:t>contribu</w:t>
            </w:r>
            <w:r>
              <w:rPr>
                <w:i/>
                <w:iCs/>
              </w:rPr>
              <w:t xml:space="preserve">te </w:t>
            </w:r>
            <w:r w:rsidRPr="00014012">
              <w:rPr>
                <w:i/>
                <w:iCs/>
              </w:rPr>
              <w:t xml:space="preserve">to </w:t>
            </w:r>
            <w:r>
              <w:rPr>
                <w:i/>
                <w:iCs/>
              </w:rPr>
              <w:t xml:space="preserve">or modify </w:t>
            </w:r>
            <w:r w:rsidRPr="00014012">
              <w:rPr>
                <w:i/>
                <w:iCs/>
              </w:rPr>
              <w:t>your hypotheses?</w:t>
            </w:r>
          </w:p>
          <w:p w14:paraId="59765174" w14:textId="77777777" w:rsidR="004F2B93" w:rsidRPr="00014012" w:rsidRDefault="004F2B93" w:rsidP="004F2B93">
            <w:pPr>
              <w:pStyle w:val="ListParagraph"/>
              <w:numPr>
                <w:ilvl w:val="0"/>
                <w:numId w:val="13"/>
              </w:numPr>
              <w:spacing w:after="60"/>
              <w:contextualSpacing w:val="0"/>
              <w:rPr>
                <w:i/>
                <w:iCs/>
              </w:rPr>
            </w:pPr>
            <w:r w:rsidRPr="00014012">
              <w:rPr>
                <w:i/>
                <w:iCs/>
              </w:rPr>
              <w:t>How are you using the cervical framework to generate</w:t>
            </w:r>
            <w:r>
              <w:rPr>
                <w:i/>
                <w:iCs/>
              </w:rPr>
              <w:t xml:space="preserve"> and rank</w:t>
            </w:r>
            <w:r w:rsidRPr="00014012">
              <w:rPr>
                <w:i/>
                <w:iCs/>
              </w:rPr>
              <w:t xml:space="preserve"> your hypotheses?</w:t>
            </w:r>
          </w:p>
          <w:p w14:paraId="2B1FAB14" w14:textId="77777777" w:rsidR="004F2B93" w:rsidRPr="00014012" w:rsidRDefault="004F2B93" w:rsidP="004F2B93">
            <w:pPr>
              <w:pStyle w:val="ListParagraph"/>
              <w:numPr>
                <w:ilvl w:val="0"/>
                <w:numId w:val="13"/>
              </w:numPr>
              <w:spacing w:after="60"/>
              <w:contextualSpacing w:val="0"/>
              <w:rPr>
                <w:i/>
                <w:iCs/>
              </w:rPr>
            </w:pPr>
            <w:r>
              <w:rPr>
                <w:i/>
                <w:iCs/>
              </w:rPr>
              <w:t>Are there any precautions or contraindications to the physical exam?</w:t>
            </w:r>
          </w:p>
          <w:p w14:paraId="78F2F33B" w14:textId="77777777" w:rsidR="004F2B93" w:rsidRPr="00ED35AB" w:rsidRDefault="004F2B93" w:rsidP="004F2B93">
            <w:pPr>
              <w:pStyle w:val="ListParagraph"/>
              <w:numPr>
                <w:ilvl w:val="0"/>
                <w:numId w:val="13"/>
              </w:numPr>
              <w:spacing w:after="60"/>
              <w:contextualSpacing w:val="0"/>
              <w:rPr>
                <w:u w:val="single"/>
              </w:rPr>
            </w:pPr>
            <w:r>
              <w:rPr>
                <w:i/>
                <w:iCs/>
              </w:rPr>
              <w:t>What is your plan for the physical examination, including order of testing?</w:t>
            </w:r>
          </w:p>
          <w:p w14:paraId="4DA87DAD" w14:textId="1B6A1DE4" w:rsidR="0019396C" w:rsidRPr="004F2B93" w:rsidRDefault="004F2B93" w:rsidP="004F2B93">
            <w:pPr>
              <w:pStyle w:val="ListParagraph"/>
              <w:numPr>
                <w:ilvl w:val="0"/>
                <w:numId w:val="13"/>
              </w:numPr>
              <w:rPr>
                <w:u w:val="single"/>
              </w:rPr>
            </w:pPr>
            <w:r w:rsidRPr="004F2B93">
              <w:rPr>
                <w:i/>
                <w:iCs/>
              </w:rPr>
              <w:lastRenderedPageBreak/>
              <w:t xml:space="preserve">How are you using the cervical framework to inform your planning of the physical examination? </w:t>
            </w:r>
          </w:p>
        </w:tc>
      </w:tr>
    </w:tbl>
    <w:p w14:paraId="238A512C" w14:textId="77777777" w:rsidR="00803C17" w:rsidRDefault="00803C17" w:rsidP="00B0588A">
      <w:pPr>
        <w:rPr>
          <w:b/>
          <w:bCs/>
          <w:u w:val="single"/>
        </w:rPr>
      </w:pPr>
    </w:p>
    <w:p w14:paraId="3084AFB9" w14:textId="0B324B95" w:rsidR="00B0588A" w:rsidRPr="004B089C" w:rsidRDefault="00B0588A" w:rsidP="00B0588A">
      <w:pPr>
        <w:rPr>
          <w:b/>
          <w:bCs/>
          <w:u w:val="single"/>
        </w:rPr>
      </w:pPr>
      <w:r w:rsidRPr="004B089C">
        <w:rPr>
          <w:b/>
          <w:bCs/>
          <w:u w:val="single"/>
        </w:rPr>
        <w:t>Physical Examination</w:t>
      </w:r>
    </w:p>
    <w:p w14:paraId="4B6F3B9D" w14:textId="77777777" w:rsidR="00E617B1" w:rsidRPr="00364167" w:rsidRDefault="00E617B1" w:rsidP="00E617B1">
      <w:pPr>
        <w:pStyle w:val="ListParagraph"/>
        <w:numPr>
          <w:ilvl w:val="0"/>
          <w:numId w:val="5"/>
        </w:numPr>
        <w:rPr>
          <w:i/>
          <w:iCs/>
        </w:rPr>
      </w:pPr>
      <w:r w:rsidRPr="00364167">
        <w:t xml:space="preserve">Observation: </w:t>
      </w:r>
    </w:p>
    <w:p w14:paraId="054ED7E5" w14:textId="77777777" w:rsidR="00E617B1" w:rsidRPr="00364167" w:rsidRDefault="00E617B1" w:rsidP="00E617B1">
      <w:pPr>
        <w:pStyle w:val="ListParagraph"/>
        <w:numPr>
          <w:ilvl w:val="1"/>
          <w:numId w:val="5"/>
        </w:numPr>
        <w:rPr>
          <w:i/>
          <w:iCs/>
        </w:rPr>
      </w:pPr>
      <w:r w:rsidRPr="00364167">
        <w:t>Appears slightly</w:t>
      </w:r>
      <w:r>
        <w:t xml:space="preserve"> sweaty and pale</w:t>
      </w:r>
      <w:r w:rsidRPr="00364167">
        <w:t xml:space="preserve"> </w:t>
      </w:r>
    </w:p>
    <w:p w14:paraId="3CBD2836" w14:textId="77777777" w:rsidR="00E617B1" w:rsidRPr="00364167" w:rsidRDefault="00E617B1" w:rsidP="00E617B1">
      <w:pPr>
        <w:pStyle w:val="ListParagraph"/>
        <w:numPr>
          <w:ilvl w:val="1"/>
          <w:numId w:val="5"/>
        </w:numPr>
        <w:rPr>
          <w:i/>
          <w:iCs/>
        </w:rPr>
      </w:pPr>
      <w:r w:rsidRPr="00364167">
        <w:t xml:space="preserve">Increased </w:t>
      </w:r>
      <w:r>
        <w:t xml:space="preserve">extension through mid-cervical and </w:t>
      </w:r>
      <w:r w:rsidRPr="00364167">
        <w:t xml:space="preserve">craniovertebral </w:t>
      </w:r>
      <w:r>
        <w:t>regions</w:t>
      </w:r>
    </w:p>
    <w:p w14:paraId="3FBC660D" w14:textId="77777777" w:rsidR="00E617B1" w:rsidRPr="00DE34CF" w:rsidRDefault="00E617B1" w:rsidP="00E617B1">
      <w:pPr>
        <w:pStyle w:val="ListParagraph"/>
        <w:numPr>
          <w:ilvl w:val="1"/>
          <w:numId w:val="5"/>
        </w:numPr>
        <w:rPr>
          <w:i/>
          <w:iCs/>
        </w:rPr>
      </w:pPr>
      <w:r w:rsidRPr="00364167">
        <w:t>Increased thoracic kyphosis</w:t>
      </w:r>
    </w:p>
    <w:p w14:paraId="39A3D0AC" w14:textId="77777777" w:rsidR="00E617B1" w:rsidRPr="00364167" w:rsidRDefault="00E617B1" w:rsidP="00E617B1">
      <w:pPr>
        <w:pStyle w:val="ListParagraph"/>
        <w:numPr>
          <w:ilvl w:val="1"/>
          <w:numId w:val="5"/>
        </w:numPr>
        <w:rPr>
          <w:i/>
          <w:iCs/>
        </w:rPr>
      </w:pPr>
      <w:r>
        <w:t>Left scapula tipped anteriorly</w:t>
      </w:r>
    </w:p>
    <w:p w14:paraId="5C89290E" w14:textId="77777777" w:rsidR="00E617B1" w:rsidRPr="00A27742" w:rsidRDefault="00E617B1" w:rsidP="00E617B1">
      <w:pPr>
        <w:pStyle w:val="ListParagraph"/>
        <w:numPr>
          <w:ilvl w:val="1"/>
          <w:numId w:val="5"/>
        </w:numPr>
        <w:spacing w:after="120"/>
        <w:contextualSpacing w:val="0"/>
        <w:rPr>
          <w:i/>
          <w:iCs/>
        </w:rPr>
      </w:pPr>
      <w:r w:rsidRPr="00364167">
        <w:t xml:space="preserve">Increased </w:t>
      </w:r>
      <w:r>
        <w:t xml:space="preserve">cervical </w:t>
      </w:r>
      <w:r w:rsidRPr="00364167">
        <w:t xml:space="preserve">paraspinal tone </w:t>
      </w:r>
      <w:r>
        <w:t>on the left</w:t>
      </w:r>
    </w:p>
    <w:p w14:paraId="44F3BE28" w14:textId="13840DD7" w:rsidR="00803C17" w:rsidRDefault="00B60E9E" w:rsidP="00803C17">
      <w:r w:rsidRPr="00B60E9E">
        <w:t>[pause for think aloud, using prompts below as needed]</w:t>
      </w:r>
    </w:p>
    <w:p w14:paraId="28169FE1" w14:textId="77777777" w:rsidR="00B60E9E" w:rsidRDefault="00B60E9E" w:rsidP="00B60E9E"/>
    <w:p w14:paraId="14F8DE5F" w14:textId="0C58C7C0" w:rsidR="00E617B1" w:rsidRPr="00364167" w:rsidRDefault="00E617B1" w:rsidP="00E617B1">
      <w:pPr>
        <w:pStyle w:val="ListParagraph"/>
        <w:numPr>
          <w:ilvl w:val="0"/>
          <w:numId w:val="5"/>
        </w:numPr>
      </w:pPr>
      <w:r w:rsidRPr="00364167">
        <w:t>ROM:</w:t>
      </w:r>
    </w:p>
    <w:p w14:paraId="2A77A5A6" w14:textId="77777777" w:rsidR="00E617B1" w:rsidRPr="00364167" w:rsidRDefault="00E617B1" w:rsidP="00E617B1">
      <w:pPr>
        <w:pStyle w:val="ListParagraph"/>
        <w:numPr>
          <w:ilvl w:val="1"/>
          <w:numId w:val="5"/>
        </w:numPr>
      </w:pPr>
      <w:r w:rsidRPr="00364167">
        <w:t xml:space="preserve">Cervical: </w:t>
      </w:r>
    </w:p>
    <w:p w14:paraId="4B1AA18D" w14:textId="77777777" w:rsidR="00E617B1" w:rsidRPr="00364167" w:rsidRDefault="00E617B1" w:rsidP="00E617B1">
      <w:pPr>
        <w:pStyle w:val="ListParagraph"/>
        <w:numPr>
          <w:ilvl w:val="2"/>
          <w:numId w:val="5"/>
        </w:numPr>
      </w:pPr>
      <w:r w:rsidRPr="00364167">
        <w:t>Flexion: 75% of normal with altered motor patterning on return from flexion</w:t>
      </w:r>
      <w:r>
        <w:t>, stretch discomfort at P1</w:t>
      </w:r>
    </w:p>
    <w:p w14:paraId="57B48CAA" w14:textId="77777777" w:rsidR="00E617B1" w:rsidRPr="00364167" w:rsidRDefault="00E617B1" w:rsidP="00E617B1">
      <w:pPr>
        <w:pStyle w:val="ListParagraph"/>
        <w:numPr>
          <w:ilvl w:val="2"/>
          <w:numId w:val="5"/>
        </w:numPr>
      </w:pPr>
      <w:r w:rsidRPr="00364167">
        <w:t>Extension: 50% with pain at P1</w:t>
      </w:r>
    </w:p>
    <w:p w14:paraId="44854BEB" w14:textId="77777777" w:rsidR="00E617B1" w:rsidRPr="00364167" w:rsidRDefault="00E617B1" w:rsidP="00E617B1">
      <w:pPr>
        <w:pStyle w:val="ListParagraph"/>
        <w:numPr>
          <w:ilvl w:val="2"/>
          <w:numId w:val="5"/>
        </w:numPr>
      </w:pPr>
      <w:r w:rsidRPr="00364167">
        <w:t>Left side bend: 50% with pain at P1</w:t>
      </w:r>
    </w:p>
    <w:p w14:paraId="48BE615E" w14:textId="3CD12405" w:rsidR="00E617B1" w:rsidRPr="00364167" w:rsidRDefault="00E617B1" w:rsidP="00E617B1">
      <w:pPr>
        <w:pStyle w:val="ListParagraph"/>
        <w:numPr>
          <w:ilvl w:val="2"/>
          <w:numId w:val="5"/>
        </w:numPr>
      </w:pPr>
      <w:r w:rsidRPr="00364167">
        <w:t xml:space="preserve">Right side bend: 75% </w:t>
      </w:r>
      <w:r w:rsidR="00A21802">
        <w:t xml:space="preserve">of normal </w:t>
      </w:r>
      <w:r w:rsidRPr="00364167">
        <w:t xml:space="preserve">with stretch discomfort </w:t>
      </w:r>
      <w:r>
        <w:t>at P1</w:t>
      </w:r>
      <w:r w:rsidRPr="00364167">
        <w:t xml:space="preserve"> </w:t>
      </w:r>
    </w:p>
    <w:p w14:paraId="4AAA3BAC" w14:textId="77777777" w:rsidR="00E617B1" w:rsidRPr="00364167" w:rsidRDefault="00E617B1" w:rsidP="00E617B1">
      <w:pPr>
        <w:pStyle w:val="ListParagraph"/>
        <w:numPr>
          <w:ilvl w:val="2"/>
          <w:numId w:val="5"/>
        </w:numPr>
      </w:pPr>
      <w:r w:rsidRPr="00364167">
        <w:t>Left rotation: 50% with pain at P1 and painful arc through range</w:t>
      </w:r>
    </w:p>
    <w:p w14:paraId="7FC01E3B" w14:textId="304CDBE8" w:rsidR="00E617B1" w:rsidRPr="00364167" w:rsidRDefault="00E617B1" w:rsidP="00E617B1">
      <w:pPr>
        <w:pStyle w:val="ListParagraph"/>
        <w:numPr>
          <w:ilvl w:val="2"/>
          <w:numId w:val="5"/>
        </w:numPr>
        <w:spacing w:after="120"/>
        <w:contextualSpacing w:val="0"/>
      </w:pPr>
      <w:r w:rsidRPr="00364167">
        <w:t xml:space="preserve">Right rotation: 75% </w:t>
      </w:r>
      <w:r w:rsidR="00A21802">
        <w:t xml:space="preserve">of normal </w:t>
      </w:r>
      <w:r w:rsidRPr="00364167">
        <w:t xml:space="preserve">with stretch discomfort </w:t>
      </w:r>
      <w:r>
        <w:t>at P1</w:t>
      </w:r>
    </w:p>
    <w:p w14:paraId="0854BB18" w14:textId="77777777" w:rsidR="00E617B1" w:rsidRPr="00364167" w:rsidRDefault="00E617B1" w:rsidP="00E617B1">
      <w:pPr>
        <w:pStyle w:val="ListParagraph"/>
        <w:numPr>
          <w:ilvl w:val="1"/>
          <w:numId w:val="5"/>
        </w:numPr>
      </w:pPr>
      <w:r w:rsidRPr="00364167">
        <w:t xml:space="preserve">Shoulder: </w:t>
      </w:r>
    </w:p>
    <w:p w14:paraId="359A2C5C" w14:textId="77777777" w:rsidR="00E617B1" w:rsidRPr="00364167" w:rsidRDefault="00E617B1" w:rsidP="00E617B1">
      <w:pPr>
        <w:pStyle w:val="ListParagraph"/>
        <w:numPr>
          <w:ilvl w:val="2"/>
          <w:numId w:val="5"/>
        </w:numPr>
      </w:pPr>
      <w:r w:rsidRPr="00364167">
        <w:t>Left forward flexion limited to 160deg with altered scapulothoracic control</w:t>
      </w:r>
      <w:r>
        <w:t xml:space="preserve"> </w:t>
      </w:r>
      <w:r w:rsidRPr="00364167">
        <w:t>noted particularly during lowering</w:t>
      </w:r>
    </w:p>
    <w:p w14:paraId="76A49870" w14:textId="77777777" w:rsidR="00E617B1" w:rsidRPr="00364167" w:rsidRDefault="00E617B1" w:rsidP="00E617B1">
      <w:pPr>
        <w:pStyle w:val="ListParagraph"/>
        <w:numPr>
          <w:ilvl w:val="2"/>
          <w:numId w:val="5"/>
        </w:numPr>
      </w:pPr>
      <w:r w:rsidRPr="00364167">
        <w:t xml:space="preserve">Left hand behind back restricted to T11 with scapular elevation and </w:t>
      </w:r>
      <w:r>
        <w:t xml:space="preserve">increased </w:t>
      </w:r>
      <w:r w:rsidRPr="00364167">
        <w:t>anterior tipping</w:t>
      </w:r>
    </w:p>
    <w:p w14:paraId="23790AC8" w14:textId="77777777" w:rsidR="00E617B1" w:rsidRPr="00C541C2" w:rsidRDefault="00E617B1" w:rsidP="00E617B1">
      <w:pPr>
        <w:pStyle w:val="ListParagraph"/>
        <w:numPr>
          <w:ilvl w:val="2"/>
          <w:numId w:val="5"/>
        </w:numPr>
        <w:spacing w:after="120"/>
        <w:contextualSpacing w:val="0"/>
      </w:pPr>
      <w:r w:rsidRPr="00C541C2">
        <w:t>All others on left WNL, Right shoulder WNL</w:t>
      </w:r>
    </w:p>
    <w:p w14:paraId="32F020FB" w14:textId="135B7448" w:rsidR="00B60E9E" w:rsidRDefault="00B60E9E" w:rsidP="00B60E9E">
      <w:r w:rsidRPr="00B60E9E">
        <w:t>[pause for think aloud, using prompts below as needed]</w:t>
      </w:r>
    </w:p>
    <w:p w14:paraId="35C9D1B3" w14:textId="77777777" w:rsidR="00B60E9E" w:rsidRDefault="00B60E9E" w:rsidP="00B60E9E"/>
    <w:p w14:paraId="759F6B80" w14:textId="07005601" w:rsidR="00E617B1" w:rsidRDefault="00E617B1" w:rsidP="00E617B1">
      <w:pPr>
        <w:pStyle w:val="ListParagraph"/>
        <w:numPr>
          <w:ilvl w:val="0"/>
          <w:numId w:val="5"/>
        </w:numPr>
      </w:pPr>
      <w:r>
        <w:t>Strength</w:t>
      </w:r>
      <w:r>
        <w:tab/>
      </w:r>
    </w:p>
    <w:p w14:paraId="7FEC0D53" w14:textId="77777777" w:rsidR="00E617B1" w:rsidRDefault="00E617B1" w:rsidP="00E617B1">
      <w:pPr>
        <w:pStyle w:val="ListParagraph"/>
        <w:numPr>
          <w:ilvl w:val="1"/>
          <w:numId w:val="5"/>
        </w:numPr>
      </w:pPr>
      <w:r>
        <w:t>Shoulder forward flexion, abduction and external rotation mild weakness noted on left with slight increase in symptoms at P1</w:t>
      </w:r>
    </w:p>
    <w:p w14:paraId="1DC824DD" w14:textId="77777777" w:rsidR="00E617B1" w:rsidRDefault="00E617B1" w:rsidP="00E617B1">
      <w:pPr>
        <w:pStyle w:val="ListParagraph"/>
        <w:numPr>
          <w:ilvl w:val="1"/>
          <w:numId w:val="5"/>
        </w:numPr>
        <w:spacing w:after="120"/>
        <w:contextualSpacing w:val="0"/>
      </w:pPr>
      <w:r>
        <w:t>Right strength WNL throughout</w:t>
      </w:r>
    </w:p>
    <w:p w14:paraId="223AE191" w14:textId="77777777" w:rsidR="00E617B1" w:rsidRDefault="00E617B1" w:rsidP="00E617B1">
      <w:pPr>
        <w:pStyle w:val="ListParagraph"/>
        <w:numPr>
          <w:ilvl w:val="0"/>
          <w:numId w:val="5"/>
        </w:numPr>
      </w:pPr>
      <w:r>
        <w:t>Muscle length testing:</w:t>
      </w:r>
    </w:p>
    <w:p w14:paraId="47EC42C1" w14:textId="77777777" w:rsidR="00E617B1" w:rsidRDefault="00E617B1" w:rsidP="00E617B1">
      <w:pPr>
        <w:pStyle w:val="ListParagraph"/>
        <w:numPr>
          <w:ilvl w:val="1"/>
          <w:numId w:val="5"/>
        </w:numPr>
        <w:spacing w:after="120"/>
        <w:contextualSpacing w:val="0"/>
      </w:pPr>
      <w:r>
        <w:t>Decreased length bilateral pec minor</w:t>
      </w:r>
    </w:p>
    <w:p w14:paraId="0E0446A9" w14:textId="625CAACF" w:rsidR="00B60E9E" w:rsidRDefault="00B60E9E" w:rsidP="00B60E9E">
      <w:r w:rsidRPr="00B60E9E">
        <w:t>[pause for think aloud, using prompts below as needed]</w:t>
      </w:r>
    </w:p>
    <w:p w14:paraId="77C07829" w14:textId="77777777" w:rsidR="00B60E9E" w:rsidRDefault="00B60E9E" w:rsidP="00B60E9E"/>
    <w:p w14:paraId="4DC9C01A" w14:textId="1A7EA2C9" w:rsidR="00E617B1" w:rsidRPr="00364167" w:rsidRDefault="00E617B1" w:rsidP="00E617B1">
      <w:pPr>
        <w:pStyle w:val="ListParagraph"/>
        <w:numPr>
          <w:ilvl w:val="0"/>
          <w:numId w:val="5"/>
        </w:numPr>
      </w:pPr>
      <w:r w:rsidRPr="00364167">
        <w:t>Articular assessment:</w:t>
      </w:r>
    </w:p>
    <w:p w14:paraId="4FDB850E" w14:textId="77777777" w:rsidR="00E617B1" w:rsidRPr="00364167" w:rsidRDefault="00E617B1" w:rsidP="00E617B1">
      <w:pPr>
        <w:pStyle w:val="ListParagraph"/>
        <w:numPr>
          <w:ilvl w:val="1"/>
          <w:numId w:val="5"/>
        </w:numPr>
      </w:pPr>
      <w:r w:rsidRPr="00364167">
        <w:t>Decreased unilateral PA on the left on C5 angled cranially with abnormal capsular end feel and pain</w:t>
      </w:r>
    </w:p>
    <w:p w14:paraId="338C3B3C" w14:textId="77777777" w:rsidR="00E617B1" w:rsidRPr="00A27742" w:rsidRDefault="00E617B1" w:rsidP="00E617B1">
      <w:pPr>
        <w:pStyle w:val="ListParagraph"/>
        <w:numPr>
          <w:ilvl w:val="1"/>
          <w:numId w:val="5"/>
        </w:numPr>
      </w:pPr>
      <w:r w:rsidRPr="00364167">
        <w:t>Unilateral PA on the left at C5 inclined caudally sharp pain and spasm</w:t>
      </w:r>
    </w:p>
    <w:p w14:paraId="0633F668" w14:textId="5A42FFD1" w:rsidR="0023145E" w:rsidRDefault="0023145E" w:rsidP="0023145E"/>
    <w:p w14:paraId="575CDECC" w14:textId="20DC2B34" w:rsidR="0023145E" w:rsidRDefault="0023145E" w:rsidP="0023145E"/>
    <w:tbl>
      <w:tblPr>
        <w:tblStyle w:val="TableGrid"/>
        <w:tblW w:w="0" w:type="auto"/>
        <w:tblLook w:val="04A0" w:firstRow="1" w:lastRow="0" w:firstColumn="1" w:lastColumn="0" w:noHBand="0" w:noVBand="1"/>
      </w:tblPr>
      <w:tblGrid>
        <w:gridCol w:w="9350"/>
      </w:tblGrid>
      <w:tr w:rsidR="0023145E" w14:paraId="6F3E01AD" w14:textId="77777777" w:rsidTr="00740202">
        <w:tc>
          <w:tcPr>
            <w:tcW w:w="9350" w:type="dxa"/>
            <w:vAlign w:val="center"/>
          </w:tcPr>
          <w:p w14:paraId="69DD70D1" w14:textId="562A7DE7" w:rsidR="0023145E" w:rsidRPr="00E1083D" w:rsidRDefault="0023145E" w:rsidP="00740202">
            <w:pPr>
              <w:spacing w:before="120" w:after="120"/>
              <w:jc w:val="center"/>
            </w:pPr>
            <w:r w:rsidRPr="00E1083D">
              <w:rPr>
                <w:b/>
                <w:bCs/>
              </w:rPr>
              <w:t>Break for analysis with think aloud</w:t>
            </w:r>
            <w:r>
              <w:rPr>
                <w:b/>
                <w:bCs/>
              </w:rPr>
              <w:t xml:space="preserve"> – Exam </w:t>
            </w:r>
            <w:r w:rsidR="00E617B1">
              <w:rPr>
                <w:b/>
                <w:bCs/>
              </w:rPr>
              <w:t>and management</w:t>
            </w:r>
          </w:p>
        </w:tc>
      </w:tr>
      <w:tr w:rsidR="0023145E" w14:paraId="02B2EBAF" w14:textId="77777777" w:rsidTr="00740202">
        <w:tc>
          <w:tcPr>
            <w:tcW w:w="9350" w:type="dxa"/>
          </w:tcPr>
          <w:p w14:paraId="5C80E839" w14:textId="77777777" w:rsidR="004810DC" w:rsidRPr="00C3054A" w:rsidRDefault="004810DC" w:rsidP="004810DC">
            <w:pPr>
              <w:rPr>
                <w:i/>
                <w:iCs/>
              </w:rPr>
            </w:pPr>
            <w:r>
              <w:rPr>
                <w:i/>
                <w:iCs/>
              </w:rPr>
              <w:t>Question to ask before proceeding:</w:t>
            </w:r>
          </w:p>
          <w:p w14:paraId="5859CBB7" w14:textId="77777777" w:rsidR="004810DC" w:rsidRDefault="004810DC" w:rsidP="004810DC">
            <w:pPr>
              <w:pStyle w:val="ListParagraph"/>
              <w:numPr>
                <w:ilvl w:val="0"/>
                <w:numId w:val="13"/>
              </w:numPr>
              <w:rPr>
                <w:i/>
                <w:iCs/>
              </w:rPr>
            </w:pPr>
            <w:r>
              <w:rPr>
                <w:i/>
                <w:iCs/>
              </w:rPr>
              <w:t xml:space="preserve">Is there anything further that you would like to add at this point that you haven’t already said? </w:t>
            </w:r>
          </w:p>
          <w:p w14:paraId="07E912BC" w14:textId="77777777" w:rsidR="004810DC" w:rsidRDefault="004810DC" w:rsidP="004810DC">
            <w:pPr>
              <w:rPr>
                <w:i/>
                <w:iCs/>
              </w:rPr>
            </w:pPr>
          </w:p>
          <w:p w14:paraId="13807551" w14:textId="77777777" w:rsidR="004810DC" w:rsidRPr="004B1EB0" w:rsidRDefault="004810DC" w:rsidP="004810DC">
            <w:pPr>
              <w:rPr>
                <w:i/>
                <w:iCs/>
              </w:rPr>
            </w:pPr>
            <w:r>
              <w:rPr>
                <w:i/>
                <w:iCs/>
              </w:rPr>
              <w:t>Prompts if needed:</w:t>
            </w:r>
          </w:p>
          <w:p w14:paraId="40115385" w14:textId="77777777" w:rsidR="00974AC6" w:rsidRDefault="00974AC6" w:rsidP="00974AC6">
            <w:pPr>
              <w:pStyle w:val="ListParagraph"/>
              <w:numPr>
                <w:ilvl w:val="0"/>
                <w:numId w:val="13"/>
              </w:numPr>
              <w:spacing w:after="60"/>
              <w:contextualSpacing w:val="0"/>
              <w:rPr>
                <w:i/>
                <w:iCs/>
              </w:rPr>
            </w:pPr>
            <w:r>
              <w:rPr>
                <w:i/>
                <w:iCs/>
              </w:rPr>
              <w:t xml:space="preserve">What is your differential diagnosis? </w:t>
            </w:r>
          </w:p>
          <w:p w14:paraId="73BDF872" w14:textId="77777777" w:rsidR="00974AC6" w:rsidRDefault="00974AC6" w:rsidP="00974AC6">
            <w:pPr>
              <w:pStyle w:val="ListParagraph"/>
              <w:numPr>
                <w:ilvl w:val="0"/>
                <w:numId w:val="13"/>
              </w:numPr>
              <w:spacing w:after="60"/>
              <w:contextualSpacing w:val="0"/>
              <w:rPr>
                <w:i/>
                <w:iCs/>
              </w:rPr>
            </w:pPr>
            <w:r>
              <w:rPr>
                <w:i/>
                <w:iCs/>
              </w:rPr>
              <w:t>How did the cervical framework contribute to the development of your differential diagnosis?</w:t>
            </w:r>
          </w:p>
          <w:p w14:paraId="59F1132A" w14:textId="77777777" w:rsidR="00974AC6" w:rsidRPr="00014012" w:rsidRDefault="00974AC6" w:rsidP="00974AC6">
            <w:pPr>
              <w:pStyle w:val="ListParagraph"/>
              <w:numPr>
                <w:ilvl w:val="1"/>
                <w:numId w:val="13"/>
              </w:numPr>
              <w:spacing w:after="60"/>
              <w:contextualSpacing w:val="0"/>
              <w:rPr>
                <w:i/>
                <w:iCs/>
              </w:rPr>
            </w:pPr>
            <w:r w:rsidRPr="00014012">
              <w:rPr>
                <w:i/>
                <w:iCs/>
              </w:rPr>
              <w:t xml:space="preserve">How </w:t>
            </w:r>
            <w:r>
              <w:rPr>
                <w:i/>
                <w:iCs/>
              </w:rPr>
              <w:t xml:space="preserve">did </w:t>
            </w:r>
            <w:r w:rsidRPr="00014012">
              <w:rPr>
                <w:i/>
                <w:iCs/>
              </w:rPr>
              <w:t>you us</w:t>
            </w:r>
            <w:r>
              <w:rPr>
                <w:i/>
                <w:iCs/>
              </w:rPr>
              <w:t>e</w:t>
            </w:r>
            <w:r w:rsidRPr="00014012">
              <w:rPr>
                <w:i/>
                <w:iCs/>
              </w:rPr>
              <w:t xml:space="preserve"> the cervical framework to </w:t>
            </w:r>
            <w:r>
              <w:rPr>
                <w:i/>
                <w:iCs/>
              </w:rPr>
              <w:t>refine, re-rank or reject</w:t>
            </w:r>
            <w:r w:rsidRPr="00014012">
              <w:rPr>
                <w:i/>
                <w:iCs/>
              </w:rPr>
              <w:t xml:space="preserve"> your hypotheses</w:t>
            </w:r>
            <w:r>
              <w:rPr>
                <w:i/>
                <w:iCs/>
              </w:rPr>
              <w:t xml:space="preserve"> in response to physical examination test outcomes</w:t>
            </w:r>
            <w:r w:rsidRPr="00014012">
              <w:rPr>
                <w:i/>
                <w:iCs/>
              </w:rPr>
              <w:t>?</w:t>
            </w:r>
          </w:p>
          <w:p w14:paraId="107925E0" w14:textId="77777777" w:rsidR="00974AC6" w:rsidRPr="003A6C91" w:rsidRDefault="00974AC6" w:rsidP="00974AC6">
            <w:pPr>
              <w:pStyle w:val="ListParagraph"/>
              <w:numPr>
                <w:ilvl w:val="0"/>
                <w:numId w:val="13"/>
              </w:numPr>
              <w:spacing w:after="60"/>
              <w:contextualSpacing w:val="0"/>
              <w:rPr>
                <w:u w:val="single"/>
              </w:rPr>
            </w:pPr>
            <w:r>
              <w:rPr>
                <w:i/>
                <w:iCs/>
              </w:rPr>
              <w:t>Are there any contraindications or precautions to physiotherapy interventions with this patient?</w:t>
            </w:r>
          </w:p>
          <w:p w14:paraId="12AEC045" w14:textId="77777777" w:rsidR="00974AC6" w:rsidRPr="001E2536" w:rsidRDefault="00974AC6" w:rsidP="00974AC6">
            <w:pPr>
              <w:pStyle w:val="ListParagraph"/>
              <w:numPr>
                <w:ilvl w:val="0"/>
                <w:numId w:val="13"/>
              </w:numPr>
              <w:spacing w:after="60"/>
              <w:contextualSpacing w:val="0"/>
              <w:rPr>
                <w:u w:val="single"/>
              </w:rPr>
            </w:pPr>
            <w:r>
              <w:rPr>
                <w:i/>
                <w:iCs/>
              </w:rPr>
              <w:t>What is your management plan? Please provide details.</w:t>
            </w:r>
          </w:p>
          <w:p w14:paraId="5512CBE4" w14:textId="77777777" w:rsidR="00974AC6" w:rsidRPr="001C7255" w:rsidRDefault="00974AC6" w:rsidP="00974AC6">
            <w:pPr>
              <w:pStyle w:val="ListParagraph"/>
              <w:numPr>
                <w:ilvl w:val="1"/>
                <w:numId w:val="13"/>
              </w:numPr>
              <w:spacing w:after="60"/>
              <w:contextualSpacing w:val="0"/>
              <w:rPr>
                <w:i/>
                <w:iCs/>
              </w:rPr>
            </w:pPr>
            <w:r w:rsidRPr="00231DB0">
              <w:rPr>
                <w:i/>
                <w:iCs/>
              </w:rPr>
              <w:t xml:space="preserve">If referring on for </w:t>
            </w:r>
            <w:r w:rsidRPr="001C7255">
              <w:rPr>
                <w:i/>
                <w:iCs/>
              </w:rPr>
              <w:t xml:space="preserve">further investigations, what is the urgency of the referral and to whom are you referring?  </w:t>
            </w:r>
          </w:p>
          <w:p w14:paraId="4D24C5D7" w14:textId="77777777" w:rsidR="00974AC6" w:rsidRPr="001C7255" w:rsidRDefault="00974AC6" w:rsidP="00974AC6">
            <w:pPr>
              <w:pStyle w:val="ListParagraph"/>
              <w:numPr>
                <w:ilvl w:val="1"/>
                <w:numId w:val="13"/>
              </w:numPr>
              <w:spacing w:after="60"/>
              <w:contextualSpacing w:val="0"/>
              <w:rPr>
                <w:i/>
                <w:iCs/>
              </w:rPr>
            </w:pPr>
            <w:r w:rsidRPr="001C7255">
              <w:rPr>
                <w:i/>
                <w:iCs/>
              </w:rPr>
              <w:t>If keeping for physiotherapy interventions, how and when will you evaluate the effectiveness of your interventions?</w:t>
            </w:r>
          </w:p>
          <w:p w14:paraId="16C6A50C" w14:textId="77777777" w:rsidR="00974AC6" w:rsidRPr="00E65016" w:rsidRDefault="00974AC6" w:rsidP="00974AC6">
            <w:pPr>
              <w:pStyle w:val="ListParagraph"/>
              <w:numPr>
                <w:ilvl w:val="0"/>
                <w:numId w:val="13"/>
              </w:numPr>
              <w:spacing w:after="60"/>
              <w:contextualSpacing w:val="0"/>
              <w:rPr>
                <w:u w:val="single"/>
              </w:rPr>
            </w:pPr>
            <w:r>
              <w:rPr>
                <w:i/>
                <w:iCs/>
              </w:rPr>
              <w:t>How is the cervical framework informing your management plan?</w:t>
            </w:r>
          </w:p>
          <w:p w14:paraId="5DB66BF7" w14:textId="77777777" w:rsidR="00974AC6" w:rsidRDefault="00974AC6" w:rsidP="00974AC6">
            <w:pPr>
              <w:pStyle w:val="ListParagraph"/>
              <w:numPr>
                <w:ilvl w:val="0"/>
                <w:numId w:val="13"/>
              </w:numPr>
              <w:spacing w:after="60"/>
              <w:contextualSpacing w:val="0"/>
              <w:rPr>
                <w:i/>
                <w:iCs/>
              </w:rPr>
            </w:pPr>
            <w:r w:rsidRPr="001C7255">
              <w:rPr>
                <w:i/>
                <w:iCs/>
              </w:rPr>
              <w:t>How will you communicate your examination findings with the patient and your recommendations for management?</w:t>
            </w:r>
          </w:p>
          <w:p w14:paraId="7EC55D68" w14:textId="77777777" w:rsidR="000C1ED7" w:rsidRDefault="00974AC6" w:rsidP="00974AC6">
            <w:pPr>
              <w:pStyle w:val="ListParagraph"/>
              <w:numPr>
                <w:ilvl w:val="0"/>
                <w:numId w:val="13"/>
              </w:numPr>
              <w:spacing w:after="60"/>
              <w:contextualSpacing w:val="0"/>
              <w:rPr>
                <w:i/>
                <w:iCs/>
              </w:rPr>
            </w:pPr>
            <w:r>
              <w:rPr>
                <w:i/>
                <w:iCs/>
              </w:rPr>
              <w:t>How is the cervical framework informing your communication with the patient regarding your examination findings and recommendations for management?</w:t>
            </w:r>
          </w:p>
          <w:p w14:paraId="6021908A" w14:textId="32ABAAD4" w:rsidR="0023145E" w:rsidRPr="000C1ED7" w:rsidRDefault="00974AC6" w:rsidP="00974AC6">
            <w:pPr>
              <w:pStyle w:val="ListParagraph"/>
              <w:numPr>
                <w:ilvl w:val="0"/>
                <w:numId w:val="13"/>
              </w:numPr>
              <w:spacing w:after="60"/>
              <w:contextualSpacing w:val="0"/>
              <w:rPr>
                <w:i/>
                <w:iCs/>
              </w:rPr>
            </w:pPr>
            <w:r w:rsidRPr="000C1ED7">
              <w:rPr>
                <w:i/>
                <w:iCs/>
              </w:rPr>
              <w:t>Is there anything else you would have wanted to ask or test for this patient? Why – what is that information telling you?</w:t>
            </w:r>
          </w:p>
        </w:tc>
      </w:tr>
    </w:tbl>
    <w:p w14:paraId="39721D5E" w14:textId="30BEA8E4" w:rsidR="0023145E" w:rsidRDefault="0023145E" w:rsidP="0023145E"/>
    <w:p w14:paraId="1D620121" w14:textId="77777777" w:rsidR="0023145E" w:rsidRDefault="0023145E" w:rsidP="0023145E"/>
    <w:p w14:paraId="21F1B8F0" w14:textId="77777777" w:rsidR="00C44CB1" w:rsidRDefault="00C44CB1" w:rsidP="000F751C">
      <w:pPr>
        <w:rPr>
          <w:b/>
          <w:bCs/>
          <w:u w:val="single"/>
        </w:rPr>
      </w:pPr>
    </w:p>
    <w:p w14:paraId="09593E24" w14:textId="6A351825" w:rsidR="009B645E" w:rsidRPr="00BE51D1" w:rsidRDefault="002C1DE8" w:rsidP="009B645E">
      <w:pPr>
        <w:rPr>
          <w:rFonts w:cstheme="minorHAnsi"/>
          <w:b/>
          <w:bCs/>
        </w:rPr>
      </w:pPr>
      <w:r w:rsidRPr="00BE51D1">
        <w:rPr>
          <w:rFonts w:cstheme="minorHAnsi"/>
          <w:b/>
          <w:bCs/>
        </w:rPr>
        <w:t>End of case</w:t>
      </w:r>
    </w:p>
    <w:p w14:paraId="11EC272D" w14:textId="2BA793C2" w:rsidR="002C1DE8" w:rsidRPr="00BE51D1" w:rsidRDefault="002C1DE8" w:rsidP="009B645E">
      <w:pPr>
        <w:rPr>
          <w:rFonts w:cstheme="minorHAnsi"/>
          <w:b/>
          <w:bCs/>
        </w:rPr>
      </w:pPr>
    </w:p>
    <w:p w14:paraId="55BAC781" w14:textId="77777777" w:rsidR="00731E4A" w:rsidRDefault="006C622B" w:rsidP="00731E4A">
      <w:pPr>
        <w:rPr>
          <w:rFonts w:cstheme="minorHAnsi"/>
        </w:rPr>
      </w:pPr>
      <w:r w:rsidRPr="00BE51D1">
        <w:rPr>
          <w:rFonts w:cstheme="minorHAnsi"/>
        </w:rPr>
        <w:t xml:space="preserve">That concludes the analysis of case </w:t>
      </w:r>
      <w:r w:rsidR="00871941">
        <w:rPr>
          <w:rFonts w:cstheme="minorHAnsi"/>
        </w:rPr>
        <w:t>B</w:t>
      </w:r>
      <w:r w:rsidRPr="00BE51D1">
        <w:rPr>
          <w:rFonts w:cstheme="minorHAnsi"/>
        </w:rPr>
        <w:t xml:space="preserve">. </w:t>
      </w:r>
    </w:p>
    <w:p w14:paraId="690FEDA4" w14:textId="77777777" w:rsidR="00731E4A" w:rsidRDefault="00731E4A" w:rsidP="00731E4A">
      <w:pPr>
        <w:rPr>
          <w:rFonts w:cstheme="minorHAnsi"/>
        </w:rPr>
      </w:pPr>
    </w:p>
    <w:p w14:paraId="19EA36B3" w14:textId="77777777" w:rsidR="00731E4A" w:rsidRDefault="00731E4A" w:rsidP="00731E4A">
      <w:pPr>
        <w:rPr>
          <w:rFonts w:cstheme="minorHAnsi"/>
        </w:rPr>
      </w:pPr>
    </w:p>
    <w:p w14:paraId="427D9039" w14:textId="231C90C2" w:rsidR="00731E4A" w:rsidRPr="00974AC6" w:rsidRDefault="00731E4A" w:rsidP="00731E4A">
      <w:pPr>
        <w:rPr>
          <w:rFonts w:cstheme="minorHAnsi"/>
          <w:b/>
          <w:bCs/>
        </w:rPr>
      </w:pPr>
      <w:r w:rsidRPr="00974AC6">
        <w:rPr>
          <w:rFonts w:cstheme="minorHAnsi"/>
          <w:b/>
          <w:bCs/>
          <w:u w:val="single"/>
        </w:rPr>
        <w:t>End of two cases</w:t>
      </w:r>
    </w:p>
    <w:p w14:paraId="6612B525" w14:textId="77777777" w:rsidR="00731E4A" w:rsidRDefault="00731E4A" w:rsidP="00731E4A">
      <w:pPr>
        <w:rPr>
          <w:rFonts w:cstheme="minorHAnsi"/>
        </w:rPr>
      </w:pPr>
    </w:p>
    <w:p w14:paraId="4EA29DBE" w14:textId="77777777" w:rsidR="000C1ED7" w:rsidRDefault="000C1ED7" w:rsidP="000C1ED7">
      <w:pPr>
        <w:rPr>
          <w:rFonts w:cstheme="minorHAnsi"/>
        </w:rPr>
      </w:pPr>
      <w:r w:rsidRPr="00BE51D1">
        <w:rPr>
          <w:rFonts w:cstheme="minorHAnsi"/>
        </w:rPr>
        <w:t xml:space="preserve">Thank you for your time today. We appreciate it. The next step in the study is to participate in a semi-structured interview. In this interview we will ask you broad questions to explore your </w:t>
      </w:r>
      <w:r w:rsidRPr="00BE51D1">
        <w:rPr>
          <w:rFonts w:cstheme="minorHAnsi"/>
        </w:rPr>
        <w:lastRenderedPageBreak/>
        <w:t xml:space="preserve">perceptions of the value of the IFOMPT cervical framework to inform your clinical reasoning. We would like to schedule this meeting in 2-4 weeks from today. </w:t>
      </w:r>
    </w:p>
    <w:p w14:paraId="4F8A64B4" w14:textId="77777777" w:rsidR="000C1ED7" w:rsidRDefault="000C1ED7" w:rsidP="000C1ED7">
      <w:pPr>
        <w:rPr>
          <w:rFonts w:cstheme="minorHAnsi"/>
        </w:rPr>
      </w:pPr>
    </w:p>
    <w:p w14:paraId="0B462FB3" w14:textId="77777777" w:rsidR="000C1ED7" w:rsidRDefault="000C1ED7" w:rsidP="000C1ED7">
      <w:pPr>
        <w:rPr>
          <w:rFonts w:cstheme="minorHAnsi"/>
        </w:rPr>
      </w:pPr>
      <w:r w:rsidRPr="00BE51D1">
        <w:rPr>
          <w:rFonts w:cstheme="minorHAnsi"/>
        </w:rPr>
        <w:t>When are you free to schedule this second interview? [researcher and participant to schedule second interview].</w:t>
      </w:r>
      <w:r>
        <w:rPr>
          <w:rFonts w:cstheme="minorHAnsi"/>
        </w:rPr>
        <w:t xml:space="preserve"> </w:t>
      </w:r>
    </w:p>
    <w:p w14:paraId="1EA0A57E" w14:textId="77777777" w:rsidR="000C1ED7" w:rsidRDefault="000C1ED7" w:rsidP="000C1ED7">
      <w:pPr>
        <w:rPr>
          <w:rFonts w:cstheme="minorHAnsi"/>
        </w:rPr>
      </w:pPr>
    </w:p>
    <w:p w14:paraId="1688B301" w14:textId="047DCEA1" w:rsidR="00E90A2E" w:rsidRPr="002C1DE8" w:rsidRDefault="000C1ED7" w:rsidP="009B645E">
      <w:pPr>
        <w:rPr>
          <w:rFonts w:cstheme="minorHAnsi"/>
          <w:sz w:val="22"/>
          <w:szCs w:val="22"/>
        </w:rPr>
      </w:pPr>
      <w:r>
        <w:rPr>
          <w:rFonts w:cstheme="minorHAnsi"/>
        </w:rPr>
        <w:t>Do you have any final questions for me?</w:t>
      </w:r>
    </w:p>
    <w:p w14:paraId="4C47E64B" w14:textId="741C786A" w:rsidR="009B645E" w:rsidRDefault="009B645E" w:rsidP="009B645E">
      <w:pPr>
        <w:rPr>
          <w:rFonts w:cstheme="minorHAnsi"/>
          <w:i/>
          <w:iCs/>
          <w:sz w:val="22"/>
          <w:szCs w:val="22"/>
        </w:rPr>
      </w:pPr>
    </w:p>
    <w:p w14:paraId="03447A1D" w14:textId="77777777" w:rsidR="009B645E" w:rsidRPr="009B645E" w:rsidRDefault="009B645E" w:rsidP="009B645E">
      <w:pPr>
        <w:rPr>
          <w:rFonts w:cstheme="minorHAnsi"/>
          <w:i/>
          <w:iCs/>
          <w:sz w:val="22"/>
          <w:szCs w:val="22"/>
        </w:rPr>
      </w:pPr>
    </w:p>
    <w:p w14:paraId="0F33D022" w14:textId="77777777" w:rsidR="00F534AA" w:rsidRDefault="00F534AA"/>
    <w:sectPr w:rsidR="00F534AA">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8B86D" w14:textId="77777777" w:rsidR="00AC7710" w:rsidRDefault="00AC7710" w:rsidP="007964FF">
      <w:r>
        <w:separator/>
      </w:r>
    </w:p>
  </w:endnote>
  <w:endnote w:type="continuationSeparator" w:id="0">
    <w:p w14:paraId="55B7479D" w14:textId="77777777" w:rsidR="00AC7710" w:rsidRDefault="00AC7710" w:rsidP="00796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C7A4E" w14:textId="4B447460" w:rsidR="007964FF" w:rsidRDefault="00D238AF">
    <w:pPr>
      <w:pStyle w:val="Footer"/>
    </w:pPr>
    <w:r>
      <w:t xml:space="preserve">February </w:t>
    </w:r>
    <w:r w:rsidR="00955F9D">
      <w:t>24</w:t>
    </w:r>
    <w:r>
      <w:t>, 2022</w:t>
    </w:r>
    <w:r w:rsidR="007964FF">
      <w:ptab w:relativeTo="margin" w:alignment="center" w:leader="none"/>
    </w:r>
    <w:r w:rsidR="007964FF">
      <w:t xml:space="preserve">Version </w:t>
    </w:r>
    <w:r>
      <w:t>2</w:t>
    </w:r>
    <w:r w:rsidR="007964FF">
      <w:ptab w:relativeTo="margin" w:alignment="right" w:leader="none"/>
    </w:r>
    <w:r w:rsidR="00FE11D8">
      <w:t xml:space="preserve">Page </w:t>
    </w:r>
    <w:r w:rsidR="00FE11D8">
      <w:rPr>
        <w:b/>
        <w:bCs/>
      </w:rPr>
      <w:fldChar w:fldCharType="begin"/>
    </w:r>
    <w:r w:rsidR="00FE11D8">
      <w:rPr>
        <w:b/>
        <w:bCs/>
      </w:rPr>
      <w:instrText xml:space="preserve"> PAGE  \* Arabic  \* MERGEFORMAT </w:instrText>
    </w:r>
    <w:r w:rsidR="00FE11D8">
      <w:rPr>
        <w:b/>
        <w:bCs/>
      </w:rPr>
      <w:fldChar w:fldCharType="separate"/>
    </w:r>
    <w:r w:rsidR="00FE11D8">
      <w:rPr>
        <w:b/>
        <w:bCs/>
        <w:noProof/>
      </w:rPr>
      <w:t>1</w:t>
    </w:r>
    <w:r w:rsidR="00FE11D8">
      <w:rPr>
        <w:b/>
        <w:bCs/>
      </w:rPr>
      <w:fldChar w:fldCharType="end"/>
    </w:r>
    <w:r w:rsidR="00FE11D8">
      <w:t xml:space="preserve"> of </w:t>
    </w:r>
    <w:r w:rsidR="00FE11D8">
      <w:rPr>
        <w:b/>
        <w:bCs/>
      </w:rPr>
      <w:fldChar w:fldCharType="begin"/>
    </w:r>
    <w:r w:rsidR="00FE11D8">
      <w:rPr>
        <w:b/>
        <w:bCs/>
      </w:rPr>
      <w:instrText xml:space="preserve"> NUMPAGES  \* Arabic  \* MERGEFORMAT </w:instrText>
    </w:r>
    <w:r w:rsidR="00FE11D8">
      <w:rPr>
        <w:b/>
        <w:bCs/>
      </w:rPr>
      <w:fldChar w:fldCharType="separate"/>
    </w:r>
    <w:r w:rsidR="00FE11D8">
      <w:rPr>
        <w:b/>
        <w:bCs/>
        <w:noProof/>
      </w:rPr>
      <w:t>2</w:t>
    </w:r>
    <w:r w:rsidR="00FE11D8">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EC883" w14:textId="77777777" w:rsidR="00AC7710" w:rsidRDefault="00AC7710" w:rsidP="007964FF">
      <w:r>
        <w:separator/>
      </w:r>
    </w:p>
  </w:footnote>
  <w:footnote w:type="continuationSeparator" w:id="0">
    <w:p w14:paraId="4E985076" w14:textId="77777777" w:rsidR="00AC7710" w:rsidRDefault="00AC7710" w:rsidP="007964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11499"/>
    <w:multiLevelType w:val="hybridMultilevel"/>
    <w:tmpl w:val="1F3235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066DBB"/>
    <w:multiLevelType w:val="hybridMultilevel"/>
    <w:tmpl w:val="7D300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8B1C8C"/>
    <w:multiLevelType w:val="hybridMultilevel"/>
    <w:tmpl w:val="9558C57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22768D9"/>
    <w:multiLevelType w:val="hybridMultilevel"/>
    <w:tmpl w:val="138C3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4F6824"/>
    <w:multiLevelType w:val="hybridMultilevel"/>
    <w:tmpl w:val="D51AC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0C3148"/>
    <w:multiLevelType w:val="hybridMultilevel"/>
    <w:tmpl w:val="A5F43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AC4027"/>
    <w:multiLevelType w:val="hybridMultilevel"/>
    <w:tmpl w:val="AA949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BF76B7"/>
    <w:multiLevelType w:val="hybridMultilevel"/>
    <w:tmpl w:val="4B1289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9F6196"/>
    <w:multiLevelType w:val="hybridMultilevel"/>
    <w:tmpl w:val="061CC2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B425631"/>
    <w:multiLevelType w:val="hybridMultilevel"/>
    <w:tmpl w:val="D4D46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990891"/>
    <w:multiLevelType w:val="hybridMultilevel"/>
    <w:tmpl w:val="A1629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29655D"/>
    <w:multiLevelType w:val="hybridMultilevel"/>
    <w:tmpl w:val="F0D0E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D81912"/>
    <w:multiLevelType w:val="hybridMultilevel"/>
    <w:tmpl w:val="095C5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EB7B84"/>
    <w:multiLevelType w:val="hybridMultilevel"/>
    <w:tmpl w:val="A518F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8080000">
    <w:abstractNumId w:val="1"/>
  </w:num>
  <w:num w:numId="2" w16cid:durableId="1502890618">
    <w:abstractNumId w:val="3"/>
  </w:num>
  <w:num w:numId="3" w16cid:durableId="1869562626">
    <w:abstractNumId w:val="6"/>
  </w:num>
  <w:num w:numId="4" w16cid:durableId="200752421">
    <w:abstractNumId w:val="2"/>
  </w:num>
  <w:num w:numId="5" w16cid:durableId="1170875051">
    <w:abstractNumId w:val="8"/>
  </w:num>
  <w:num w:numId="6" w16cid:durableId="1475374408">
    <w:abstractNumId w:val="5"/>
  </w:num>
  <w:num w:numId="7" w16cid:durableId="57290270">
    <w:abstractNumId w:val="13"/>
  </w:num>
  <w:num w:numId="8" w16cid:durableId="1329673988">
    <w:abstractNumId w:val="9"/>
  </w:num>
  <w:num w:numId="9" w16cid:durableId="1036194903">
    <w:abstractNumId w:val="12"/>
  </w:num>
  <w:num w:numId="10" w16cid:durableId="1703550635">
    <w:abstractNumId w:val="11"/>
  </w:num>
  <w:num w:numId="11" w16cid:durableId="187062997">
    <w:abstractNumId w:val="10"/>
  </w:num>
  <w:num w:numId="12" w16cid:durableId="291834079">
    <w:abstractNumId w:val="4"/>
  </w:num>
  <w:num w:numId="13" w16cid:durableId="2059280368">
    <w:abstractNumId w:val="0"/>
  </w:num>
  <w:num w:numId="14" w16cid:durableId="16094345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4AA"/>
    <w:rsid w:val="00001465"/>
    <w:rsid w:val="0000797C"/>
    <w:rsid w:val="0001013A"/>
    <w:rsid w:val="0001072D"/>
    <w:rsid w:val="0001106B"/>
    <w:rsid w:val="000110D4"/>
    <w:rsid w:val="00014012"/>
    <w:rsid w:val="00014833"/>
    <w:rsid w:val="00015ABF"/>
    <w:rsid w:val="00020B7E"/>
    <w:rsid w:val="00024AFE"/>
    <w:rsid w:val="00025AA0"/>
    <w:rsid w:val="00033346"/>
    <w:rsid w:val="0003348E"/>
    <w:rsid w:val="00034825"/>
    <w:rsid w:val="00036FA4"/>
    <w:rsid w:val="000449CC"/>
    <w:rsid w:val="00045A5C"/>
    <w:rsid w:val="000542D0"/>
    <w:rsid w:val="0005795B"/>
    <w:rsid w:val="00064411"/>
    <w:rsid w:val="00064A9F"/>
    <w:rsid w:val="0007104B"/>
    <w:rsid w:val="00073027"/>
    <w:rsid w:val="00082AAB"/>
    <w:rsid w:val="00086375"/>
    <w:rsid w:val="00087F03"/>
    <w:rsid w:val="000945CC"/>
    <w:rsid w:val="00094F53"/>
    <w:rsid w:val="00095734"/>
    <w:rsid w:val="00097F16"/>
    <w:rsid w:val="000A6594"/>
    <w:rsid w:val="000B6159"/>
    <w:rsid w:val="000C1ED7"/>
    <w:rsid w:val="000C25B2"/>
    <w:rsid w:val="000C4B3E"/>
    <w:rsid w:val="000C5740"/>
    <w:rsid w:val="000C7F97"/>
    <w:rsid w:val="000D53A5"/>
    <w:rsid w:val="000E0F51"/>
    <w:rsid w:val="000F3788"/>
    <w:rsid w:val="000F63A5"/>
    <w:rsid w:val="000F6443"/>
    <w:rsid w:val="000F661A"/>
    <w:rsid w:val="000F7489"/>
    <w:rsid w:val="000F751C"/>
    <w:rsid w:val="00102BE2"/>
    <w:rsid w:val="001062F7"/>
    <w:rsid w:val="0010735B"/>
    <w:rsid w:val="001076A6"/>
    <w:rsid w:val="001152A4"/>
    <w:rsid w:val="00121FAF"/>
    <w:rsid w:val="00124235"/>
    <w:rsid w:val="00125BA4"/>
    <w:rsid w:val="0013171A"/>
    <w:rsid w:val="00133A55"/>
    <w:rsid w:val="00141AA0"/>
    <w:rsid w:val="00141E14"/>
    <w:rsid w:val="00143038"/>
    <w:rsid w:val="001457F2"/>
    <w:rsid w:val="001477FA"/>
    <w:rsid w:val="00152680"/>
    <w:rsid w:val="00153E38"/>
    <w:rsid w:val="001541CD"/>
    <w:rsid w:val="00155ED4"/>
    <w:rsid w:val="001566E3"/>
    <w:rsid w:val="00156934"/>
    <w:rsid w:val="001569E4"/>
    <w:rsid w:val="00172E1C"/>
    <w:rsid w:val="00175136"/>
    <w:rsid w:val="00180C1D"/>
    <w:rsid w:val="001819D7"/>
    <w:rsid w:val="00183704"/>
    <w:rsid w:val="00193029"/>
    <w:rsid w:val="0019396C"/>
    <w:rsid w:val="00197316"/>
    <w:rsid w:val="001A1C4D"/>
    <w:rsid w:val="001A2C8D"/>
    <w:rsid w:val="001A2E48"/>
    <w:rsid w:val="001A428E"/>
    <w:rsid w:val="001B05B8"/>
    <w:rsid w:val="001B2875"/>
    <w:rsid w:val="001C0DFE"/>
    <w:rsid w:val="001C216F"/>
    <w:rsid w:val="001C26BF"/>
    <w:rsid w:val="001C7E24"/>
    <w:rsid w:val="001D6F32"/>
    <w:rsid w:val="001D73C7"/>
    <w:rsid w:val="001E0782"/>
    <w:rsid w:val="001E275E"/>
    <w:rsid w:val="001F3561"/>
    <w:rsid w:val="001F4309"/>
    <w:rsid w:val="001F4444"/>
    <w:rsid w:val="001F445B"/>
    <w:rsid w:val="001F6AB0"/>
    <w:rsid w:val="00200406"/>
    <w:rsid w:val="00201990"/>
    <w:rsid w:val="00206084"/>
    <w:rsid w:val="002070C1"/>
    <w:rsid w:val="002076DF"/>
    <w:rsid w:val="00213263"/>
    <w:rsid w:val="002210C0"/>
    <w:rsid w:val="0022363A"/>
    <w:rsid w:val="00225C12"/>
    <w:rsid w:val="00227CC1"/>
    <w:rsid w:val="0023145E"/>
    <w:rsid w:val="00232529"/>
    <w:rsid w:val="00235255"/>
    <w:rsid w:val="00235758"/>
    <w:rsid w:val="00235D2F"/>
    <w:rsid w:val="002366D6"/>
    <w:rsid w:val="00246355"/>
    <w:rsid w:val="00256089"/>
    <w:rsid w:val="002571B2"/>
    <w:rsid w:val="00263B15"/>
    <w:rsid w:val="00265C77"/>
    <w:rsid w:val="00266630"/>
    <w:rsid w:val="00266D2D"/>
    <w:rsid w:val="00271BFA"/>
    <w:rsid w:val="002723BF"/>
    <w:rsid w:val="00273899"/>
    <w:rsid w:val="00282A80"/>
    <w:rsid w:val="00282E22"/>
    <w:rsid w:val="002873CE"/>
    <w:rsid w:val="00287703"/>
    <w:rsid w:val="00292599"/>
    <w:rsid w:val="00293FA7"/>
    <w:rsid w:val="00295C7A"/>
    <w:rsid w:val="00296ECA"/>
    <w:rsid w:val="0029745F"/>
    <w:rsid w:val="002A1110"/>
    <w:rsid w:val="002A12A7"/>
    <w:rsid w:val="002A235A"/>
    <w:rsid w:val="002A3100"/>
    <w:rsid w:val="002A7F6E"/>
    <w:rsid w:val="002B559C"/>
    <w:rsid w:val="002C1DE8"/>
    <w:rsid w:val="002C4587"/>
    <w:rsid w:val="002D7971"/>
    <w:rsid w:val="002E327D"/>
    <w:rsid w:val="002E3B86"/>
    <w:rsid w:val="00300B12"/>
    <w:rsid w:val="00301B61"/>
    <w:rsid w:val="00302464"/>
    <w:rsid w:val="00304D5B"/>
    <w:rsid w:val="0030742A"/>
    <w:rsid w:val="00311A7B"/>
    <w:rsid w:val="00316D95"/>
    <w:rsid w:val="00317612"/>
    <w:rsid w:val="0031767D"/>
    <w:rsid w:val="0032673A"/>
    <w:rsid w:val="00333D1D"/>
    <w:rsid w:val="00334BE2"/>
    <w:rsid w:val="00335D03"/>
    <w:rsid w:val="00336911"/>
    <w:rsid w:val="003402FD"/>
    <w:rsid w:val="0034107E"/>
    <w:rsid w:val="00350994"/>
    <w:rsid w:val="00353207"/>
    <w:rsid w:val="00357BF0"/>
    <w:rsid w:val="00362DEE"/>
    <w:rsid w:val="0036469B"/>
    <w:rsid w:val="00365895"/>
    <w:rsid w:val="00373D03"/>
    <w:rsid w:val="00376B8B"/>
    <w:rsid w:val="00381190"/>
    <w:rsid w:val="0038530E"/>
    <w:rsid w:val="00385B3D"/>
    <w:rsid w:val="00390D1A"/>
    <w:rsid w:val="00391F67"/>
    <w:rsid w:val="00393040"/>
    <w:rsid w:val="003A01D0"/>
    <w:rsid w:val="003A0C1E"/>
    <w:rsid w:val="003A107E"/>
    <w:rsid w:val="003A3ED2"/>
    <w:rsid w:val="003A5D46"/>
    <w:rsid w:val="003A6C91"/>
    <w:rsid w:val="003B4C0C"/>
    <w:rsid w:val="003C0AB1"/>
    <w:rsid w:val="003C0AD4"/>
    <w:rsid w:val="003C0E4A"/>
    <w:rsid w:val="003C0F4C"/>
    <w:rsid w:val="003C0FFE"/>
    <w:rsid w:val="003D22DD"/>
    <w:rsid w:val="003D3F4E"/>
    <w:rsid w:val="003E35DD"/>
    <w:rsid w:val="003E5711"/>
    <w:rsid w:val="003E6C4A"/>
    <w:rsid w:val="003F1275"/>
    <w:rsid w:val="003F1581"/>
    <w:rsid w:val="003F16C2"/>
    <w:rsid w:val="003F57E4"/>
    <w:rsid w:val="003F7FF0"/>
    <w:rsid w:val="00401907"/>
    <w:rsid w:val="00405FD4"/>
    <w:rsid w:val="00406A7A"/>
    <w:rsid w:val="004210E2"/>
    <w:rsid w:val="0042689B"/>
    <w:rsid w:val="00432078"/>
    <w:rsid w:val="004332E0"/>
    <w:rsid w:val="00433541"/>
    <w:rsid w:val="004350FA"/>
    <w:rsid w:val="004362AE"/>
    <w:rsid w:val="00440986"/>
    <w:rsid w:val="004444D0"/>
    <w:rsid w:val="004446E7"/>
    <w:rsid w:val="00444B23"/>
    <w:rsid w:val="00447C4A"/>
    <w:rsid w:val="004504F1"/>
    <w:rsid w:val="00450EFA"/>
    <w:rsid w:val="00452717"/>
    <w:rsid w:val="00453852"/>
    <w:rsid w:val="00456156"/>
    <w:rsid w:val="004635A0"/>
    <w:rsid w:val="00464809"/>
    <w:rsid w:val="00465D58"/>
    <w:rsid w:val="00472D90"/>
    <w:rsid w:val="004743F6"/>
    <w:rsid w:val="00476C2E"/>
    <w:rsid w:val="004810DC"/>
    <w:rsid w:val="00482669"/>
    <w:rsid w:val="00483527"/>
    <w:rsid w:val="00491056"/>
    <w:rsid w:val="0049482B"/>
    <w:rsid w:val="004955B4"/>
    <w:rsid w:val="004A10E9"/>
    <w:rsid w:val="004B089C"/>
    <w:rsid w:val="004B1EB0"/>
    <w:rsid w:val="004B2291"/>
    <w:rsid w:val="004C1975"/>
    <w:rsid w:val="004C411D"/>
    <w:rsid w:val="004C6F5E"/>
    <w:rsid w:val="004D439D"/>
    <w:rsid w:val="004D650B"/>
    <w:rsid w:val="004E1395"/>
    <w:rsid w:val="004E2286"/>
    <w:rsid w:val="004E4CD7"/>
    <w:rsid w:val="004E73F3"/>
    <w:rsid w:val="004F2B93"/>
    <w:rsid w:val="004F2F3B"/>
    <w:rsid w:val="004F64DA"/>
    <w:rsid w:val="005001CE"/>
    <w:rsid w:val="00502391"/>
    <w:rsid w:val="005036FA"/>
    <w:rsid w:val="00504174"/>
    <w:rsid w:val="00506EA9"/>
    <w:rsid w:val="00507EF8"/>
    <w:rsid w:val="00515BFD"/>
    <w:rsid w:val="0052182F"/>
    <w:rsid w:val="005273E5"/>
    <w:rsid w:val="00532C34"/>
    <w:rsid w:val="00541137"/>
    <w:rsid w:val="00543E2F"/>
    <w:rsid w:val="005470DB"/>
    <w:rsid w:val="00551D18"/>
    <w:rsid w:val="00553107"/>
    <w:rsid w:val="005572F0"/>
    <w:rsid w:val="005774E9"/>
    <w:rsid w:val="005810F2"/>
    <w:rsid w:val="00582452"/>
    <w:rsid w:val="00584B8E"/>
    <w:rsid w:val="00585C64"/>
    <w:rsid w:val="00586F94"/>
    <w:rsid w:val="005916CC"/>
    <w:rsid w:val="005927BB"/>
    <w:rsid w:val="00592FA8"/>
    <w:rsid w:val="005B1E70"/>
    <w:rsid w:val="005B2070"/>
    <w:rsid w:val="005B2A09"/>
    <w:rsid w:val="005C4785"/>
    <w:rsid w:val="005D0196"/>
    <w:rsid w:val="005D3359"/>
    <w:rsid w:val="005D6EA9"/>
    <w:rsid w:val="005E0048"/>
    <w:rsid w:val="005F0694"/>
    <w:rsid w:val="005F2B9D"/>
    <w:rsid w:val="00600072"/>
    <w:rsid w:val="00605149"/>
    <w:rsid w:val="006052E5"/>
    <w:rsid w:val="00606869"/>
    <w:rsid w:val="0061463E"/>
    <w:rsid w:val="00615058"/>
    <w:rsid w:val="0062554D"/>
    <w:rsid w:val="006311AB"/>
    <w:rsid w:val="006319D3"/>
    <w:rsid w:val="00632843"/>
    <w:rsid w:val="00632E77"/>
    <w:rsid w:val="00633203"/>
    <w:rsid w:val="00635FDC"/>
    <w:rsid w:val="006446AF"/>
    <w:rsid w:val="00646409"/>
    <w:rsid w:val="006479F9"/>
    <w:rsid w:val="00650CA8"/>
    <w:rsid w:val="00651F08"/>
    <w:rsid w:val="006531B9"/>
    <w:rsid w:val="0065637D"/>
    <w:rsid w:val="00656D66"/>
    <w:rsid w:val="0066089F"/>
    <w:rsid w:val="00663F92"/>
    <w:rsid w:val="006675A5"/>
    <w:rsid w:val="00670478"/>
    <w:rsid w:val="00672381"/>
    <w:rsid w:val="00681E41"/>
    <w:rsid w:val="0068347B"/>
    <w:rsid w:val="00683609"/>
    <w:rsid w:val="00692A20"/>
    <w:rsid w:val="00692B1B"/>
    <w:rsid w:val="006938C9"/>
    <w:rsid w:val="00694357"/>
    <w:rsid w:val="00694614"/>
    <w:rsid w:val="006958E8"/>
    <w:rsid w:val="00695ED7"/>
    <w:rsid w:val="006A2426"/>
    <w:rsid w:val="006A3B98"/>
    <w:rsid w:val="006A5187"/>
    <w:rsid w:val="006A7A25"/>
    <w:rsid w:val="006B4437"/>
    <w:rsid w:val="006B5343"/>
    <w:rsid w:val="006C3A7C"/>
    <w:rsid w:val="006C4C59"/>
    <w:rsid w:val="006C5757"/>
    <w:rsid w:val="006C622B"/>
    <w:rsid w:val="006C7BE7"/>
    <w:rsid w:val="006D00F1"/>
    <w:rsid w:val="006D2550"/>
    <w:rsid w:val="006D52EF"/>
    <w:rsid w:val="006E279B"/>
    <w:rsid w:val="006F10FE"/>
    <w:rsid w:val="006F1B53"/>
    <w:rsid w:val="006F29B8"/>
    <w:rsid w:val="006F7B69"/>
    <w:rsid w:val="00703CFF"/>
    <w:rsid w:val="00706415"/>
    <w:rsid w:val="00710775"/>
    <w:rsid w:val="00711097"/>
    <w:rsid w:val="00713279"/>
    <w:rsid w:val="00713BEC"/>
    <w:rsid w:val="00713C4C"/>
    <w:rsid w:val="00714019"/>
    <w:rsid w:val="00723786"/>
    <w:rsid w:val="00731E4A"/>
    <w:rsid w:val="007349EB"/>
    <w:rsid w:val="00736612"/>
    <w:rsid w:val="00737D60"/>
    <w:rsid w:val="00742275"/>
    <w:rsid w:val="00744FB2"/>
    <w:rsid w:val="0075324A"/>
    <w:rsid w:val="007607D4"/>
    <w:rsid w:val="00772D62"/>
    <w:rsid w:val="00781A07"/>
    <w:rsid w:val="0078399F"/>
    <w:rsid w:val="00783DBF"/>
    <w:rsid w:val="00786D8B"/>
    <w:rsid w:val="00790C91"/>
    <w:rsid w:val="00791EE9"/>
    <w:rsid w:val="007964FF"/>
    <w:rsid w:val="007A47B7"/>
    <w:rsid w:val="007C7D85"/>
    <w:rsid w:val="007D0A27"/>
    <w:rsid w:val="007D7983"/>
    <w:rsid w:val="007E64F1"/>
    <w:rsid w:val="007F27D1"/>
    <w:rsid w:val="00800192"/>
    <w:rsid w:val="00803C17"/>
    <w:rsid w:val="008042BA"/>
    <w:rsid w:val="0081450A"/>
    <w:rsid w:val="008218E2"/>
    <w:rsid w:val="008226F7"/>
    <w:rsid w:val="00823FF0"/>
    <w:rsid w:val="008265F9"/>
    <w:rsid w:val="008319E4"/>
    <w:rsid w:val="00844A53"/>
    <w:rsid w:val="00871941"/>
    <w:rsid w:val="00872664"/>
    <w:rsid w:val="00873DCE"/>
    <w:rsid w:val="00875F4B"/>
    <w:rsid w:val="00877DDE"/>
    <w:rsid w:val="00877FEC"/>
    <w:rsid w:val="0088375C"/>
    <w:rsid w:val="00883E2F"/>
    <w:rsid w:val="0089317E"/>
    <w:rsid w:val="0089436C"/>
    <w:rsid w:val="00895BA5"/>
    <w:rsid w:val="00896B47"/>
    <w:rsid w:val="008A6FDE"/>
    <w:rsid w:val="008C0941"/>
    <w:rsid w:val="008C2023"/>
    <w:rsid w:val="008C5617"/>
    <w:rsid w:val="008C64A6"/>
    <w:rsid w:val="008C7EE6"/>
    <w:rsid w:val="008D19F6"/>
    <w:rsid w:val="008D3D07"/>
    <w:rsid w:val="008E4C05"/>
    <w:rsid w:val="008E57E4"/>
    <w:rsid w:val="008F1A7B"/>
    <w:rsid w:val="008F5123"/>
    <w:rsid w:val="008F78DE"/>
    <w:rsid w:val="00901541"/>
    <w:rsid w:val="00907D4A"/>
    <w:rsid w:val="009145A3"/>
    <w:rsid w:val="00920093"/>
    <w:rsid w:val="0092487D"/>
    <w:rsid w:val="009257BF"/>
    <w:rsid w:val="00926C07"/>
    <w:rsid w:val="0092728A"/>
    <w:rsid w:val="009302D4"/>
    <w:rsid w:val="00935A2B"/>
    <w:rsid w:val="0093694C"/>
    <w:rsid w:val="00941200"/>
    <w:rsid w:val="00941694"/>
    <w:rsid w:val="00944688"/>
    <w:rsid w:val="009521DC"/>
    <w:rsid w:val="00952FC0"/>
    <w:rsid w:val="00955F9D"/>
    <w:rsid w:val="009677F2"/>
    <w:rsid w:val="00967828"/>
    <w:rsid w:val="00970BB3"/>
    <w:rsid w:val="00974AC5"/>
    <w:rsid w:val="00974AC6"/>
    <w:rsid w:val="00975A51"/>
    <w:rsid w:val="00975E49"/>
    <w:rsid w:val="0098123A"/>
    <w:rsid w:val="00983444"/>
    <w:rsid w:val="0098363D"/>
    <w:rsid w:val="009957B4"/>
    <w:rsid w:val="009A1CFB"/>
    <w:rsid w:val="009A2E54"/>
    <w:rsid w:val="009A48F0"/>
    <w:rsid w:val="009B0B9E"/>
    <w:rsid w:val="009B2407"/>
    <w:rsid w:val="009B31A0"/>
    <w:rsid w:val="009B645E"/>
    <w:rsid w:val="009C3190"/>
    <w:rsid w:val="009C44FF"/>
    <w:rsid w:val="009C6173"/>
    <w:rsid w:val="009C7955"/>
    <w:rsid w:val="009D29CA"/>
    <w:rsid w:val="009D322E"/>
    <w:rsid w:val="009E04C1"/>
    <w:rsid w:val="009E330F"/>
    <w:rsid w:val="009F1D93"/>
    <w:rsid w:val="009F2BBE"/>
    <w:rsid w:val="009F2E1B"/>
    <w:rsid w:val="00A00ABE"/>
    <w:rsid w:val="00A0464B"/>
    <w:rsid w:val="00A15540"/>
    <w:rsid w:val="00A15999"/>
    <w:rsid w:val="00A16508"/>
    <w:rsid w:val="00A21802"/>
    <w:rsid w:val="00A22659"/>
    <w:rsid w:val="00A263C5"/>
    <w:rsid w:val="00A32BF6"/>
    <w:rsid w:val="00A51DBC"/>
    <w:rsid w:val="00A61004"/>
    <w:rsid w:val="00A6377F"/>
    <w:rsid w:val="00A63793"/>
    <w:rsid w:val="00A6406B"/>
    <w:rsid w:val="00A70AAA"/>
    <w:rsid w:val="00A71093"/>
    <w:rsid w:val="00A71EE0"/>
    <w:rsid w:val="00A760DF"/>
    <w:rsid w:val="00A83127"/>
    <w:rsid w:val="00A83583"/>
    <w:rsid w:val="00A83E3C"/>
    <w:rsid w:val="00A84E0E"/>
    <w:rsid w:val="00A85BF3"/>
    <w:rsid w:val="00A90B54"/>
    <w:rsid w:val="00A92B8D"/>
    <w:rsid w:val="00A978FB"/>
    <w:rsid w:val="00AA0027"/>
    <w:rsid w:val="00AB024A"/>
    <w:rsid w:val="00AC2F71"/>
    <w:rsid w:val="00AC7710"/>
    <w:rsid w:val="00AD41EB"/>
    <w:rsid w:val="00AD4907"/>
    <w:rsid w:val="00AD7DD0"/>
    <w:rsid w:val="00AE015F"/>
    <w:rsid w:val="00AE038C"/>
    <w:rsid w:val="00AE4338"/>
    <w:rsid w:val="00AF26E8"/>
    <w:rsid w:val="00AF2A0B"/>
    <w:rsid w:val="00AF5247"/>
    <w:rsid w:val="00AF65F7"/>
    <w:rsid w:val="00AF699A"/>
    <w:rsid w:val="00AF7C02"/>
    <w:rsid w:val="00B00313"/>
    <w:rsid w:val="00B031A6"/>
    <w:rsid w:val="00B037A1"/>
    <w:rsid w:val="00B048A5"/>
    <w:rsid w:val="00B0588A"/>
    <w:rsid w:val="00B110CF"/>
    <w:rsid w:val="00B15AC3"/>
    <w:rsid w:val="00B26392"/>
    <w:rsid w:val="00B2691F"/>
    <w:rsid w:val="00B30E70"/>
    <w:rsid w:val="00B315A7"/>
    <w:rsid w:val="00B40CEF"/>
    <w:rsid w:val="00B46DAF"/>
    <w:rsid w:val="00B474CA"/>
    <w:rsid w:val="00B51B38"/>
    <w:rsid w:val="00B51D4C"/>
    <w:rsid w:val="00B53E69"/>
    <w:rsid w:val="00B55637"/>
    <w:rsid w:val="00B57C6E"/>
    <w:rsid w:val="00B60545"/>
    <w:rsid w:val="00B60E9E"/>
    <w:rsid w:val="00B635E8"/>
    <w:rsid w:val="00B63F61"/>
    <w:rsid w:val="00B70102"/>
    <w:rsid w:val="00B70205"/>
    <w:rsid w:val="00B71A03"/>
    <w:rsid w:val="00B7296E"/>
    <w:rsid w:val="00B768BF"/>
    <w:rsid w:val="00B921EA"/>
    <w:rsid w:val="00BA44EF"/>
    <w:rsid w:val="00BB5151"/>
    <w:rsid w:val="00BB6DC2"/>
    <w:rsid w:val="00BD0AE8"/>
    <w:rsid w:val="00BD4122"/>
    <w:rsid w:val="00BD4E43"/>
    <w:rsid w:val="00BD5B08"/>
    <w:rsid w:val="00BD7E59"/>
    <w:rsid w:val="00BE11DA"/>
    <w:rsid w:val="00BE1732"/>
    <w:rsid w:val="00BE1E54"/>
    <w:rsid w:val="00BE328B"/>
    <w:rsid w:val="00BE328F"/>
    <w:rsid w:val="00BE51D1"/>
    <w:rsid w:val="00BE583D"/>
    <w:rsid w:val="00BE7F24"/>
    <w:rsid w:val="00C07829"/>
    <w:rsid w:val="00C07AA0"/>
    <w:rsid w:val="00C10ECA"/>
    <w:rsid w:val="00C1313C"/>
    <w:rsid w:val="00C1335C"/>
    <w:rsid w:val="00C3054A"/>
    <w:rsid w:val="00C311FD"/>
    <w:rsid w:val="00C34B7A"/>
    <w:rsid w:val="00C3533C"/>
    <w:rsid w:val="00C362A5"/>
    <w:rsid w:val="00C3709E"/>
    <w:rsid w:val="00C379C8"/>
    <w:rsid w:val="00C40A7C"/>
    <w:rsid w:val="00C4364A"/>
    <w:rsid w:val="00C44CB1"/>
    <w:rsid w:val="00C460A9"/>
    <w:rsid w:val="00C46C9F"/>
    <w:rsid w:val="00C649BC"/>
    <w:rsid w:val="00C673B7"/>
    <w:rsid w:val="00C7115D"/>
    <w:rsid w:val="00C72953"/>
    <w:rsid w:val="00C76689"/>
    <w:rsid w:val="00C806CA"/>
    <w:rsid w:val="00C81732"/>
    <w:rsid w:val="00C87303"/>
    <w:rsid w:val="00C91E99"/>
    <w:rsid w:val="00C966AC"/>
    <w:rsid w:val="00C96DCB"/>
    <w:rsid w:val="00CA0915"/>
    <w:rsid w:val="00CA520B"/>
    <w:rsid w:val="00CB15EE"/>
    <w:rsid w:val="00CB5B71"/>
    <w:rsid w:val="00CB65BA"/>
    <w:rsid w:val="00CB6AC9"/>
    <w:rsid w:val="00CB6F10"/>
    <w:rsid w:val="00CC5AED"/>
    <w:rsid w:val="00CC7BFC"/>
    <w:rsid w:val="00CC7CD1"/>
    <w:rsid w:val="00CD6735"/>
    <w:rsid w:val="00CE5E3F"/>
    <w:rsid w:val="00CE7816"/>
    <w:rsid w:val="00CE7E61"/>
    <w:rsid w:val="00CF1844"/>
    <w:rsid w:val="00CF5187"/>
    <w:rsid w:val="00D0194C"/>
    <w:rsid w:val="00D042DF"/>
    <w:rsid w:val="00D105CF"/>
    <w:rsid w:val="00D10B71"/>
    <w:rsid w:val="00D13CCC"/>
    <w:rsid w:val="00D21436"/>
    <w:rsid w:val="00D217F7"/>
    <w:rsid w:val="00D238AF"/>
    <w:rsid w:val="00D23DA7"/>
    <w:rsid w:val="00D243CC"/>
    <w:rsid w:val="00D244AA"/>
    <w:rsid w:val="00D31853"/>
    <w:rsid w:val="00D31D6F"/>
    <w:rsid w:val="00D34298"/>
    <w:rsid w:val="00D364B7"/>
    <w:rsid w:val="00D41084"/>
    <w:rsid w:val="00D417A0"/>
    <w:rsid w:val="00D55179"/>
    <w:rsid w:val="00D6022C"/>
    <w:rsid w:val="00D63A64"/>
    <w:rsid w:val="00D6524E"/>
    <w:rsid w:val="00D65E50"/>
    <w:rsid w:val="00D65F4E"/>
    <w:rsid w:val="00D6749B"/>
    <w:rsid w:val="00D67867"/>
    <w:rsid w:val="00D71074"/>
    <w:rsid w:val="00D77FA8"/>
    <w:rsid w:val="00D81A61"/>
    <w:rsid w:val="00D81B59"/>
    <w:rsid w:val="00D82320"/>
    <w:rsid w:val="00D83E91"/>
    <w:rsid w:val="00D85FAF"/>
    <w:rsid w:val="00D877B3"/>
    <w:rsid w:val="00D9426B"/>
    <w:rsid w:val="00DA020C"/>
    <w:rsid w:val="00DA18CE"/>
    <w:rsid w:val="00DA2523"/>
    <w:rsid w:val="00DC2874"/>
    <w:rsid w:val="00DC3203"/>
    <w:rsid w:val="00DD04DD"/>
    <w:rsid w:val="00DD5678"/>
    <w:rsid w:val="00DD63F1"/>
    <w:rsid w:val="00DE2E1C"/>
    <w:rsid w:val="00DE4EED"/>
    <w:rsid w:val="00DE66F1"/>
    <w:rsid w:val="00DF18D1"/>
    <w:rsid w:val="00DF4790"/>
    <w:rsid w:val="00E072DD"/>
    <w:rsid w:val="00E1083D"/>
    <w:rsid w:val="00E17A7E"/>
    <w:rsid w:val="00E212F5"/>
    <w:rsid w:val="00E3293E"/>
    <w:rsid w:val="00E55D61"/>
    <w:rsid w:val="00E5754F"/>
    <w:rsid w:val="00E617B1"/>
    <w:rsid w:val="00E6245A"/>
    <w:rsid w:val="00E636FC"/>
    <w:rsid w:val="00E64ED8"/>
    <w:rsid w:val="00E709BF"/>
    <w:rsid w:val="00E733CF"/>
    <w:rsid w:val="00E77E63"/>
    <w:rsid w:val="00E804A2"/>
    <w:rsid w:val="00E839F0"/>
    <w:rsid w:val="00E85517"/>
    <w:rsid w:val="00E86D98"/>
    <w:rsid w:val="00E90A2E"/>
    <w:rsid w:val="00E92C1C"/>
    <w:rsid w:val="00E93924"/>
    <w:rsid w:val="00E93FD4"/>
    <w:rsid w:val="00E95496"/>
    <w:rsid w:val="00E95C7A"/>
    <w:rsid w:val="00E96295"/>
    <w:rsid w:val="00E97748"/>
    <w:rsid w:val="00EA4381"/>
    <w:rsid w:val="00EA4AE9"/>
    <w:rsid w:val="00EB123A"/>
    <w:rsid w:val="00EB151E"/>
    <w:rsid w:val="00EB5185"/>
    <w:rsid w:val="00EB61AE"/>
    <w:rsid w:val="00EB78DC"/>
    <w:rsid w:val="00EB78E3"/>
    <w:rsid w:val="00EC3686"/>
    <w:rsid w:val="00EC53E6"/>
    <w:rsid w:val="00EC6ADA"/>
    <w:rsid w:val="00ED2742"/>
    <w:rsid w:val="00EE1D5C"/>
    <w:rsid w:val="00EE443D"/>
    <w:rsid w:val="00EE624E"/>
    <w:rsid w:val="00EF0E7D"/>
    <w:rsid w:val="00F01DC3"/>
    <w:rsid w:val="00F01E2A"/>
    <w:rsid w:val="00F05415"/>
    <w:rsid w:val="00F104DD"/>
    <w:rsid w:val="00F11C8C"/>
    <w:rsid w:val="00F14F0F"/>
    <w:rsid w:val="00F2204D"/>
    <w:rsid w:val="00F35D51"/>
    <w:rsid w:val="00F37A30"/>
    <w:rsid w:val="00F446DB"/>
    <w:rsid w:val="00F534AA"/>
    <w:rsid w:val="00F565FB"/>
    <w:rsid w:val="00F6010C"/>
    <w:rsid w:val="00F61F8F"/>
    <w:rsid w:val="00F94FF8"/>
    <w:rsid w:val="00F95F11"/>
    <w:rsid w:val="00FA2593"/>
    <w:rsid w:val="00FA3A42"/>
    <w:rsid w:val="00FA43D7"/>
    <w:rsid w:val="00FA4780"/>
    <w:rsid w:val="00FB079B"/>
    <w:rsid w:val="00FB0DB3"/>
    <w:rsid w:val="00FB50BB"/>
    <w:rsid w:val="00FB5F3C"/>
    <w:rsid w:val="00FB7F6D"/>
    <w:rsid w:val="00FC21CF"/>
    <w:rsid w:val="00FC4448"/>
    <w:rsid w:val="00FC5A27"/>
    <w:rsid w:val="00FC7066"/>
    <w:rsid w:val="00FD27F8"/>
    <w:rsid w:val="00FD394F"/>
    <w:rsid w:val="00FE11D8"/>
    <w:rsid w:val="00FE3456"/>
    <w:rsid w:val="00FE78A2"/>
    <w:rsid w:val="00FF58C9"/>
    <w:rsid w:val="00FF78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67407B4"/>
  <w15:chartTrackingRefBased/>
  <w15:docId w15:val="{BA2F35FD-9F49-A946-AE9C-7326CA4E4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4A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34AA"/>
    <w:pPr>
      <w:ind w:left="720"/>
      <w:contextualSpacing/>
    </w:pPr>
  </w:style>
  <w:style w:type="character" w:styleId="CommentReference">
    <w:name w:val="annotation reference"/>
    <w:basedOn w:val="DefaultParagraphFont"/>
    <w:uiPriority w:val="99"/>
    <w:semiHidden/>
    <w:unhideWhenUsed/>
    <w:rsid w:val="004D439D"/>
    <w:rPr>
      <w:sz w:val="16"/>
      <w:szCs w:val="16"/>
    </w:rPr>
  </w:style>
  <w:style w:type="paragraph" w:styleId="CommentText">
    <w:name w:val="annotation text"/>
    <w:basedOn w:val="Normal"/>
    <w:link w:val="CommentTextChar"/>
    <w:uiPriority w:val="99"/>
    <w:semiHidden/>
    <w:unhideWhenUsed/>
    <w:rsid w:val="004D439D"/>
    <w:rPr>
      <w:sz w:val="20"/>
      <w:szCs w:val="20"/>
    </w:rPr>
  </w:style>
  <w:style w:type="character" w:customStyle="1" w:styleId="CommentTextChar">
    <w:name w:val="Comment Text Char"/>
    <w:basedOn w:val="DefaultParagraphFont"/>
    <w:link w:val="CommentText"/>
    <w:uiPriority w:val="99"/>
    <w:semiHidden/>
    <w:rsid w:val="004D439D"/>
    <w:rPr>
      <w:sz w:val="20"/>
      <w:szCs w:val="20"/>
      <w:lang w:val="en-US"/>
    </w:rPr>
  </w:style>
  <w:style w:type="paragraph" w:styleId="CommentSubject">
    <w:name w:val="annotation subject"/>
    <w:basedOn w:val="CommentText"/>
    <w:next w:val="CommentText"/>
    <w:link w:val="CommentSubjectChar"/>
    <w:uiPriority w:val="99"/>
    <w:semiHidden/>
    <w:unhideWhenUsed/>
    <w:rsid w:val="004D439D"/>
    <w:rPr>
      <w:b/>
      <w:bCs/>
    </w:rPr>
  </w:style>
  <w:style w:type="character" w:customStyle="1" w:styleId="CommentSubjectChar">
    <w:name w:val="Comment Subject Char"/>
    <w:basedOn w:val="CommentTextChar"/>
    <w:link w:val="CommentSubject"/>
    <w:uiPriority w:val="99"/>
    <w:semiHidden/>
    <w:rsid w:val="004D439D"/>
    <w:rPr>
      <w:b/>
      <w:bCs/>
      <w:sz w:val="20"/>
      <w:szCs w:val="20"/>
      <w:lang w:val="en-US"/>
    </w:rPr>
  </w:style>
  <w:style w:type="table" w:styleId="TableGrid">
    <w:name w:val="Table Grid"/>
    <w:basedOn w:val="TableNormal"/>
    <w:uiPriority w:val="39"/>
    <w:rsid w:val="001E07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64FF"/>
    <w:pPr>
      <w:tabs>
        <w:tab w:val="center" w:pos="4680"/>
        <w:tab w:val="right" w:pos="9360"/>
      </w:tabs>
    </w:pPr>
  </w:style>
  <w:style w:type="character" w:customStyle="1" w:styleId="HeaderChar">
    <w:name w:val="Header Char"/>
    <w:basedOn w:val="DefaultParagraphFont"/>
    <w:link w:val="Header"/>
    <w:uiPriority w:val="99"/>
    <w:rsid w:val="007964FF"/>
    <w:rPr>
      <w:lang w:val="en-US"/>
    </w:rPr>
  </w:style>
  <w:style w:type="paragraph" w:styleId="Footer">
    <w:name w:val="footer"/>
    <w:basedOn w:val="Normal"/>
    <w:link w:val="FooterChar"/>
    <w:uiPriority w:val="99"/>
    <w:unhideWhenUsed/>
    <w:rsid w:val="007964FF"/>
    <w:pPr>
      <w:tabs>
        <w:tab w:val="center" w:pos="4680"/>
        <w:tab w:val="right" w:pos="9360"/>
      </w:tabs>
    </w:pPr>
  </w:style>
  <w:style w:type="character" w:customStyle="1" w:styleId="FooterChar">
    <w:name w:val="Footer Char"/>
    <w:basedOn w:val="DefaultParagraphFont"/>
    <w:link w:val="Footer"/>
    <w:uiPriority w:val="99"/>
    <w:rsid w:val="007964F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838</Words>
  <Characters>161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Parikh</dc:creator>
  <cp:keywords/>
  <dc:description/>
  <cp:lastModifiedBy>Katie Kowalski</cp:lastModifiedBy>
  <cp:revision>3</cp:revision>
  <dcterms:created xsi:type="dcterms:W3CDTF">2023-12-23T04:03:00Z</dcterms:created>
  <dcterms:modified xsi:type="dcterms:W3CDTF">2024-03-20T11:40:00Z</dcterms:modified>
</cp:coreProperties>
</file>